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AA63E4" w14:textId="17ADF046" w:rsidR="008C736B" w:rsidRPr="00713086" w:rsidRDefault="002728F8" w:rsidP="00DA3EEF">
      <w:pPr>
        <w:spacing w:before="240" w:after="200" w:line="36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  <w:r w:rsidRPr="00713086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1: Classification of COVID-19 Severity according to </w:t>
      </w:r>
      <w:proofErr w:type="gramStart"/>
      <w:r w:rsidRPr="00713086">
        <w:rPr>
          <w:rFonts w:ascii="Times New Roman" w:eastAsia="Times New Roman" w:hAnsi="Times New Roman" w:cs="Times New Roman"/>
          <w:b/>
          <w:sz w:val="24"/>
          <w:szCs w:val="24"/>
        </w:rPr>
        <w:t>WHO</w:t>
      </w:r>
      <w:proofErr w:type="gramEnd"/>
    </w:p>
    <w:tbl>
      <w:tblPr>
        <w:tblStyle w:val="1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80"/>
        <w:gridCol w:w="2190"/>
        <w:gridCol w:w="5190"/>
      </w:tblGrid>
      <w:tr w:rsidR="00713086" w:rsidRPr="00713086" w14:paraId="14BE4621" w14:textId="77777777" w:rsidTr="007E3AEB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C71658" w14:textId="5BC400E8" w:rsidR="008C736B" w:rsidRPr="00713086" w:rsidRDefault="002728F8" w:rsidP="00A71C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1308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verity sta</w:t>
            </w:r>
            <w:r w:rsidR="00A71C06" w:rsidRPr="0071308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</w:t>
            </w:r>
            <w:r w:rsidRPr="0071308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B0F2C1" w14:textId="77777777" w:rsidR="008C736B" w:rsidRPr="00713086" w:rsidRDefault="002728F8" w:rsidP="00A71C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1308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5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5DA637" w14:textId="77777777" w:rsidR="008C736B" w:rsidRPr="00713086" w:rsidRDefault="002728F8" w:rsidP="00A71C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1308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haracteristics</w:t>
            </w:r>
          </w:p>
        </w:tc>
      </w:tr>
      <w:tr w:rsidR="00713086" w:rsidRPr="00713086" w14:paraId="4A29E2FE" w14:textId="77777777" w:rsidTr="00381123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511AA" w14:textId="2D537BB2" w:rsidR="008C736B" w:rsidRPr="00713086" w:rsidRDefault="002728F8" w:rsidP="00A71C06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086">
              <w:rPr>
                <w:rFonts w:ascii="Times New Roman" w:eastAsia="Times New Roman" w:hAnsi="Times New Roman" w:cs="Times New Roman"/>
                <w:sz w:val="24"/>
                <w:szCs w:val="24"/>
              </w:rPr>
              <w:t>Sta</w:t>
            </w:r>
            <w:r w:rsidR="00A71C06" w:rsidRPr="00713086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  <w:r w:rsidRPr="00713086">
              <w:rPr>
                <w:rFonts w:ascii="Times New Roman" w:eastAsia="Times New Roman" w:hAnsi="Times New Roman" w:cs="Times New Roman"/>
                <w:sz w:val="24"/>
                <w:szCs w:val="24"/>
              </w:rPr>
              <w:t>e 1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39102" w14:textId="77777777" w:rsidR="008C736B" w:rsidRPr="00713086" w:rsidRDefault="002728F8" w:rsidP="00A71C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086">
              <w:rPr>
                <w:rFonts w:ascii="Times New Roman" w:eastAsia="Times New Roman" w:hAnsi="Times New Roman" w:cs="Times New Roman"/>
                <w:sz w:val="24"/>
                <w:szCs w:val="24"/>
              </w:rPr>
              <w:t>Mild illness</w:t>
            </w:r>
          </w:p>
        </w:tc>
        <w:tc>
          <w:tcPr>
            <w:tcW w:w="5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EC2EE" w14:textId="77777777" w:rsidR="008C736B" w:rsidRPr="00713086" w:rsidRDefault="002728F8" w:rsidP="00A71C06">
            <w:pPr>
              <w:widowControl w:val="0"/>
              <w:spacing w:before="20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086">
              <w:rPr>
                <w:rFonts w:ascii="Times New Roman" w:eastAsia="Times New Roman" w:hAnsi="Times New Roman" w:cs="Times New Roman"/>
                <w:sz w:val="24"/>
                <w:szCs w:val="24"/>
              </w:rPr>
              <w:t>Individuals with fever, cough malaise, headache, muscle pain, nausea, vomiting, diarrhea, loss of taste and smell</w:t>
            </w:r>
          </w:p>
          <w:p w14:paraId="0A391010" w14:textId="77777777" w:rsidR="008C736B" w:rsidRPr="00713086" w:rsidRDefault="002728F8" w:rsidP="00A71C06">
            <w:pPr>
              <w:widowControl w:val="0"/>
              <w:spacing w:before="20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086">
              <w:rPr>
                <w:rFonts w:ascii="Times New Roman" w:eastAsia="Times New Roman" w:hAnsi="Times New Roman" w:cs="Times New Roman"/>
                <w:sz w:val="24"/>
                <w:szCs w:val="24"/>
              </w:rPr>
              <w:t>However, the patient does not have shortness of breath, dyspnea, or abnormal chest imaging</w:t>
            </w:r>
          </w:p>
        </w:tc>
      </w:tr>
      <w:tr w:rsidR="00713086" w:rsidRPr="00713086" w14:paraId="1AE1DF1E" w14:textId="77777777" w:rsidTr="00381123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6186B" w14:textId="4F3F7B23" w:rsidR="008C736B" w:rsidRPr="00713086" w:rsidRDefault="002728F8" w:rsidP="00A71C06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086">
              <w:rPr>
                <w:rFonts w:ascii="Times New Roman" w:eastAsia="Times New Roman" w:hAnsi="Times New Roman" w:cs="Times New Roman"/>
                <w:sz w:val="24"/>
                <w:szCs w:val="24"/>
              </w:rPr>
              <w:t>Sta</w:t>
            </w:r>
            <w:r w:rsidR="00A71C06" w:rsidRPr="00713086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  <w:r w:rsidRPr="00713086">
              <w:rPr>
                <w:rFonts w:ascii="Times New Roman" w:eastAsia="Times New Roman" w:hAnsi="Times New Roman" w:cs="Times New Roman"/>
                <w:sz w:val="24"/>
                <w:szCs w:val="24"/>
              </w:rPr>
              <w:t>e 2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39B29" w14:textId="77777777" w:rsidR="008C736B" w:rsidRPr="00713086" w:rsidRDefault="002728F8" w:rsidP="00A71C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086">
              <w:rPr>
                <w:rFonts w:ascii="Times New Roman" w:eastAsia="Times New Roman" w:hAnsi="Times New Roman" w:cs="Times New Roman"/>
                <w:sz w:val="24"/>
                <w:szCs w:val="24"/>
              </w:rPr>
              <w:t>Moderate illness</w:t>
            </w:r>
          </w:p>
        </w:tc>
        <w:tc>
          <w:tcPr>
            <w:tcW w:w="5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44904" w14:textId="2EC70FB4" w:rsidR="008C736B" w:rsidRPr="00713086" w:rsidRDefault="002728F8" w:rsidP="00A71C06">
            <w:pPr>
              <w:widowControl w:val="0"/>
              <w:spacing w:before="20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086">
              <w:rPr>
                <w:rFonts w:ascii="Times New Roman" w:eastAsia="Times New Roman" w:hAnsi="Times New Roman" w:cs="Times New Roman"/>
                <w:sz w:val="24"/>
                <w:szCs w:val="24"/>
              </w:rPr>
              <w:t>Individuals who show evidence of lower respiratory disease during clinical assessment or imaging and who have an oxygen saturation measured by pulse oximetry</w:t>
            </w:r>
            <w:r w:rsidR="001E7B1B" w:rsidRPr="0071308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713086">
              <w:rPr>
                <w:rFonts w:ascii="Times New Roman" w:eastAsia="Times New Roman" w:hAnsi="Times New Roman" w:cs="Times New Roman"/>
                <w:sz w:val="24"/>
                <w:szCs w:val="24"/>
              </w:rPr>
              <w:t>(SpO</w:t>
            </w:r>
            <w:r w:rsidRPr="0071308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713086">
              <w:rPr>
                <w:rFonts w:ascii="Times New Roman" w:eastAsia="Gungsuh" w:hAnsi="Times New Roman" w:cs="Times New Roman"/>
                <w:sz w:val="24"/>
                <w:szCs w:val="24"/>
              </w:rPr>
              <w:t xml:space="preserve">) </w:t>
            </w:r>
            <w:r w:rsidRPr="00713086">
              <w:rPr>
                <w:rFonts w:ascii="Times New Roman" w:eastAsia="Gungsuh" w:hAnsi="Times New Roman" w:cs="Times New Roman" w:hint="eastAsia"/>
                <w:sz w:val="24"/>
                <w:szCs w:val="24"/>
              </w:rPr>
              <w:t>≥</w:t>
            </w:r>
            <w:r w:rsidRPr="00713086">
              <w:rPr>
                <w:rFonts w:ascii="Times New Roman" w:eastAsia="Gungsuh" w:hAnsi="Times New Roman" w:cs="Times New Roman"/>
                <w:sz w:val="24"/>
                <w:szCs w:val="24"/>
              </w:rPr>
              <w:t xml:space="preserve"> 94% on room air at sea level. </w:t>
            </w:r>
          </w:p>
        </w:tc>
      </w:tr>
      <w:tr w:rsidR="00713086" w:rsidRPr="00713086" w14:paraId="7AA815DF" w14:textId="77777777" w:rsidTr="00381123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9525F" w14:textId="7B10EE15" w:rsidR="008C736B" w:rsidRPr="00713086" w:rsidRDefault="002728F8" w:rsidP="00A71C06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086">
              <w:rPr>
                <w:rFonts w:ascii="Times New Roman" w:eastAsia="Times New Roman" w:hAnsi="Times New Roman" w:cs="Times New Roman"/>
                <w:sz w:val="24"/>
                <w:szCs w:val="24"/>
              </w:rPr>
              <w:t>Sta</w:t>
            </w:r>
            <w:r w:rsidR="00A71C06" w:rsidRPr="00713086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  <w:r w:rsidRPr="00713086">
              <w:rPr>
                <w:rFonts w:ascii="Times New Roman" w:eastAsia="Times New Roman" w:hAnsi="Times New Roman" w:cs="Times New Roman"/>
                <w:sz w:val="24"/>
                <w:szCs w:val="24"/>
              </w:rPr>
              <w:t>e 3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9E380" w14:textId="77777777" w:rsidR="008C736B" w:rsidRPr="00713086" w:rsidRDefault="002728F8" w:rsidP="00A71C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086">
              <w:rPr>
                <w:rFonts w:ascii="Times New Roman" w:eastAsia="Times New Roman" w:hAnsi="Times New Roman" w:cs="Times New Roman"/>
                <w:sz w:val="24"/>
                <w:szCs w:val="24"/>
              </w:rPr>
              <w:t>Severe illness</w:t>
            </w:r>
          </w:p>
        </w:tc>
        <w:tc>
          <w:tcPr>
            <w:tcW w:w="5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968F0" w14:textId="77777777" w:rsidR="008C736B" w:rsidRPr="00713086" w:rsidRDefault="002728F8" w:rsidP="00A71C06">
            <w:pPr>
              <w:widowControl w:val="0"/>
              <w:spacing w:before="200" w:after="22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086">
              <w:rPr>
                <w:rFonts w:ascii="Times New Roman" w:eastAsia="Times New Roman" w:hAnsi="Times New Roman" w:cs="Times New Roman"/>
                <w:sz w:val="24"/>
                <w:szCs w:val="24"/>
              </w:rPr>
              <w:t>Individuals who have an SpO2 &lt;94% on room air at sea level, a ratio of arterial partial pressure of oxygen to fraction of inspired oxygen (PaO2/FiO2) &lt;300 mm Hg, a respiratory rate &gt;30 breaths/min, or lung infiltrates &gt;50%.</w:t>
            </w:r>
          </w:p>
          <w:p w14:paraId="017B84F3" w14:textId="77777777" w:rsidR="008C736B" w:rsidRPr="00713086" w:rsidRDefault="008C736B" w:rsidP="00A71C06">
            <w:pPr>
              <w:widowControl w:val="0"/>
              <w:spacing w:before="20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13086" w:rsidRPr="00713086" w14:paraId="67F302D4" w14:textId="77777777" w:rsidTr="00381123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C03AD" w14:textId="0869420B" w:rsidR="008C736B" w:rsidRPr="00713086" w:rsidRDefault="002728F8" w:rsidP="00A71C06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086">
              <w:rPr>
                <w:rFonts w:ascii="Times New Roman" w:eastAsia="Times New Roman" w:hAnsi="Times New Roman" w:cs="Times New Roman"/>
                <w:sz w:val="24"/>
                <w:szCs w:val="24"/>
              </w:rPr>
              <w:t>Sta</w:t>
            </w:r>
            <w:r w:rsidR="00A71C06" w:rsidRPr="00713086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  <w:r w:rsidRPr="00713086">
              <w:rPr>
                <w:rFonts w:ascii="Times New Roman" w:eastAsia="Times New Roman" w:hAnsi="Times New Roman" w:cs="Times New Roman"/>
                <w:sz w:val="24"/>
                <w:szCs w:val="24"/>
              </w:rPr>
              <w:t>e 4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5C5DB" w14:textId="77777777" w:rsidR="008C736B" w:rsidRPr="00713086" w:rsidRDefault="002728F8" w:rsidP="00A71C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086">
              <w:rPr>
                <w:rFonts w:ascii="Times New Roman" w:eastAsia="Times New Roman" w:hAnsi="Times New Roman" w:cs="Times New Roman"/>
                <w:sz w:val="24"/>
                <w:szCs w:val="24"/>
              </w:rPr>
              <w:t>Critical illness</w:t>
            </w:r>
          </w:p>
        </w:tc>
        <w:tc>
          <w:tcPr>
            <w:tcW w:w="5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463BC" w14:textId="77777777" w:rsidR="008C736B" w:rsidRPr="00713086" w:rsidRDefault="002728F8" w:rsidP="00A71C06">
            <w:pPr>
              <w:widowControl w:val="0"/>
              <w:spacing w:before="200" w:after="22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086">
              <w:rPr>
                <w:rFonts w:ascii="Times New Roman" w:eastAsia="Times New Roman" w:hAnsi="Times New Roman" w:cs="Times New Roman"/>
                <w:sz w:val="24"/>
                <w:szCs w:val="24"/>
              </w:rPr>
              <w:t>Individuals who have respiratory failure, septic shock, or multiple organ dysfunction.</w:t>
            </w:r>
          </w:p>
        </w:tc>
      </w:tr>
      <w:tr w:rsidR="00DA3EEF" w:rsidRPr="00713086" w14:paraId="6476BE95" w14:textId="77777777" w:rsidTr="00A71C06">
        <w:trPr>
          <w:trHeight w:val="4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C06FA1" w14:textId="14ADDF45" w:rsidR="008C736B" w:rsidRPr="00713086" w:rsidRDefault="002728F8" w:rsidP="00A71C06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086">
              <w:rPr>
                <w:rFonts w:ascii="Times New Roman" w:eastAsia="Times New Roman" w:hAnsi="Times New Roman" w:cs="Times New Roman"/>
                <w:sz w:val="24"/>
                <w:szCs w:val="24"/>
              </w:rPr>
              <w:t>Sta</w:t>
            </w:r>
            <w:r w:rsidR="00A71C06" w:rsidRPr="00713086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  <w:r w:rsidRPr="00713086">
              <w:rPr>
                <w:rFonts w:ascii="Times New Roman" w:eastAsia="Times New Roman" w:hAnsi="Times New Roman" w:cs="Times New Roman"/>
                <w:sz w:val="24"/>
                <w:szCs w:val="24"/>
              </w:rPr>
              <w:t>e 5</w:t>
            </w:r>
          </w:p>
        </w:tc>
        <w:tc>
          <w:tcPr>
            <w:tcW w:w="73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18773EB" w14:textId="6D5B1F13" w:rsidR="008C736B" w:rsidRPr="00713086" w:rsidRDefault="002728F8" w:rsidP="00A71C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086">
              <w:rPr>
                <w:rFonts w:ascii="Times New Roman" w:eastAsia="Times New Roman" w:hAnsi="Times New Roman" w:cs="Times New Roman"/>
                <w:sz w:val="24"/>
                <w:szCs w:val="24"/>
              </w:rPr>
              <w:t>Death</w:t>
            </w:r>
          </w:p>
        </w:tc>
      </w:tr>
    </w:tbl>
    <w:p w14:paraId="3A7A4D85" w14:textId="4072F36E" w:rsidR="008C736B" w:rsidRPr="00713086" w:rsidRDefault="008C736B" w:rsidP="00381123">
      <w:pPr>
        <w:spacing w:before="200" w:after="20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sectPr w:rsidR="008C736B" w:rsidRPr="00713086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B921C0E" w14:textId="77777777" w:rsidR="00DA44E1" w:rsidRDefault="00DA44E1">
      <w:pPr>
        <w:spacing w:line="240" w:lineRule="auto"/>
      </w:pPr>
      <w:r>
        <w:separator/>
      </w:r>
    </w:p>
  </w:endnote>
  <w:endnote w:type="continuationSeparator" w:id="0">
    <w:p w14:paraId="30D7114C" w14:textId="77777777" w:rsidR="00DA44E1" w:rsidRDefault="00DA44E1">
      <w:pPr>
        <w:spacing w:line="240" w:lineRule="auto"/>
      </w:pPr>
      <w:r>
        <w:continuationSeparator/>
      </w:r>
    </w:p>
  </w:endnote>
  <w:endnote w:type="continuationNotice" w:id="1">
    <w:p w14:paraId="574D3E86" w14:textId="77777777" w:rsidR="00DA44E1" w:rsidRDefault="00DA44E1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ungsuh">
    <w:altName w:val="Arial Unicode MS"/>
    <w:charset w:val="81"/>
    <w:family w:val="roman"/>
    <w:pitch w:val="variable"/>
    <w:sig w:usb0="00000000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2171212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FF7F9F0" w14:textId="01D26434" w:rsidR="00AD3259" w:rsidRDefault="00AD3259" w:rsidP="00C853B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B2FB321" w14:textId="77777777" w:rsidR="00AD3259" w:rsidRDefault="00AD325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99298114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F257ABE" w14:textId="06FD0808" w:rsidR="00C853BE" w:rsidRDefault="00C853B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B6097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0A8DD4C" w14:textId="4F277F02" w:rsidR="008C736B" w:rsidRDefault="008C736B">
    <w:pPr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0130F43" w14:textId="77777777" w:rsidR="00DA44E1" w:rsidRDefault="00DA44E1">
      <w:pPr>
        <w:spacing w:line="240" w:lineRule="auto"/>
      </w:pPr>
      <w:r>
        <w:separator/>
      </w:r>
    </w:p>
  </w:footnote>
  <w:footnote w:type="continuationSeparator" w:id="0">
    <w:p w14:paraId="4777B1B7" w14:textId="77777777" w:rsidR="00DA44E1" w:rsidRDefault="00DA44E1">
      <w:pPr>
        <w:spacing w:line="240" w:lineRule="auto"/>
      </w:pPr>
      <w:r>
        <w:continuationSeparator/>
      </w:r>
    </w:p>
  </w:footnote>
  <w:footnote w:type="continuationNotice" w:id="1">
    <w:p w14:paraId="7BDF8CCE" w14:textId="77777777" w:rsidR="00DA44E1" w:rsidRDefault="00DA44E1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9B1843"/>
    <w:multiLevelType w:val="multilevel"/>
    <w:tmpl w:val="DB283D1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>
    <w:nsid w:val="18F52E30"/>
    <w:multiLevelType w:val="multilevel"/>
    <w:tmpl w:val="491E603A"/>
    <w:lvl w:ilvl="0">
      <w:start w:val="1"/>
      <w:numFmt w:val="decimal"/>
      <w:lvlText w:val="%1."/>
      <w:lvlJc w:val="right"/>
      <w:pPr>
        <w:ind w:left="720" w:hanging="360"/>
      </w:pPr>
      <w:rPr>
        <w:u w:val="none"/>
      </w:rPr>
    </w:lvl>
    <w:lvl w:ilvl="1">
      <w:start w:val="1"/>
      <w:numFmt w:val="decimal"/>
      <w:lvlText w:val="%1.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1.%2.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1.%2.%3.%4."/>
      <w:lvlJc w:val="right"/>
      <w:pPr>
        <w:ind w:left="2880" w:hanging="360"/>
      </w:pPr>
      <w:rPr>
        <w:u w:val="none"/>
      </w:rPr>
    </w:lvl>
    <w:lvl w:ilvl="4">
      <w:start w:val="1"/>
      <w:numFmt w:val="decimal"/>
      <w:lvlText w:val="%1.%2.%3.%4.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1.%2.%3.%4.%5.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1.%2.%3.%4.%5.%6.%7."/>
      <w:lvlJc w:val="right"/>
      <w:pPr>
        <w:ind w:left="5040" w:hanging="360"/>
      </w:pPr>
      <w:rPr>
        <w:u w:val="none"/>
      </w:rPr>
    </w:lvl>
    <w:lvl w:ilvl="7">
      <w:start w:val="1"/>
      <w:numFmt w:val="decimal"/>
      <w:lvlText w:val="%1.%2.%3.%4.%5.%6.%7.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1.%2.%3.%4.%5.%6.%7.%8.%9."/>
      <w:lvlJc w:val="right"/>
      <w:pPr>
        <w:ind w:left="6480" w:hanging="360"/>
      </w:pPr>
      <w:rPr>
        <w:u w:val="none"/>
      </w:rPr>
    </w:lvl>
  </w:abstractNum>
  <w:abstractNum w:abstractNumId="2">
    <w:nsid w:val="2CE46B36"/>
    <w:multiLevelType w:val="multilevel"/>
    <w:tmpl w:val="7E0AD7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6961032D"/>
    <w:multiLevelType w:val="multilevel"/>
    <w:tmpl w:val="F4B0918C"/>
    <w:lvl w:ilvl="0">
      <w:start w:val="1"/>
      <w:numFmt w:val="decimal"/>
      <w:lvlText w:val="%1."/>
      <w:lvlJc w:val="right"/>
      <w:pPr>
        <w:ind w:left="720" w:hanging="360"/>
      </w:pPr>
      <w:rPr>
        <w:u w:val="none"/>
      </w:rPr>
    </w:lvl>
    <w:lvl w:ilvl="1">
      <w:start w:val="1"/>
      <w:numFmt w:val="decimal"/>
      <w:lvlText w:val="%1.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1.%2.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1.%2.%3.%4."/>
      <w:lvlJc w:val="right"/>
      <w:pPr>
        <w:ind w:left="2880" w:hanging="360"/>
      </w:pPr>
      <w:rPr>
        <w:u w:val="none"/>
      </w:rPr>
    </w:lvl>
    <w:lvl w:ilvl="4">
      <w:start w:val="1"/>
      <w:numFmt w:val="decimal"/>
      <w:lvlText w:val="%1.%2.%3.%4.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1.%2.%3.%4.%5.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1.%2.%3.%4.%5.%6.%7."/>
      <w:lvlJc w:val="right"/>
      <w:pPr>
        <w:ind w:left="5040" w:hanging="360"/>
      </w:pPr>
      <w:rPr>
        <w:u w:val="none"/>
      </w:rPr>
    </w:lvl>
    <w:lvl w:ilvl="7">
      <w:start w:val="1"/>
      <w:numFmt w:val="decimal"/>
      <w:lvlText w:val="%1.%2.%3.%4.%5.%6.%7.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1.%2.%3.%4.%5.%6.%7.%8.%9."/>
      <w:lvlJc w:val="right"/>
      <w:pPr>
        <w:ind w:left="6480" w:hanging="360"/>
      </w:pPr>
      <w:rPr>
        <w:u w:val="none"/>
      </w:rPr>
    </w:lvl>
  </w:abstractNum>
  <w:abstractNum w:abstractNumId="4">
    <w:nsid w:val="70D037FD"/>
    <w:multiLevelType w:val="multilevel"/>
    <w:tmpl w:val="491E603A"/>
    <w:lvl w:ilvl="0">
      <w:start w:val="1"/>
      <w:numFmt w:val="decimal"/>
      <w:lvlText w:val="%1."/>
      <w:lvlJc w:val="right"/>
      <w:pPr>
        <w:ind w:left="720" w:hanging="360"/>
      </w:pPr>
      <w:rPr>
        <w:u w:val="none"/>
      </w:rPr>
    </w:lvl>
    <w:lvl w:ilvl="1">
      <w:start w:val="1"/>
      <w:numFmt w:val="decimal"/>
      <w:lvlText w:val="%1.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1.%2.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1.%2.%3.%4."/>
      <w:lvlJc w:val="right"/>
      <w:pPr>
        <w:ind w:left="2880" w:hanging="360"/>
      </w:pPr>
      <w:rPr>
        <w:u w:val="none"/>
      </w:rPr>
    </w:lvl>
    <w:lvl w:ilvl="4">
      <w:start w:val="1"/>
      <w:numFmt w:val="decimal"/>
      <w:lvlText w:val="%1.%2.%3.%4.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1.%2.%3.%4.%5.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1.%2.%3.%4.%5.%6.%7."/>
      <w:lvlJc w:val="right"/>
      <w:pPr>
        <w:ind w:left="5040" w:hanging="360"/>
      </w:pPr>
      <w:rPr>
        <w:u w:val="none"/>
      </w:rPr>
    </w:lvl>
    <w:lvl w:ilvl="7">
      <w:start w:val="1"/>
      <w:numFmt w:val="decimal"/>
      <w:lvlText w:val="%1.%2.%3.%4.%5.%6.%7.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1.%2.%3.%4.%5.%6.%7.%8.%9."/>
      <w:lvlJc w:val="right"/>
      <w:pPr>
        <w:ind w:left="6480" w:hanging="360"/>
      </w:pPr>
      <w:rPr>
        <w:u w:val="none"/>
      </w:rPr>
    </w:lvl>
  </w:abstractNum>
  <w:abstractNum w:abstractNumId="5">
    <w:nsid w:val="7C440E5F"/>
    <w:multiLevelType w:val="multilevel"/>
    <w:tmpl w:val="2D989AB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  <w:num w:numId="2">
    <w:abstractNumId w:val="5"/>
  </w:num>
  <w:num w:numId="3">
    <w:abstractNumId w:val="3"/>
  </w:num>
  <w:num w:numId="4">
    <w:abstractNumId w:val="1"/>
  </w:num>
  <w:num w:numId="5">
    <w:abstractNumId w:val="2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30"/>
  <w:displayBackgroundShap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2pfdvvdgtpa50ewptuve2vyxtwex9dz20ex&quot;&gt;My EndNote Library&lt;record-ids&gt;&lt;item&gt;2&lt;/item&gt;&lt;item&gt;20&lt;/item&gt;&lt;item&gt;21&lt;/item&gt;&lt;item&gt;22&lt;/item&gt;&lt;item&gt;23&lt;/item&gt;&lt;item&gt;24&lt;/item&gt;&lt;item&gt;26&lt;/item&gt;&lt;item&gt;27&lt;/item&gt;&lt;item&gt;28&lt;/item&gt;&lt;item&gt;32&lt;/item&gt;&lt;item&gt;39&lt;/item&gt;&lt;item&gt;40&lt;/item&gt;&lt;item&gt;45&lt;/item&gt;&lt;item&gt;46&lt;/item&gt;&lt;item&gt;48&lt;/item&gt;&lt;item&gt;51&lt;/item&gt;&lt;item&gt;52&lt;/item&gt;&lt;item&gt;53&lt;/item&gt;&lt;item&gt;54&lt;/item&gt;&lt;item&gt;56&lt;/item&gt;&lt;item&gt;59&lt;/item&gt;&lt;item&gt;60&lt;/item&gt;&lt;item&gt;61&lt;/item&gt;&lt;item&gt;63&lt;/item&gt;&lt;item&gt;64&lt;/item&gt;&lt;item&gt;65&lt;/item&gt;&lt;item&gt;69&lt;/item&gt;&lt;item&gt;70&lt;/item&gt;&lt;item&gt;71&lt;/item&gt;&lt;item&gt;72&lt;/item&gt;&lt;item&gt;73&lt;/item&gt;&lt;item&gt;74&lt;/item&gt;&lt;item&gt;75&lt;/item&gt;&lt;item&gt;76&lt;/item&gt;&lt;/record-ids&gt;&lt;/item&gt;&lt;/Libraries&gt;"/>
  </w:docVars>
  <w:rsids>
    <w:rsidRoot w:val="008C736B"/>
    <w:rsid w:val="0000377E"/>
    <w:rsid w:val="00003EAE"/>
    <w:rsid w:val="000051CA"/>
    <w:rsid w:val="00006407"/>
    <w:rsid w:val="00006531"/>
    <w:rsid w:val="00006885"/>
    <w:rsid w:val="00010E88"/>
    <w:rsid w:val="00011518"/>
    <w:rsid w:val="00012532"/>
    <w:rsid w:val="000132D4"/>
    <w:rsid w:val="000136CE"/>
    <w:rsid w:val="000138CE"/>
    <w:rsid w:val="000140AC"/>
    <w:rsid w:val="00015E3C"/>
    <w:rsid w:val="0001617A"/>
    <w:rsid w:val="000164BA"/>
    <w:rsid w:val="00016977"/>
    <w:rsid w:val="000172EA"/>
    <w:rsid w:val="000177B5"/>
    <w:rsid w:val="00017D37"/>
    <w:rsid w:val="000200D7"/>
    <w:rsid w:val="000207F4"/>
    <w:rsid w:val="00020BCD"/>
    <w:rsid w:val="00020E82"/>
    <w:rsid w:val="00020FF3"/>
    <w:rsid w:val="000218CD"/>
    <w:rsid w:val="00021A70"/>
    <w:rsid w:val="00021A88"/>
    <w:rsid w:val="00021BD5"/>
    <w:rsid w:val="00021BDE"/>
    <w:rsid w:val="0002221A"/>
    <w:rsid w:val="0002410A"/>
    <w:rsid w:val="0002498C"/>
    <w:rsid w:val="00026636"/>
    <w:rsid w:val="00027F97"/>
    <w:rsid w:val="000300D4"/>
    <w:rsid w:val="000301CD"/>
    <w:rsid w:val="00031061"/>
    <w:rsid w:val="00031C43"/>
    <w:rsid w:val="00031E6F"/>
    <w:rsid w:val="000327B4"/>
    <w:rsid w:val="00034A57"/>
    <w:rsid w:val="000357D3"/>
    <w:rsid w:val="00035E2C"/>
    <w:rsid w:val="00035EE6"/>
    <w:rsid w:val="000361F6"/>
    <w:rsid w:val="00037092"/>
    <w:rsid w:val="000376FC"/>
    <w:rsid w:val="000377B7"/>
    <w:rsid w:val="00040E8B"/>
    <w:rsid w:val="000420B8"/>
    <w:rsid w:val="00042E24"/>
    <w:rsid w:val="00043246"/>
    <w:rsid w:val="00043612"/>
    <w:rsid w:val="00043737"/>
    <w:rsid w:val="00044394"/>
    <w:rsid w:val="000450E5"/>
    <w:rsid w:val="000459A4"/>
    <w:rsid w:val="000465CA"/>
    <w:rsid w:val="00046AF8"/>
    <w:rsid w:val="00046FCC"/>
    <w:rsid w:val="00047A12"/>
    <w:rsid w:val="00047B3D"/>
    <w:rsid w:val="00050ECD"/>
    <w:rsid w:val="000518C8"/>
    <w:rsid w:val="000518F3"/>
    <w:rsid w:val="000536EC"/>
    <w:rsid w:val="00053709"/>
    <w:rsid w:val="00053763"/>
    <w:rsid w:val="00053DB3"/>
    <w:rsid w:val="0005470E"/>
    <w:rsid w:val="000549FA"/>
    <w:rsid w:val="00054F2F"/>
    <w:rsid w:val="00055D38"/>
    <w:rsid w:val="0005629F"/>
    <w:rsid w:val="00056BE2"/>
    <w:rsid w:val="00056FDD"/>
    <w:rsid w:val="0005780E"/>
    <w:rsid w:val="00057CE7"/>
    <w:rsid w:val="000601EA"/>
    <w:rsid w:val="00060A17"/>
    <w:rsid w:val="00060EFC"/>
    <w:rsid w:val="00061680"/>
    <w:rsid w:val="000623D0"/>
    <w:rsid w:val="00062C11"/>
    <w:rsid w:val="00062E95"/>
    <w:rsid w:val="000634E6"/>
    <w:rsid w:val="00063932"/>
    <w:rsid w:val="00063B04"/>
    <w:rsid w:val="0006450A"/>
    <w:rsid w:val="00065B0D"/>
    <w:rsid w:val="00065D04"/>
    <w:rsid w:val="0006668C"/>
    <w:rsid w:val="00066DC9"/>
    <w:rsid w:val="0006718E"/>
    <w:rsid w:val="00067ED0"/>
    <w:rsid w:val="000700D8"/>
    <w:rsid w:val="0007035D"/>
    <w:rsid w:val="00071907"/>
    <w:rsid w:val="0007200F"/>
    <w:rsid w:val="00073070"/>
    <w:rsid w:val="000731A1"/>
    <w:rsid w:val="000733AC"/>
    <w:rsid w:val="000741E7"/>
    <w:rsid w:val="00074797"/>
    <w:rsid w:val="00074B6C"/>
    <w:rsid w:val="00074E11"/>
    <w:rsid w:val="00074EAF"/>
    <w:rsid w:val="0007559A"/>
    <w:rsid w:val="0007639C"/>
    <w:rsid w:val="00076C4B"/>
    <w:rsid w:val="0007729C"/>
    <w:rsid w:val="00077C44"/>
    <w:rsid w:val="00077E90"/>
    <w:rsid w:val="0008043E"/>
    <w:rsid w:val="00080A69"/>
    <w:rsid w:val="00080E9B"/>
    <w:rsid w:val="000811DC"/>
    <w:rsid w:val="00081FD3"/>
    <w:rsid w:val="0008244F"/>
    <w:rsid w:val="00082794"/>
    <w:rsid w:val="00082995"/>
    <w:rsid w:val="00082BAE"/>
    <w:rsid w:val="000830ED"/>
    <w:rsid w:val="000832D2"/>
    <w:rsid w:val="00083660"/>
    <w:rsid w:val="00085573"/>
    <w:rsid w:val="00085A53"/>
    <w:rsid w:val="00085A96"/>
    <w:rsid w:val="00086008"/>
    <w:rsid w:val="000900AF"/>
    <w:rsid w:val="000901FE"/>
    <w:rsid w:val="000903CA"/>
    <w:rsid w:val="000903F1"/>
    <w:rsid w:val="0009104C"/>
    <w:rsid w:val="00091C58"/>
    <w:rsid w:val="00091C6A"/>
    <w:rsid w:val="00091F05"/>
    <w:rsid w:val="000923DB"/>
    <w:rsid w:val="000928A8"/>
    <w:rsid w:val="000928D8"/>
    <w:rsid w:val="00092A58"/>
    <w:rsid w:val="00092BBE"/>
    <w:rsid w:val="00093245"/>
    <w:rsid w:val="00093827"/>
    <w:rsid w:val="00093AB2"/>
    <w:rsid w:val="000950DC"/>
    <w:rsid w:val="000954BB"/>
    <w:rsid w:val="000956F6"/>
    <w:rsid w:val="00096157"/>
    <w:rsid w:val="000962B7"/>
    <w:rsid w:val="00096826"/>
    <w:rsid w:val="0009687F"/>
    <w:rsid w:val="00096EBE"/>
    <w:rsid w:val="00097367"/>
    <w:rsid w:val="0009764A"/>
    <w:rsid w:val="000A01BF"/>
    <w:rsid w:val="000A07AB"/>
    <w:rsid w:val="000A0C80"/>
    <w:rsid w:val="000A26EB"/>
    <w:rsid w:val="000A37E0"/>
    <w:rsid w:val="000A3A33"/>
    <w:rsid w:val="000A3FA3"/>
    <w:rsid w:val="000A42BF"/>
    <w:rsid w:val="000A4D55"/>
    <w:rsid w:val="000A512E"/>
    <w:rsid w:val="000A65CE"/>
    <w:rsid w:val="000A6E86"/>
    <w:rsid w:val="000A70D6"/>
    <w:rsid w:val="000A71B0"/>
    <w:rsid w:val="000B0896"/>
    <w:rsid w:val="000B0AE6"/>
    <w:rsid w:val="000B0C8F"/>
    <w:rsid w:val="000B16AA"/>
    <w:rsid w:val="000B1C44"/>
    <w:rsid w:val="000B1D5D"/>
    <w:rsid w:val="000B1F7A"/>
    <w:rsid w:val="000B1FEF"/>
    <w:rsid w:val="000B2B36"/>
    <w:rsid w:val="000B4E97"/>
    <w:rsid w:val="000B683F"/>
    <w:rsid w:val="000B6A3C"/>
    <w:rsid w:val="000B7130"/>
    <w:rsid w:val="000B73CE"/>
    <w:rsid w:val="000B7E09"/>
    <w:rsid w:val="000B7E65"/>
    <w:rsid w:val="000C1EC3"/>
    <w:rsid w:val="000C20B1"/>
    <w:rsid w:val="000C20E2"/>
    <w:rsid w:val="000C2576"/>
    <w:rsid w:val="000C2627"/>
    <w:rsid w:val="000C2A12"/>
    <w:rsid w:val="000C2EED"/>
    <w:rsid w:val="000C35EC"/>
    <w:rsid w:val="000C3AED"/>
    <w:rsid w:val="000C3DE8"/>
    <w:rsid w:val="000C4A41"/>
    <w:rsid w:val="000C4B63"/>
    <w:rsid w:val="000C5262"/>
    <w:rsid w:val="000C5B2C"/>
    <w:rsid w:val="000C5BEB"/>
    <w:rsid w:val="000C5BFE"/>
    <w:rsid w:val="000C6270"/>
    <w:rsid w:val="000C67C6"/>
    <w:rsid w:val="000C7136"/>
    <w:rsid w:val="000D0276"/>
    <w:rsid w:val="000D266E"/>
    <w:rsid w:val="000D2D2B"/>
    <w:rsid w:val="000D4B93"/>
    <w:rsid w:val="000D4C98"/>
    <w:rsid w:val="000D4E12"/>
    <w:rsid w:val="000D4FB9"/>
    <w:rsid w:val="000D53D6"/>
    <w:rsid w:val="000D66D7"/>
    <w:rsid w:val="000D7466"/>
    <w:rsid w:val="000D75D4"/>
    <w:rsid w:val="000E0EF5"/>
    <w:rsid w:val="000E10A0"/>
    <w:rsid w:val="000E133A"/>
    <w:rsid w:val="000E1741"/>
    <w:rsid w:val="000E1F84"/>
    <w:rsid w:val="000E2B7C"/>
    <w:rsid w:val="000E2FC1"/>
    <w:rsid w:val="000E358C"/>
    <w:rsid w:val="000E36DE"/>
    <w:rsid w:val="000E44BB"/>
    <w:rsid w:val="000E63F9"/>
    <w:rsid w:val="000E6F7A"/>
    <w:rsid w:val="000E766A"/>
    <w:rsid w:val="000E7D19"/>
    <w:rsid w:val="000F0409"/>
    <w:rsid w:val="000F06C0"/>
    <w:rsid w:val="000F07F1"/>
    <w:rsid w:val="000F0B71"/>
    <w:rsid w:val="000F14A3"/>
    <w:rsid w:val="000F1580"/>
    <w:rsid w:val="000F1EA1"/>
    <w:rsid w:val="000F2BDA"/>
    <w:rsid w:val="000F3DC3"/>
    <w:rsid w:val="000F44E0"/>
    <w:rsid w:val="000F4A57"/>
    <w:rsid w:val="000F4B4C"/>
    <w:rsid w:val="000F4D92"/>
    <w:rsid w:val="000F559A"/>
    <w:rsid w:val="000F630F"/>
    <w:rsid w:val="000F635F"/>
    <w:rsid w:val="000F6DCB"/>
    <w:rsid w:val="001001F6"/>
    <w:rsid w:val="001003B3"/>
    <w:rsid w:val="00100A5E"/>
    <w:rsid w:val="00100DF8"/>
    <w:rsid w:val="00100E79"/>
    <w:rsid w:val="00101879"/>
    <w:rsid w:val="00101B62"/>
    <w:rsid w:val="00101C18"/>
    <w:rsid w:val="00101C5F"/>
    <w:rsid w:val="00101EBB"/>
    <w:rsid w:val="00102230"/>
    <w:rsid w:val="0010350F"/>
    <w:rsid w:val="00103FCB"/>
    <w:rsid w:val="001043B3"/>
    <w:rsid w:val="0010463B"/>
    <w:rsid w:val="001046ED"/>
    <w:rsid w:val="001052F7"/>
    <w:rsid w:val="001059CA"/>
    <w:rsid w:val="00105A53"/>
    <w:rsid w:val="001062CE"/>
    <w:rsid w:val="00106616"/>
    <w:rsid w:val="00106D34"/>
    <w:rsid w:val="00107FB2"/>
    <w:rsid w:val="001107C6"/>
    <w:rsid w:val="00111428"/>
    <w:rsid w:val="001120AE"/>
    <w:rsid w:val="00112CFB"/>
    <w:rsid w:val="001137B7"/>
    <w:rsid w:val="001142BD"/>
    <w:rsid w:val="00114798"/>
    <w:rsid w:val="001147B6"/>
    <w:rsid w:val="00114C1C"/>
    <w:rsid w:val="0011585A"/>
    <w:rsid w:val="001162DF"/>
    <w:rsid w:val="00116383"/>
    <w:rsid w:val="00116F07"/>
    <w:rsid w:val="0011714A"/>
    <w:rsid w:val="00117945"/>
    <w:rsid w:val="00117B44"/>
    <w:rsid w:val="00120325"/>
    <w:rsid w:val="00120697"/>
    <w:rsid w:val="00123135"/>
    <w:rsid w:val="001261A8"/>
    <w:rsid w:val="001266D3"/>
    <w:rsid w:val="001269C1"/>
    <w:rsid w:val="00127296"/>
    <w:rsid w:val="0012746F"/>
    <w:rsid w:val="0012774B"/>
    <w:rsid w:val="00127775"/>
    <w:rsid w:val="00130483"/>
    <w:rsid w:val="001313CD"/>
    <w:rsid w:val="00131517"/>
    <w:rsid w:val="00131F43"/>
    <w:rsid w:val="001322AE"/>
    <w:rsid w:val="0013291B"/>
    <w:rsid w:val="0013405B"/>
    <w:rsid w:val="00134A76"/>
    <w:rsid w:val="001366AD"/>
    <w:rsid w:val="001366FA"/>
    <w:rsid w:val="001367BA"/>
    <w:rsid w:val="00136FB2"/>
    <w:rsid w:val="00137E13"/>
    <w:rsid w:val="00140425"/>
    <w:rsid w:val="0014129F"/>
    <w:rsid w:val="00141B03"/>
    <w:rsid w:val="001421EE"/>
    <w:rsid w:val="0014528D"/>
    <w:rsid w:val="00146132"/>
    <w:rsid w:val="001461AF"/>
    <w:rsid w:val="00146A80"/>
    <w:rsid w:val="00147852"/>
    <w:rsid w:val="00147C32"/>
    <w:rsid w:val="00147D66"/>
    <w:rsid w:val="001506C1"/>
    <w:rsid w:val="00151861"/>
    <w:rsid w:val="00151D96"/>
    <w:rsid w:val="00152987"/>
    <w:rsid w:val="00152E69"/>
    <w:rsid w:val="00153DAE"/>
    <w:rsid w:val="00154033"/>
    <w:rsid w:val="00154F7C"/>
    <w:rsid w:val="00155243"/>
    <w:rsid w:val="00156DD0"/>
    <w:rsid w:val="00157133"/>
    <w:rsid w:val="001613E1"/>
    <w:rsid w:val="00161433"/>
    <w:rsid w:val="001623D6"/>
    <w:rsid w:val="001626A1"/>
    <w:rsid w:val="00162ADF"/>
    <w:rsid w:val="00162CE5"/>
    <w:rsid w:val="00163839"/>
    <w:rsid w:val="00163848"/>
    <w:rsid w:val="00163898"/>
    <w:rsid w:val="00163BA4"/>
    <w:rsid w:val="00164778"/>
    <w:rsid w:val="00164AEC"/>
    <w:rsid w:val="00165B18"/>
    <w:rsid w:val="00166CD5"/>
    <w:rsid w:val="00166DB6"/>
    <w:rsid w:val="00167381"/>
    <w:rsid w:val="00170780"/>
    <w:rsid w:val="001708B2"/>
    <w:rsid w:val="00170995"/>
    <w:rsid w:val="00170FB4"/>
    <w:rsid w:val="001710A4"/>
    <w:rsid w:val="0017234E"/>
    <w:rsid w:val="0017334F"/>
    <w:rsid w:val="0017403E"/>
    <w:rsid w:val="00174715"/>
    <w:rsid w:val="00174B3B"/>
    <w:rsid w:val="00177A8E"/>
    <w:rsid w:val="00177F90"/>
    <w:rsid w:val="00180D63"/>
    <w:rsid w:val="00180F60"/>
    <w:rsid w:val="00182DC6"/>
    <w:rsid w:val="00182F3D"/>
    <w:rsid w:val="0018415E"/>
    <w:rsid w:val="0018543F"/>
    <w:rsid w:val="001865DD"/>
    <w:rsid w:val="00186A66"/>
    <w:rsid w:val="00187772"/>
    <w:rsid w:val="00190AF6"/>
    <w:rsid w:val="00191621"/>
    <w:rsid w:val="00191ED5"/>
    <w:rsid w:val="00192718"/>
    <w:rsid w:val="00193206"/>
    <w:rsid w:val="00193EE0"/>
    <w:rsid w:val="00194679"/>
    <w:rsid w:val="00194B88"/>
    <w:rsid w:val="001952C2"/>
    <w:rsid w:val="001952DF"/>
    <w:rsid w:val="00197239"/>
    <w:rsid w:val="001A075C"/>
    <w:rsid w:val="001A100A"/>
    <w:rsid w:val="001A3338"/>
    <w:rsid w:val="001A47EF"/>
    <w:rsid w:val="001A48BB"/>
    <w:rsid w:val="001A4900"/>
    <w:rsid w:val="001A5359"/>
    <w:rsid w:val="001A5669"/>
    <w:rsid w:val="001A56D4"/>
    <w:rsid w:val="001A59AE"/>
    <w:rsid w:val="001A7E92"/>
    <w:rsid w:val="001B21F0"/>
    <w:rsid w:val="001B2C61"/>
    <w:rsid w:val="001B3746"/>
    <w:rsid w:val="001B53AD"/>
    <w:rsid w:val="001B5BA4"/>
    <w:rsid w:val="001B604F"/>
    <w:rsid w:val="001B6552"/>
    <w:rsid w:val="001B7495"/>
    <w:rsid w:val="001B7AB6"/>
    <w:rsid w:val="001C0B4E"/>
    <w:rsid w:val="001C0B5D"/>
    <w:rsid w:val="001C0BB7"/>
    <w:rsid w:val="001C1BC0"/>
    <w:rsid w:val="001C1BE2"/>
    <w:rsid w:val="001C27C2"/>
    <w:rsid w:val="001C345C"/>
    <w:rsid w:val="001C3B44"/>
    <w:rsid w:val="001C3B5B"/>
    <w:rsid w:val="001C3CC7"/>
    <w:rsid w:val="001C3D09"/>
    <w:rsid w:val="001C47D3"/>
    <w:rsid w:val="001C4FB6"/>
    <w:rsid w:val="001C5A40"/>
    <w:rsid w:val="001C5EE6"/>
    <w:rsid w:val="001C655A"/>
    <w:rsid w:val="001C6827"/>
    <w:rsid w:val="001C6D9F"/>
    <w:rsid w:val="001D007D"/>
    <w:rsid w:val="001D1400"/>
    <w:rsid w:val="001D1666"/>
    <w:rsid w:val="001D1B92"/>
    <w:rsid w:val="001D1D0B"/>
    <w:rsid w:val="001D1D5F"/>
    <w:rsid w:val="001D1E44"/>
    <w:rsid w:val="001D20FD"/>
    <w:rsid w:val="001D294C"/>
    <w:rsid w:val="001D294D"/>
    <w:rsid w:val="001D4DDF"/>
    <w:rsid w:val="001D556B"/>
    <w:rsid w:val="001D55EC"/>
    <w:rsid w:val="001D5887"/>
    <w:rsid w:val="001D5913"/>
    <w:rsid w:val="001D5FFA"/>
    <w:rsid w:val="001D60A6"/>
    <w:rsid w:val="001D6998"/>
    <w:rsid w:val="001D7543"/>
    <w:rsid w:val="001D78FA"/>
    <w:rsid w:val="001E1730"/>
    <w:rsid w:val="001E1BD8"/>
    <w:rsid w:val="001E2850"/>
    <w:rsid w:val="001E325E"/>
    <w:rsid w:val="001E66D6"/>
    <w:rsid w:val="001E68B9"/>
    <w:rsid w:val="001E7798"/>
    <w:rsid w:val="001E7A5C"/>
    <w:rsid w:val="001E7B1B"/>
    <w:rsid w:val="001E7FC8"/>
    <w:rsid w:val="001F0227"/>
    <w:rsid w:val="001F0D59"/>
    <w:rsid w:val="001F248A"/>
    <w:rsid w:val="001F2DD0"/>
    <w:rsid w:val="001F2FE2"/>
    <w:rsid w:val="001F355C"/>
    <w:rsid w:val="001F35EC"/>
    <w:rsid w:val="001F3C8E"/>
    <w:rsid w:val="001F3C97"/>
    <w:rsid w:val="001F4087"/>
    <w:rsid w:val="001F4250"/>
    <w:rsid w:val="001F454E"/>
    <w:rsid w:val="001F4648"/>
    <w:rsid w:val="001F46A7"/>
    <w:rsid w:val="001F4E69"/>
    <w:rsid w:val="001F5436"/>
    <w:rsid w:val="001F5796"/>
    <w:rsid w:val="001F5D28"/>
    <w:rsid w:val="001F6224"/>
    <w:rsid w:val="001F635B"/>
    <w:rsid w:val="001F6564"/>
    <w:rsid w:val="001F6791"/>
    <w:rsid w:val="001F791D"/>
    <w:rsid w:val="00202232"/>
    <w:rsid w:val="002025DF"/>
    <w:rsid w:val="002029EC"/>
    <w:rsid w:val="00202EC3"/>
    <w:rsid w:val="002048A9"/>
    <w:rsid w:val="0020530D"/>
    <w:rsid w:val="00205BCC"/>
    <w:rsid w:val="00205FBB"/>
    <w:rsid w:val="00206158"/>
    <w:rsid w:val="00206A27"/>
    <w:rsid w:val="00207C1C"/>
    <w:rsid w:val="00207C2C"/>
    <w:rsid w:val="00207E86"/>
    <w:rsid w:val="0021056C"/>
    <w:rsid w:val="00211856"/>
    <w:rsid w:val="00211CCE"/>
    <w:rsid w:val="0021236D"/>
    <w:rsid w:val="002125AF"/>
    <w:rsid w:val="002125B0"/>
    <w:rsid w:val="002125C8"/>
    <w:rsid w:val="002136F5"/>
    <w:rsid w:val="00213AE0"/>
    <w:rsid w:val="00213D97"/>
    <w:rsid w:val="002159E8"/>
    <w:rsid w:val="00216023"/>
    <w:rsid w:val="00216FCD"/>
    <w:rsid w:val="00217595"/>
    <w:rsid w:val="0021762E"/>
    <w:rsid w:val="00217920"/>
    <w:rsid w:val="0022001D"/>
    <w:rsid w:val="0022059B"/>
    <w:rsid w:val="0022060F"/>
    <w:rsid w:val="00220BD4"/>
    <w:rsid w:val="002214A7"/>
    <w:rsid w:val="00222B8B"/>
    <w:rsid w:val="0022347F"/>
    <w:rsid w:val="00223A52"/>
    <w:rsid w:val="00223D8B"/>
    <w:rsid w:val="002243A8"/>
    <w:rsid w:val="002246DE"/>
    <w:rsid w:val="00224783"/>
    <w:rsid w:val="002248B4"/>
    <w:rsid w:val="00224D4D"/>
    <w:rsid w:val="0022542E"/>
    <w:rsid w:val="0022575B"/>
    <w:rsid w:val="0022693F"/>
    <w:rsid w:val="00232511"/>
    <w:rsid w:val="00232FD4"/>
    <w:rsid w:val="00233832"/>
    <w:rsid w:val="002347CE"/>
    <w:rsid w:val="002358AF"/>
    <w:rsid w:val="002358CC"/>
    <w:rsid w:val="00236155"/>
    <w:rsid w:val="00237176"/>
    <w:rsid w:val="00240529"/>
    <w:rsid w:val="00240FA9"/>
    <w:rsid w:val="00241977"/>
    <w:rsid w:val="00242D25"/>
    <w:rsid w:val="002460DA"/>
    <w:rsid w:val="00246558"/>
    <w:rsid w:val="00246794"/>
    <w:rsid w:val="00246A47"/>
    <w:rsid w:val="00247005"/>
    <w:rsid w:val="00247330"/>
    <w:rsid w:val="0024761C"/>
    <w:rsid w:val="002478FB"/>
    <w:rsid w:val="00247F79"/>
    <w:rsid w:val="00247F98"/>
    <w:rsid w:val="00250368"/>
    <w:rsid w:val="0025055C"/>
    <w:rsid w:val="002519FF"/>
    <w:rsid w:val="00251EAD"/>
    <w:rsid w:val="00252E99"/>
    <w:rsid w:val="00253265"/>
    <w:rsid w:val="00253926"/>
    <w:rsid w:val="00253B28"/>
    <w:rsid w:val="00253DEB"/>
    <w:rsid w:val="00254607"/>
    <w:rsid w:val="002546C7"/>
    <w:rsid w:val="00254CF2"/>
    <w:rsid w:val="00254E53"/>
    <w:rsid w:val="00254E8A"/>
    <w:rsid w:val="00256702"/>
    <w:rsid w:val="00257F02"/>
    <w:rsid w:val="002604D0"/>
    <w:rsid w:val="00260A2F"/>
    <w:rsid w:val="00261203"/>
    <w:rsid w:val="0026340E"/>
    <w:rsid w:val="002638ED"/>
    <w:rsid w:val="00263CE9"/>
    <w:rsid w:val="00263DBF"/>
    <w:rsid w:val="00263FB1"/>
    <w:rsid w:val="00264CE2"/>
    <w:rsid w:val="00264D08"/>
    <w:rsid w:val="00264EAE"/>
    <w:rsid w:val="002657D4"/>
    <w:rsid w:val="002657D8"/>
    <w:rsid w:val="00265C52"/>
    <w:rsid w:val="00265DAB"/>
    <w:rsid w:val="00267416"/>
    <w:rsid w:val="00267782"/>
    <w:rsid w:val="00270704"/>
    <w:rsid w:val="00270948"/>
    <w:rsid w:val="00271D39"/>
    <w:rsid w:val="002728F8"/>
    <w:rsid w:val="00272FC0"/>
    <w:rsid w:val="002734D8"/>
    <w:rsid w:val="00273747"/>
    <w:rsid w:val="0027451B"/>
    <w:rsid w:val="002755F7"/>
    <w:rsid w:val="0027597B"/>
    <w:rsid w:val="002759EE"/>
    <w:rsid w:val="00275A29"/>
    <w:rsid w:val="002765C9"/>
    <w:rsid w:val="00276697"/>
    <w:rsid w:val="00277CB9"/>
    <w:rsid w:val="002800D3"/>
    <w:rsid w:val="002809B2"/>
    <w:rsid w:val="00280A0E"/>
    <w:rsid w:val="00280B75"/>
    <w:rsid w:val="00280CC2"/>
    <w:rsid w:val="00280D9E"/>
    <w:rsid w:val="002820E6"/>
    <w:rsid w:val="00282296"/>
    <w:rsid w:val="00283104"/>
    <w:rsid w:val="002833E3"/>
    <w:rsid w:val="002843CD"/>
    <w:rsid w:val="00284539"/>
    <w:rsid w:val="002848C6"/>
    <w:rsid w:val="00284F85"/>
    <w:rsid w:val="002853FA"/>
    <w:rsid w:val="00285BF1"/>
    <w:rsid w:val="002866BC"/>
    <w:rsid w:val="00287E30"/>
    <w:rsid w:val="002900B9"/>
    <w:rsid w:val="002902CF"/>
    <w:rsid w:val="00290378"/>
    <w:rsid w:val="002903A4"/>
    <w:rsid w:val="00290D3E"/>
    <w:rsid w:val="00291D5E"/>
    <w:rsid w:val="0029267D"/>
    <w:rsid w:val="002929C5"/>
    <w:rsid w:val="00292A7C"/>
    <w:rsid w:val="00292D87"/>
    <w:rsid w:val="002931A6"/>
    <w:rsid w:val="002946C4"/>
    <w:rsid w:val="002948B5"/>
    <w:rsid w:val="00295794"/>
    <w:rsid w:val="002969F7"/>
    <w:rsid w:val="00297265"/>
    <w:rsid w:val="0029782D"/>
    <w:rsid w:val="002A1733"/>
    <w:rsid w:val="002A1C69"/>
    <w:rsid w:val="002A2030"/>
    <w:rsid w:val="002A248D"/>
    <w:rsid w:val="002A29DE"/>
    <w:rsid w:val="002A352C"/>
    <w:rsid w:val="002A36B6"/>
    <w:rsid w:val="002A36CB"/>
    <w:rsid w:val="002A4239"/>
    <w:rsid w:val="002A4554"/>
    <w:rsid w:val="002A4FE8"/>
    <w:rsid w:val="002A5B65"/>
    <w:rsid w:val="002A5C89"/>
    <w:rsid w:val="002A620D"/>
    <w:rsid w:val="002A70A5"/>
    <w:rsid w:val="002A7507"/>
    <w:rsid w:val="002A79E7"/>
    <w:rsid w:val="002A7B82"/>
    <w:rsid w:val="002A7BCC"/>
    <w:rsid w:val="002B040B"/>
    <w:rsid w:val="002B08FF"/>
    <w:rsid w:val="002B1186"/>
    <w:rsid w:val="002B1D5E"/>
    <w:rsid w:val="002B28D0"/>
    <w:rsid w:val="002B2D75"/>
    <w:rsid w:val="002B336B"/>
    <w:rsid w:val="002B35A2"/>
    <w:rsid w:val="002B3BA5"/>
    <w:rsid w:val="002B3D92"/>
    <w:rsid w:val="002B40EE"/>
    <w:rsid w:val="002B471A"/>
    <w:rsid w:val="002B4FD6"/>
    <w:rsid w:val="002B77B4"/>
    <w:rsid w:val="002C0100"/>
    <w:rsid w:val="002C0215"/>
    <w:rsid w:val="002C0322"/>
    <w:rsid w:val="002C0DD8"/>
    <w:rsid w:val="002C0EF9"/>
    <w:rsid w:val="002C11DA"/>
    <w:rsid w:val="002C147D"/>
    <w:rsid w:val="002C1662"/>
    <w:rsid w:val="002C190F"/>
    <w:rsid w:val="002C2755"/>
    <w:rsid w:val="002C2770"/>
    <w:rsid w:val="002C2DD6"/>
    <w:rsid w:val="002C2E73"/>
    <w:rsid w:val="002C4093"/>
    <w:rsid w:val="002C639B"/>
    <w:rsid w:val="002C652C"/>
    <w:rsid w:val="002C709F"/>
    <w:rsid w:val="002C736A"/>
    <w:rsid w:val="002D0244"/>
    <w:rsid w:val="002D08FF"/>
    <w:rsid w:val="002D0B71"/>
    <w:rsid w:val="002D0BAC"/>
    <w:rsid w:val="002D19DD"/>
    <w:rsid w:val="002D1DFF"/>
    <w:rsid w:val="002D1FEA"/>
    <w:rsid w:val="002D207B"/>
    <w:rsid w:val="002D3590"/>
    <w:rsid w:val="002D3B86"/>
    <w:rsid w:val="002D40D1"/>
    <w:rsid w:val="002D5A16"/>
    <w:rsid w:val="002D5C23"/>
    <w:rsid w:val="002D5D1C"/>
    <w:rsid w:val="002D661C"/>
    <w:rsid w:val="002D67B1"/>
    <w:rsid w:val="002D6F69"/>
    <w:rsid w:val="002D73CB"/>
    <w:rsid w:val="002D7457"/>
    <w:rsid w:val="002D74FC"/>
    <w:rsid w:val="002E0CA5"/>
    <w:rsid w:val="002E12C3"/>
    <w:rsid w:val="002E1FC5"/>
    <w:rsid w:val="002E21E8"/>
    <w:rsid w:val="002E37B2"/>
    <w:rsid w:val="002E3AAF"/>
    <w:rsid w:val="002E3D60"/>
    <w:rsid w:val="002E4119"/>
    <w:rsid w:val="002E4833"/>
    <w:rsid w:val="002E4A2C"/>
    <w:rsid w:val="002E4EA1"/>
    <w:rsid w:val="002E55F7"/>
    <w:rsid w:val="002E5888"/>
    <w:rsid w:val="002E5EDB"/>
    <w:rsid w:val="002E62D7"/>
    <w:rsid w:val="002E7A10"/>
    <w:rsid w:val="002F0594"/>
    <w:rsid w:val="002F0ADE"/>
    <w:rsid w:val="002F0D18"/>
    <w:rsid w:val="002F132F"/>
    <w:rsid w:val="002F260D"/>
    <w:rsid w:val="002F2D5D"/>
    <w:rsid w:val="002F32C4"/>
    <w:rsid w:val="002F3D4F"/>
    <w:rsid w:val="002F3F42"/>
    <w:rsid w:val="002F4A54"/>
    <w:rsid w:val="002F58E0"/>
    <w:rsid w:val="002F6853"/>
    <w:rsid w:val="002F6E19"/>
    <w:rsid w:val="002F6E99"/>
    <w:rsid w:val="002F739F"/>
    <w:rsid w:val="002F73F2"/>
    <w:rsid w:val="002F7AC6"/>
    <w:rsid w:val="002F7C1D"/>
    <w:rsid w:val="002F7F82"/>
    <w:rsid w:val="003001A5"/>
    <w:rsid w:val="003003DD"/>
    <w:rsid w:val="003005C9"/>
    <w:rsid w:val="0030196D"/>
    <w:rsid w:val="00302547"/>
    <w:rsid w:val="00302DA0"/>
    <w:rsid w:val="00302E8F"/>
    <w:rsid w:val="00302FE4"/>
    <w:rsid w:val="00303347"/>
    <w:rsid w:val="003034CA"/>
    <w:rsid w:val="003038DE"/>
    <w:rsid w:val="00303D40"/>
    <w:rsid w:val="00304308"/>
    <w:rsid w:val="003048BE"/>
    <w:rsid w:val="00304D7A"/>
    <w:rsid w:val="003068E0"/>
    <w:rsid w:val="00307D80"/>
    <w:rsid w:val="0031006C"/>
    <w:rsid w:val="00310842"/>
    <w:rsid w:val="00311712"/>
    <w:rsid w:val="00311954"/>
    <w:rsid w:val="00311E6A"/>
    <w:rsid w:val="0031256C"/>
    <w:rsid w:val="003125A0"/>
    <w:rsid w:val="00312BD0"/>
    <w:rsid w:val="00312C30"/>
    <w:rsid w:val="00312CA0"/>
    <w:rsid w:val="003133DF"/>
    <w:rsid w:val="0031427C"/>
    <w:rsid w:val="0031471B"/>
    <w:rsid w:val="00314998"/>
    <w:rsid w:val="00315403"/>
    <w:rsid w:val="00315897"/>
    <w:rsid w:val="0031590D"/>
    <w:rsid w:val="003161AA"/>
    <w:rsid w:val="00316776"/>
    <w:rsid w:val="00316E0E"/>
    <w:rsid w:val="003178CD"/>
    <w:rsid w:val="003179BB"/>
    <w:rsid w:val="00320AA4"/>
    <w:rsid w:val="00320DB2"/>
    <w:rsid w:val="00320F3E"/>
    <w:rsid w:val="00321F2E"/>
    <w:rsid w:val="003220BB"/>
    <w:rsid w:val="0032384D"/>
    <w:rsid w:val="00327AA1"/>
    <w:rsid w:val="00331F7E"/>
    <w:rsid w:val="0033207A"/>
    <w:rsid w:val="00332B95"/>
    <w:rsid w:val="00333495"/>
    <w:rsid w:val="00333983"/>
    <w:rsid w:val="00333EF7"/>
    <w:rsid w:val="0033420D"/>
    <w:rsid w:val="0033437F"/>
    <w:rsid w:val="00334921"/>
    <w:rsid w:val="00334C45"/>
    <w:rsid w:val="00334F58"/>
    <w:rsid w:val="003369A2"/>
    <w:rsid w:val="00336EE8"/>
    <w:rsid w:val="00337FC8"/>
    <w:rsid w:val="00340264"/>
    <w:rsid w:val="0034027E"/>
    <w:rsid w:val="0034031E"/>
    <w:rsid w:val="003406BB"/>
    <w:rsid w:val="00340751"/>
    <w:rsid w:val="00340DC0"/>
    <w:rsid w:val="003418C6"/>
    <w:rsid w:val="00341AB7"/>
    <w:rsid w:val="00341D32"/>
    <w:rsid w:val="00341EDD"/>
    <w:rsid w:val="003421DC"/>
    <w:rsid w:val="003429BD"/>
    <w:rsid w:val="00342CF0"/>
    <w:rsid w:val="00342FC3"/>
    <w:rsid w:val="00343204"/>
    <w:rsid w:val="00343389"/>
    <w:rsid w:val="00344AB4"/>
    <w:rsid w:val="00344EAD"/>
    <w:rsid w:val="00345140"/>
    <w:rsid w:val="00345169"/>
    <w:rsid w:val="00345CEA"/>
    <w:rsid w:val="00345F7D"/>
    <w:rsid w:val="00347051"/>
    <w:rsid w:val="003475F8"/>
    <w:rsid w:val="00347840"/>
    <w:rsid w:val="00347ECB"/>
    <w:rsid w:val="0035176F"/>
    <w:rsid w:val="0035190D"/>
    <w:rsid w:val="00352948"/>
    <w:rsid w:val="003536DA"/>
    <w:rsid w:val="00353F8E"/>
    <w:rsid w:val="00354B2A"/>
    <w:rsid w:val="00354E31"/>
    <w:rsid w:val="003550BF"/>
    <w:rsid w:val="00355C15"/>
    <w:rsid w:val="00356D77"/>
    <w:rsid w:val="0035740B"/>
    <w:rsid w:val="00357590"/>
    <w:rsid w:val="003604E5"/>
    <w:rsid w:val="00360981"/>
    <w:rsid w:val="00361F58"/>
    <w:rsid w:val="00362146"/>
    <w:rsid w:val="0036319A"/>
    <w:rsid w:val="003644AB"/>
    <w:rsid w:val="00365215"/>
    <w:rsid w:val="003656C9"/>
    <w:rsid w:val="00367399"/>
    <w:rsid w:val="00367998"/>
    <w:rsid w:val="00367B25"/>
    <w:rsid w:val="0037074A"/>
    <w:rsid w:val="0037440F"/>
    <w:rsid w:val="003748EA"/>
    <w:rsid w:val="00374D94"/>
    <w:rsid w:val="00375E66"/>
    <w:rsid w:val="00377224"/>
    <w:rsid w:val="003800AF"/>
    <w:rsid w:val="00380EF8"/>
    <w:rsid w:val="00381113"/>
    <w:rsid w:val="00381123"/>
    <w:rsid w:val="003827BE"/>
    <w:rsid w:val="00382A24"/>
    <w:rsid w:val="00383658"/>
    <w:rsid w:val="003844B9"/>
    <w:rsid w:val="00384F72"/>
    <w:rsid w:val="00385A65"/>
    <w:rsid w:val="003869F6"/>
    <w:rsid w:val="0038716C"/>
    <w:rsid w:val="0038745F"/>
    <w:rsid w:val="003914A4"/>
    <w:rsid w:val="0039161A"/>
    <w:rsid w:val="00391D8A"/>
    <w:rsid w:val="00392939"/>
    <w:rsid w:val="00393897"/>
    <w:rsid w:val="00393B93"/>
    <w:rsid w:val="00395109"/>
    <w:rsid w:val="003955E0"/>
    <w:rsid w:val="003965A6"/>
    <w:rsid w:val="00396E80"/>
    <w:rsid w:val="00396EE8"/>
    <w:rsid w:val="00397419"/>
    <w:rsid w:val="003A01B2"/>
    <w:rsid w:val="003A172D"/>
    <w:rsid w:val="003A1D36"/>
    <w:rsid w:val="003A2029"/>
    <w:rsid w:val="003A2E82"/>
    <w:rsid w:val="003A454C"/>
    <w:rsid w:val="003A4631"/>
    <w:rsid w:val="003A4894"/>
    <w:rsid w:val="003A5CC3"/>
    <w:rsid w:val="003A62FF"/>
    <w:rsid w:val="003A681E"/>
    <w:rsid w:val="003A6E35"/>
    <w:rsid w:val="003A79CD"/>
    <w:rsid w:val="003A7C29"/>
    <w:rsid w:val="003B0254"/>
    <w:rsid w:val="003B0AEA"/>
    <w:rsid w:val="003B13F4"/>
    <w:rsid w:val="003B19D3"/>
    <w:rsid w:val="003B1A8A"/>
    <w:rsid w:val="003B20CE"/>
    <w:rsid w:val="003B31A4"/>
    <w:rsid w:val="003B3AA1"/>
    <w:rsid w:val="003B3C7A"/>
    <w:rsid w:val="003B3DDE"/>
    <w:rsid w:val="003B4201"/>
    <w:rsid w:val="003B467F"/>
    <w:rsid w:val="003B5733"/>
    <w:rsid w:val="003B595C"/>
    <w:rsid w:val="003B697F"/>
    <w:rsid w:val="003B6C08"/>
    <w:rsid w:val="003C0007"/>
    <w:rsid w:val="003C086C"/>
    <w:rsid w:val="003C0C49"/>
    <w:rsid w:val="003C25A0"/>
    <w:rsid w:val="003C358F"/>
    <w:rsid w:val="003C3F07"/>
    <w:rsid w:val="003C4D90"/>
    <w:rsid w:val="003C54CC"/>
    <w:rsid w:val="003C6208"/>
    <w:rsid w:val="003C70EF"/>
    <w:rsid w:val="003C738F"/>
    <w:rsid w:val="003D024B"/>
    <w:rsid w:val="003D05BA"/>
    <w:rsid w:val="003D0A81"/>
    <w:rsid w:val="003D0C40"/>
    <w:rsid w:val="003D0F9D"/>
    <w:rsid w:val="003D1591"/>
    <w:rsid w:val="003D17C5"/>
    <w:rsid w:val="003D23B3"/>
    <w:rsid w:val="003D3E21"/>
    <w:rsid w:val="003D4461"/>
    <w:rsid w:val="003D465E"/>
    <w:rsid w:val="003D48A8"/>
    <w:rsid w:val="003D4C3E"/>
    <w:rsid w:val="003D65D4"/>
    <w:rsid w:val="003E1115"/>
    <w:rsid w:val="003E126C"/>
    <w:rsid w:val="003E2990"/>
    <w:rsid w:val="003E32F3"/>
    <w:rsid w:val="003E39DA"/>
    <w:rsid w:val="003E3F00"/>
    <w:rsid w:val="003E446E"/>
    <w:rsid w:val="003E463F"/>
    <w:rsid w:val="003E4F16"/>
    <w:rsid w:val="003E5165"/>
    <w:rsid w:val="003E5331"/>
    <w:rsid w:val="003E5382"/>
    <w:rsid w:val="003E54A8"/>
    <w:rsid w:val="003E65CD"/>
    <w:rsid w:val="003E668A"/>
    <w:rsid w:val="003E7252"/>
    <w:rsid w:val="003E75B8"/>
    <w:rsid w:val="003E7C9F"/>
    <w:rsid w:val="003F063B"/>
    <w:rsid w:val="003F0A63"/>
    <w:rsid w:val="003F2423"/>
    <w:rsid w:val="003F3902"/>
    <w:rsid w:val="003F40C9"/>
    <w:rsid w:val="003F43F6"/>
    <w:rsid w:val="003F4937"/>
    <w:rsid w:val="003F4DD4"/>
    <w:rsid w:val="003F4F9E"/>
    <w:rsid w:val="003F5F2D"/>
    <w:rsid w:val="003F635C"/>
    <w:rsid w:val="003F6984"/>
    <w:rsid w:val="003F6E4A"/>
    <w:rsid w:val="0040085B"/>
    <w:rsid w:val="00401541"/>
    <w:rsid w:val="004017EB"/>
    <w:rsid w:val="00402FE0"/>
    <w:rsid w:val="004043EC"/>
    <w:rsid w:val="00405039"/>
    <w:rsid w:val="00405D3B"/>
    <w:rsid w:val="0040655E"/>
    <w:rsid w:val="004072D8"/>
    <w:rsid w:val="0040751B"/>
    <w:rsid w:val="004076AC"/>
    <w:rsid w:val="004108B0"/>
    <w:rsid w:val="0041102E"/>
    <w:rsid w:val="0041117C"/>
    <w:rsid w:val="00411D29"/>
    <w:rsid w:val="00412579"/>
    <w:rsid w:val="00412A24"/>
    <w:rsid w:val="00412A29"/>
    <w:rsid w:val="0041489C"/>
    <w:rsid w:val="004166FC"/>
    <w:rsid w:val="00416B97"/>
    <w:rsid w:val="0041733B"/>
    <w:rsid w:val="00417605"/>
    <w:rsid w:val="00420196"/>
    <w:rsid w:val="00420999"/>
    <w:rsid w:val="00422251"/>
    <w:rsid w:val="00423937"/>
    <w:rsid w:val="00423D24"/>
    <w:rsid w:val="0042409C"/>
    <w:rsid w:val="0042542B"/>
    <w:rsid w:val="00425648"/>
    <w:rsid w:val="00425970"/>
    <w:rsid w:val="00425BAE"/>
    <w:rsid w:val="00426732"/>
    <w:rsid w:val="00426AE3"/>
    <w:rsid w:val="0043033F"/>
    <w:rsid w:val="00431534"/>
    <w:rsid w:val="00432242"/>
    <w:rsid w:val="004323EE"/>
    <w:rsid w:val="00433E49"/>
    <w:rsid w:val="00434252"/>
    <w:rsid w:val="004348DF"/>
    <w:rsid w:val="00434E7B"/>
    <w:rsid w:val="00436AB8"/>
    <w:rsid w:val="00437F71"/>
    <w:rsid w:val="00440189"/>
    <w:rsid w:val="00440BF6"/>
    <w:rsid w:val="0044129D"/>
    <w:rsid w:val="004412DD"/>
    <w:rsid w:val="00442069"/>
    <w:rsid w:val="00442A6A"/>
    <w:rsid w:val="00442A8B"/>
    <w:rsid w:val="00442AC1"/>
    <w:rsid w:val="00443F78"/>
    <w:rsid w:val="00445A6D"/>
    <w:rsid w:val="0044622A"/>
    <w:rsid w:val="00446630"/>
    <w:rsid w:val="00446A44"/>
    <w:rsid w:val="00447B50"/>
    <w:rsid w:val="004501B1"/>
    <w:rsid w:val="0045088F"/>
    <w:rsid w:val="00451789"/>
    <w:rsid w:val="00451DA5"/>
    <w:rsid w:val="00452ADF"/>
    <w:rsid w:val="00452CAA"/>
    <w:rsid w:val="00453910"/>
    <w:rsid w:val="00453B93"/>
    <w:rsid w:val="00453BB5"/>
    <w:rsid w:val="00454343"/>
    <w:rsid w:val="004546DA"/>
    <w:rsid w:val="004547C8"/>
    <w:rsid w:val="00454A15"/>
    <w:rsid w:val="00454B46"/>
    <w:rsid w:val="00454E60"/>
    <w:rsid w:val="00454F73"/>
    <w:rsid w:val="00455824"/>
    <w:rsid w:val="00456667"/>
    <w:rsid w:val="00456A3E"/>
    <w:rsid w:val="00456BBB"/>
    <w:rsid w:val="004573B0"/>
    <w:rsid w:val="00457842"/>
    <w:rsid w:val="00457B41"/>
    <w:rsid w:val="00460224"/>
    <w:rsid w:val="004604E5"/>
    <w:rsid w:val="00461163"/>
    <w:rsid w:val="004617B5"/>
    <w:rsid w:val="0046193F"/>
    <w:rsid w:val="0046336C"/>
    <w:rsid w:val="004649FF"/>
    <w:rsid w:val="00464F3F"/>
    <w:rsid w:val="0046570B"/>
    <w:rsid w:val="00465B31"/>
    <w:rsid w:val="00465D8B"/>
    <w:rsid w:val="004661A8"/>
    <w:rsid w:val="00466B2C"/>
    <w:rsid w:val="00467376"/>
    <w:rsid w:val="004674CB"/>
    <w:rsid w:val="00467E54"/>
    <w:rsid w:val="004707F3"/>
    <w:rsid w:val="00470943"/>
    <w:rsid w:val="00471821"/>
    <w:rsid w:val="00471DFA"/>
    <w:rsid w:val="00472678"/>
    <w:rsid w:val="0047356F"/>
    <w:rsid w:val="0047396B"/>
    <w:rsid w:val="00473F8F"/>
    <w:rsid w:val="0047545F"/>
    <w:rsid w:val="00475BE1"/>
    <w:rsid w:val="004760ED"/>
    <w:rsid w:val="004765F5"/>
    <w:rsid w:val="00476C42"/>
    <w:rsid w:val="0047787B"/>
    <w:rsid w:val="00477919"/>
    <w:rsid w:val="00477B93"/>
    <w:rsid w:val="00477CC3"/>
    <w:rsid w:val="00477F3C"/>
    <w:rsid w:val="00480266"/>
    <w:rsid w:val="00480621"/>
    <w:rsid w:val="004806D6"/>
    <w:rsid w:val="00480866"/>
    <w:rsid w:val="00481227"/>
    <w:rsid w:val="004815AE"/>
    <w:rsid w:val="0048197F"/>
    <w:rsid w:val="00482A62"/>
    <w:rsid w:val="00482D27"/>
    <w:rsid w:val="004834C5"/>
    <w:rsid w:val="00483F82"/>
    <w:rsid w:val="00484CDB"/>
    <w:rsid w:val="00484ECD"/>
    <w:rsid w:val="00484F30"/>
    <w:rsid w:val="00485730"/>
    <w:rsid w:val="00485893"/>
    <w:rsid w:val="0048628C"/>
    <w:rsid w:val="00486D96"/>
    <w:rsid w:val="00486FB7"/>
    <w:rsid w:val="00487D25"/>
    <w:rsid w:val="00487F89"/>
    <w:rsid w:val="0049004D"/>
    <w:rsid w:val="00490575"/>
    <w:rsid w:val="004905C6"/>
    <w:rsid w:val="00490624"/>
    <w:rsid w:val="004912B0"/>
    <w:rsid w:val="00491F54"/>
    <w:rsid w:val="00492266"/>
    <w:rsid w:val="004926C3"/>
    <w:rsid w:val="00494FB4"/>
    <w:rsid w:val="00495102"/>
    <w:rsid w:val="0049555B"/>
    <w:rsid w:val="00495C2A"/>
    <w:rsid w:val="00496917"/>
    <w:rsid w:val="00496CCA"/>
    <w:rsid w:val="004975FC"/>
    <w:rsid w:val="00497B39"/>
    <w:rsid w:val="00497CDD"/>
    <w:rsid w:val="004A1458"/>
    <w:rsid w:val="004A1583"/>
    <w:rsid w:val="004A1F2F"/>
    <w:rsid w:val="004A2199"/>
    <w:rsid w:val="004A263F"/>
    <w:rsid w:val="004A355C"/>
    <w:rsid w:val="004A45FC"/>
    <w:rsid w:val="004A4EE0"/>
    <w:rsid w:val="004A5939"/>
    <w:rsid w:val="004A60E5"/>
    <w:rsid w:val="004A6944"/>
    <w:rsid w:val="004A6C21"/>
    <w:rsid w:val="004A6DC5"/>
    <w:rsid w:val="004A720E"/>
    <w:rsid w:val="004A773E"/>
    <w:rsid w:val="004A7A5A"/>
    <w:rsid w:val="004A7D70"/>
    <w:rsid w:val="004B0460"/>
    <w:rsid w:val="004B132C"/>
    <w:rsid w:val="004B147F"/>
    <w:rsid w:val="004B1F0B"/>
    <w:rsid w:val="004B20D3"/>
    <w:rsid w:val="004B20E7"/>
    <w:rsid w:val="004B2310"/>
    <w:rsid w:val="004B295E"/>
    <w:rsid w:val="004B3062"/>
    <w:rsid w:val="004B3E50"/>
    <w:rsid w:val="004B4132"/>
    <w:rsid w:val="004B49F8"/>
    <w:rsid w:val="004B5C58"/>
    <w:rsid w:val="004B6512"/>
    <w:rsid w:val="004B6FB0"/>
    <w:rsid w:val="004B709F"/>
    <w:rsid w:val="004B7341"/>
    <w:rsid w:val="004B7A1B"/>
    <w:rsid w:val="004B7B56"/>
    <w:rsid w:val="004B7B69"/>
    <w:rsid w:val="004B7D48"/>
    <w:rsid w:val="004C0787"/>
    <w:rsid w:val="004C0A27"/>
    <w:rsid w:val="004C10E8"/>
    <w:rsid w:val="004C2EBB"/>
    <w:rsid w:val="004C370D"/>
    <w:rsid w:val="004C3BE4"/>
    <w:rsid w:val="004C3EE2"/>
    <w:rsid w:val="004C3F46"/>
    <w:rsid w:val="004C43C1"/>
    <w:rsid w:val="004C54A9"/>
    <w:rsid w:val="004C5811"/>
    <w:rsid w:val="004C588D"/>
    <w:rsid w:val="004C6255"/>
    <w:rsid w:val="004C6EE0"/>
    <w:rsid w:val="004C78EB"/>
    <w:rsid w:val="004C7D22"/>
    <w:rsid w:val="004C7FA2"/>
    <w:rsid w:val="004D0E79"/>
    <w:rsid w:val="004D11EC"/>
    <w:rsid w:val="004D1679"/>
    <w:rsid w:val="004D1983"/>
    <w:rsid w:val="004D1BA2"/>
    <w:rsid w:val="004D2337"/>
    <w:rsid w:val="004D24D8"/>
    <w:rsid w:val="004D411C"/>
    <w:rsid w:val="004D479C"/>
    <w:rsid w:val="004D5913"/>
    <w:rsid w:val="004D591E"/>
    <w:rsid w:val="004D643B"/>
    <w:rsid w:val="004D6464"/>
    <w:rsid w:val="004D6677"/>
    <w:rsid w:val="004D727E"/>
    <w:rsid w:val="004D7DAB"/>
    <w:rsid w:val="004E0495"/>
    <w:rsid w:val="004E0EA4"/>
    <w:rsid w:val="004E15AC"/>
    <w:rsid w:val="004E1D82"/>
    <w:rsid w:val="004E2436"/>
    <w:rsid w:val="004E336E"/>
    <w:rsid w:val="004E3399"/>
    <w:rsid w:val="004E3436"/>
    <w:rsid w:val="004E3CBF"/>
    <w:rsid w:val="004E41A2"/>
    <w:rsid w:val="004E4339"/>
    <w:rsid w:val="004E48DA"/>
    <w:rsid w:val="004E4B5E"/>
    <w:rsid w:val="004E4C7E"/>
    <w:rsid w:val="004E4C97"/>
    <w:rsid w:val="004E512A"/>
    <w:rsid w:val="004E5155"/>
    <w:rsid w:val="004E5300"/>
    <w:rsid w:val="004E6298"/>
    <w:rsid w:val="004E6B44"/>
    <w:rsid w:val="004E79B2"/>
    <w:rsid w:val="004F0535"/>
    <w:rsid w:val="004F05C0"/>
    <w:rsid w:val="004F07AF"/>
    <w:rsid w:val="004F0E50"/>
    <w:rsid w:val="004F3DFE"/>
    <w:rsid w:val="004F4EC2"/>
    <w:rsid w:val="004F6048"/>
    <w:rsid w:val="004F61D3"/>
    <w:rsid w:val="004F628E"/>
    <w:rsid w:val="004F654D"/>
    <w:rsid w:val="004F795C"/>
    <w:rsid w:val="00500C66"/>
    <w:rsid w:val="00501190"/>
    <w:rsid w:val="0050254E"/>
    <w:rsid w:val="00502C55"/>
    <w:rsid w:val="00502E0D"/>
    <w:rsid w:val="00503240"/>
    <w:rsid w:val="0050434A"/>
    <w:rsid w:val="00504718"/>
    <w:rsid w:val="00505E47"/>
    <w:rsid w:val="0050614D"/>
    <w:rsid w:val="00506B38"/>
    <w:rsid w:val="005107BF"/>
    <w:rsid w:val="00510F02"/>
    <w:rsid w:val="00511036"/>
    <w:rsid w:val="0051162F"/>
    <w:rsid w:val="00511933"/>
    <w:rsid w:val="0051225D"/>
    <w:rsid w:val="0051354A"/>
    <w:rsid w:val="00513CDD"/>
    <w:rsid w:val="0051444B"/>
    <w:rsid w:val="005146D3"/>
    <w:rsid w:val="00514A42"/>
    <w:rsid w:val="00514A95"/>
    <w:rsid w:val="00515409"/>
    <w:rsid w:val="0051622C"/>
    <w:rsid w:val="00517552"/>
    <w:rsid w:val="00517703"/>
    <w:rsid w:val="00520794"/>
    <w:rsid w:val="00520847"/>
    <w:rsid w:val="00522AAE"/>
    <w:rsid w:val="00522DEF"/>
    <w:rsid w:val="0052327B"/>
    <w:rsid w:val="0052354C"/>
    <w:rsid w:val="0052366F"/>
    <w:rsid w:val="00523E0F"/>
    <w:rsid w:val="00524CBF"/>
    <w:rsid w:val="00526158"/>
    <w:rsid w:val="005264E2"/>
    <w:rsid w:val="00527872"/>
    <w:rsid w:val="005306EF"/>
    <w:rsid w:val="00530DCD"/>
    <w:rsid w:val="00530DE2"/>
    <w:rsid w:val="0053165A"/>
    <w:rsid w:val="00531D01"/>
    <w:rsid w:val="00531F7F"/>
    <w:rsid w:val="00532108"/>
    <w:rsid w:val="00532A15"/>
    <w:rsid w:val="00534724"/>
    <w:rsid w:val="0053496F"/>
    <w:rsid w:val="0053518D"/>
    <w:rsid w:val="00535C2B"/>
    <w:rsid w:val="00535F7C"/>
    <w:rsid w:val="005360CF"/>
    <w:rsid w:val="0053701B"/>
    <w:rsid w:val="00537302"/>
    <w:rsid w:val="00537C91"/>
    <w:rsid w:val="00540804"/>
    <w:rsid w:val="00540EEB"/>
    <w:rsid w:val="00541327"/>
    <w:rsid w:val="00541ED8"/>
    <w:rsid w:val="00542244"/>
    <w:rsid w:val="005422B7"/>
    <w:rsid w:val="005437C4"/>
    <w:rsid w:val="00543F3E"/>
    <w:rsid w:val="005445FF"/>
    <w:rsid w:val="00546270"/>
    <w:rsid w:val="00550457"/>
    <w:rsid w:val="00550C5F"/>
    <w:rsid w:val="005510F0"/>
    <w:rsid w:val="00552181"/>
    <w:rsid w:val="00552644"/>
    <w:rsid w:val="00553979"/>
    <w:rsid w:val="00553EC5"/>
    <w:rsid w:val="005567D2"/>
    <w:rsid w:val="005567F9"/>
    <w:rsid w:val="005601B2"/>
    <w:rsid w:val="00560BC5"/>
    <w:rsid w:val="00560F44"/>
    <w:rsid w:val="00561142"/>
    <w:rsid w:val="00561395"/>
    <w:rsid w:val="00561505"/>
    <w:rsid w:val="00561560"/>
    <w:rsid w:val="0056162A"/>
    <w:rsid w:val="0056163F"/>
    <w:rsid w:val="00561949"/>
    <w:rsid w:val="005622B4"/>
    <w:rsid w:val="005626C5"/>
    <w:rsid w:val="005627F7"/>
    <w:rsid w:val="00562A45"/>
    <w:rsid w:val="00563549"/>
    <w:rsid w:val="00563881"/>
    <w:rsid w:val="00563AEC"/>
    <w:rsid w:val="0056435F"/>
    <w:rsid w:val="00564EE1"/>
    <w:rsid w:val="00564FA2"/>
    <w:rsid w:val="00565383"/>
    <w:rsid w:val="0056611F"/>
    <w:rsid w:val="00566721"/>
    <w:rsid w:val="0056709E"/>
    <w:rsid w:val="005673E1"/>
    <w:rsid w:val="0057063D"/>
    <w:rsid w:val="00570858"/>
    <w:rsid w:val="00570ABC"/>
    <w:rsid w:val="005716A3"/>
    <w:rsid w:val="00572A6C"/>
    <w:rsid w:val="005731EE"/>
    <w:rsid w:val="005734BD"/>
    <w:rsid w:val="00574D37"/>
    <w:rsid w:val="00575245"/>
    <w:rsid w:val="00575E31"/>
    <w:rsid w:val="00576BE6"/>
    <w:rsid w:val="00576D35"/>
    <w:rsid w:val="005776EC"/>
    <w:rsid w:val="00577B4B"/>
    <w:rsid w:val="00580282"/>
    <w:rsid w:val="0058048A"/>
    <w:rsid w:val="005807B0"/>
    <w:rsid w:val="005816E0"/>
    <w:rsid w:val="00583456"/>
    <w:rsid w:val="00583E2A"/>
    <w:rsid w:val="00583FC0"/>
    <w:rsid w:val="005842F1"/>
    <w:rsid w:val="00585A03"/>
    <w:rsid w:val="0058612E"/>
    <w:rsid w:val="005867C5"/>
    <w:rsid w:val="00586845"/>
    <w:rsid w:val="00586846"/>
    <w:rsid w:val="0058749C"/>
    <w:rsid w:val="0058773D"/>
    <w:rsid w:val="00590324"/>
    <w:rsid w:val="005911CA"/>
    <w:rsid w:val="00591E37"/>
    <w:rsid w:val="005920CD"/>
    <w:rsid w:val="0059284A"/>
    <w:rsid w:val="00592B34"/>
    <w:rsid w:val="00592CEB"/>
    <w:rsid w:val="00593246"/>
    <w:rsid w:val="00593685"/>
    <w:rsid w:val="005938D6"/>
    <w:rsid w:val="00593B0F"/>
    <w:rsid w:val="00594044"/>
    <w:rsid w:val="005949CA"/>
    <w:rsid w:val="00595361"/>
    <w:rsid w:val="00595E81"/>
    <w:rsid w:val="005963F9"/>
    <w:rsid w:val="00596662"/>
    <w:rsid w:val="00596CCC"/>
    <w:rsid w:val="005976DD"/>
    <w:rsid w:val="00597924"/>
    <w:rsid w:val="0059798B"/>
    <w:rsid w:val="005A1146"/>
    <w:rsid w:val="005A119A"/>
    <w:rsid w:val="005A2681"/>
    <w:rsid w:val="005A27A2"/>
    <w:rsid w:val="005A3052"/>
    <w:rsid w:val="005A43F8"/>
    <w:rsid w:val="005A45C1"/>
    <w:rsid w:val="005A4BDA"/>
    <w:rsid w:val="005A4CBC"/>
    <w:rsid w:val="005A4D9A"/>
    <w:rsid w:val="005A4DC3"/>
    <w:rsid w:val="005A755C"/>
    <w:rsid w:val="005A799D"/>
    <w:rsid w:val="005A7D44"/>
    <w:rsid w:val="005B0335"/>
    <w:rsid w:val="005B0440"/>
    <w:rsid w:val="005B0FA4"/>
    <w:rsid w:val="005B12AB"/>
    <w:rsid w:val="005B1FEE"/>
    <w:rsid w:val="005B240C"/>
    <w:rsid w:val="005B2C68"/>
    <w:rsid w:val="005B3A6D"/>
    <w:rsid w:val="005B4DC1"/>
    <w:rsid w:val="005B4E7F"/>
    <w:rsid w:val="005B5610"/>
    <w:rsid w:val="005B57F6"/>
    <w:rsid w:val="005B5C08"/>
    <w:rsid w:val="005C0A99"/>
    <w:rsid w:val="005C1072"/>
    <w:rsid w:val="005C19D7"/>
    <w:rsid w:val="005C1F2A"/>
    <w:rsid w:val="005C2448"/>
    <w:rsid w:val="005C2790"/>
    <w:rsid w:val="005C3309"/>
    <w:rsid w:val="005C4CA7"/>
    <w:rsid w:val="005C53A9"/>
    <w:rsid w:val="005C5D60"/>
    <w:rsid w:val="005C5F73"/>
    <w:rsid w:val="005C604E"/>
    <w:rsid w:val="005C66A0"/>
    <w:rsid w:val="005C69F7"/>
    <w:rsid w:val="005C6B39"/>
    <w:rsid w:val="005C6B4C"/>
    <w:rsid w:val="005C6BEF"/>
    <w:rsid w:val="005C7BDD"/>
    <w:rsid w:val="005D0807"/>
    <w:rsid w:val="005D14F3"/>
    <w:rsid w:val="005D17B0"/>
    <w:rsid w:val="005D1816"/>
    <w:rsid w:val="005D2717"/>
    <w:rsid w:val="005D2756"/>
    <w:rsid w:val="005D3196"/>
    <w:rsid w:val="005D3DA7"/>
    <w:rsid w:val="005D552F"/>
    <w:rsid w:val="005D583D"/>
    <w:rsid w:val="005D5A9E"/>
    <w:rsid w:val="005D659A"/>
    <w:rsid w:val="005D68D7"/>
    <w:rsid w:val="005D7121"/>
    <w:rsid w:val="005D7469"/>
    <w:rsid w:val="005D7530"/>
    <w:rsid w:val="005E1028"/>
    <w:rsid w:val="005E262F"/>
    <w:rsid w:val="005E2820"/>
    <w:rsid w:val="005E2B61"/>
    <w:rsid w:val="005E3ECD"/>
    <w:rsid w:val="005E43CD"/>
    <w:rsid w:val="005E4E0B"/>
    <w:rsid w:val="005E4F19"/>
    <w:rsid w:val="005E629D"/>
    <w:rsid w:val="005F0485"/>
    <w:rsid w:val="005F12A2"/>
    <w:rsid w:val="005F1B33"/>
    <w:rsid w:val="005F1DD2"/>
    <w:rsid w:val="005F3241"/>
    <w:rsid w:val="005F4106"/>
    <w:rsid w:val="005F43B0"/>
    <w:rsid w:val="005F4519"/>
    <w:rsid w:val="005F4ED2"/>
    <w:rsid w:val="005F53BC"/>
    <w:rsid w:val="005F6822"/>
    <w:rsid w:val="005F7710"/>
    <w:rsid w:val="005F794A"/>
    <w:rsid w:val="005F7B8D"/>
    <w:rsid w:val="00600A39"/>
    <w:rsid w:val="00601486"/>
    <w:rsid w:val="00601FC4"/>
    <w:rsid w:val="006027B5"/>
    <w:rsid w:val="006029DF"/>
    <w:rsid w:val="006033F3"/>
    <w:rsid w:val="0060577D"/>
    <w:rsid w:val="006061CE"/>
    <w:rsid w:val="00606A53"/>
    <w:rsid w:val="00607B31"/>
    <w:rsid w:val="00610536"/>
    <w:rsid w:val="00610904"/>
    <w:rsid w:val="00611160"/>
    <w:rsid w:val="006120C7"/>
    <w:rsid w:val="00612A7A"/>
    <w:rsid w:val="00612AE1"/>
    <w:rsid w:val="00612C07"/>
    <w:rsid w:val="00612F2A"/>
    <w:rsid w:val="00613309"/>
    <w:rsid w:val="00615825"/>
    <w:rsid w:val="00615D41"/>
    <w:rsid w:val="00615F43"/>
    <w:rsid w:val="00615F65"/>
    <w:rsid w:val="006167A4"/>
    <w:rsid w:val="00620FB9"/>
    <w:rsid w:val="00620FD4"/>
    <w:rsid w:val="00622B87"/>
    <w:rsid w:val="00623704"/>
    <w:rsid w:val="00623DDC"/>
    <w:rsid w:val="00623F00"/>
    <w:rsid w:val="0062406C"/>
    <w:rsid w:val="0062428F"/>
    <w:rsid w:val="00625445"/>
    <w:rsid w:val="00625689"/>
    <w:rsid w:val="006259C4"/>
    <w:rsid w:val="00625BA9"/>
    <w:rsid w:val="00625C1B"/>
    <w:rsid w:val="00627608"/>
    <w:rsid w:val="006278C9"/>
    <w:rsid w:val="00630111"/>
    <w:rsid w:val="006303C6"/>
    <w:rsid w:val="006309BA"/>
    <w:rsid w:val="00630B41"/>
    <w:rsid w:val="00630CAC"/>
    <w:rsid w:val="00631852"/>
    <w:rsid w:val="00631D68"/>
    <w:rsid w:val="006324FB"/>
    <w:rsid w:val="006326B7"/>
    <w:rsid w:val="0063324D"/>
    <w:rsid w:val="00634680"/>
    <w:rsid w:val="00635C3C"/>
    <w:rsid w:val="00636759"/>
    <w:rsid w:val="006367E4"/>
    <w:rsid w:val="00636C4A"/>
    <w:rsid w:val="00637332"/>
    <w:rsid w:val="00637A4A"/>
    <w:rsid w:val="00637C8A"/>
    <w:rsid w:val="00637DA8"/>
    <w:rsid w:val="006420BB"/>
    <w:rsid w:val="0064222C"/>
    <w:rsid w:val="00643393"/>
    <w:rsid w:val="00643763"/>
    <w:rsid w:val="006437C3"/>
    <w:rsid w:val="0064388D"/>
    <w:rsid w:val="00644BC9"/>
    <w:rsid w:val="00644DE2"/>
    <w:rsid w:val="0064597F"/>
    <w:rsid w:val="00645FD4"/>
    <w:rsid w:val="00646025"/>
    <w:rsid w:val="00646C64"/>
    <w:rsid w:val="00646DF0"/>
    <w:rsid w:val="006479FA"/>
    <w:rsid w:val="0065109A"/>
    <w:rsid w:val="006521E9"/>
    <w:rsid w:val="00652221"/>
    <w:rsid w:val="006522B8"/>
    <w:rsid w:val="00652A49"/>
    <w:rsid w:val="00653564"/>
    <w:rsid w:val="00653C9A"/>
    <w:rsid w:val="00653D37"/>
    <w:rsid w:val="00654AB3"/>
    <w:rsid w:val="00654CEB"/>
    <w:rsid w:val="006564B2"/>
    <w:rsid w:val="00656D09"/>
    <w:rsid w:val="006573C2"/>
    <w:rsid w:val="00657487"/>
    <w:rsid w:val="00657BC1"/>
    <w:rsid w:val="00657BE1"/>
    <w:rsid w:val="00660011"/>
    <w:rsid w:val="006629D3"/>
    <w:rsid w:val="00663567"/>
    <w:rsid w:val="0066627E"/>
    <w:rsid w:val="00667558"/>
    <w:rsid w:val="00670F02"/>
    <w:rsid w:val="00673124"/>
    <w:rsid w:val="006737C3"/>
    <w:rsid w:val="0067453C"/>
    <w:rsid w:val="006749C7"/>
    <w:rsid w:val="00675947"/>
    <w:rsid w:val="00676E61"/>
    <w:rsid w:val="00680E19"/>
    <w:rsid w:val="00680F03"/>
    <w:rsid w:val="00681DF1"/>
    <w:rsid w:val="00682002"/>
    <w:rsid w:val="0068237D"/>
    <w:rsid w:val="00683C0E"/>
    <w:rsid w:val="006845EB"/>
    <w:rsid w:val="00685DE6"/>
    <w:rsid w:val="006860D7"/>
    <w:rsid w:val="006861D8"/>
    <w:rsid w:val="00686D5A"/>
    <w:rsid w:val="0069010A"/>
    <w:rsid w:val="006902CA"/>
    <w:rsid w:val="006908CE"/>
    <w:rsid w:val="00690BEE"/>
    <w:rsid w:val="00690F4C"/>
    <w:rsid w:val="0069292C"/>
    <w:rsid w:val="00692AC1"/>
    <w:rsid w:val="00692E14"/>
    <w:rsid w:val="006934F2"/>
    <w:rsid w:val="0069391B"/>
    <w:rsid w:val="00693B17"/>
    <w:rsid w:val="0069404C"/>
    <w:rsid w:val="006954AD"/>
    <w:rsid w:val="00695EA7"/>
    <w:rsid w:val="00696188"/>
    <w:rsid w:val="006963A7"/>
    <w:rsid w:val="0069707D"/>
    <w:rsid w:val="00697276"/>
    <w:rsid w:val="006979C0"/>
    <w:rsid w:val="00697AAC"/>
    <w:rsid w:val="00697F28"/>
    <w:rsid w:val="006A0559"/>
    <w:rsid w:val="006A0873"/>
    <w:rsid w:val="006A0A91"/>
    <w:rsid w:val="006A141F"/>
    <w:rsid w:val="006A1E79"/>
    <w:rsid w:val="006A3AF6"/>
    <w:rsid w:val="006A5368"/>
    <w:rsid w:val="006A5498"/>
    <w:rsid w:val="006A5A82"/>
    <w:rsid w:val="006A63FC"/>
    <w:rsid w:val="006A6BE7"/>
    <w:rsid w:val="006A6D0C"/>
    <w:rsid w:val="006B017D"/>
    <w:rsid w:val="006B04A6"/>
    <w:rsid w:val="006B09F7"/>
    <w:rsid w:val="006B0E63"/>
    <w:rsid w:val="006B11E2"/>
    <w:rsid w:val="006B140B"/>
    <w:rsid w:val="006B1A7F"/>
    <w:rsid w:val="006B34F1"/>
    <w:rsid w:val="006B36E3"/>
    <w:rsid w:val="006B37DD"/>
    <w:rsid w:val="006B409C"/>
    <w:rsid w:val="006B4276"/>
    <w:rsid w:val="006B57B7"/>
    <w:rsid w:val="006B6B98"/>
    <w:rsid w:val="006B709C"/>
    <w:rsid w:val="006B7786"/>
    <w:rsid w:val="006C2887"/>
    <w:rsid w:val="006C2CDE"/>
    <w:rsid w:val="006C3856"/>
    <w:rsid w:val="006C3B62"/>
    <w:rsid w:val="006C3E88"/>
    <w:rsid w:val="006C3FF7"/>
    <w:rsid w:val="006C5231"/>
    <w:rsid w:val="006C592E"/>
    <w:rsid w:val="006C6889"/>
    <w:rsid w:val="006C7DB9"/>
    <w:rsid w:val="006D0049"/>
    <w:rsid w:val="006D005B"/>
    <w:rsid w:val="006D05D4"/>
    <w:rsid w:val="006D10EF"/>
    <w:rsid w:val="006D14E7"/>
    <w:rsid w:val="006D160D"/>
    <w:rsid w:val="006D1F87"/>
    <w:rsid w:val="006D2249"/>
    <w:rsid w:val="006D2846"/>
    <w:rsid w:val="006D2BDE"/>
    <w:rsid w:val="006D3415"/>
    <w:rsid w:val="006D388F"/>
    <w:rsid w:val="006D3ADE"/>
    <w:rsid w:val="006D3FB0"/>
    <w:rsid w:val="006D4A07"/>
    <w:rsid w:val="006D5BFF"/>
    <w:rsid w:val="006D5F50"/>
    <w:rsid w:val="006D5FE8"/>
    <w:rsid w:val="006D7139"/>
    <w:rsid w:val="006D7180"/>
    <w:rsid w:val="006D75FA"/>
    <w:rsid w:val="006E03DA"/>
    <w:rsid w:val="006E067B"/>
    <w:rsid w:val="006E06B9"/>
    <w:rsid w:val="006E0D29"/>
    <w:rsid w:val="006E1460"/>
    <w:rsid w:val="006E152F"/>
    <w:rsid w:val="006E1AE9"/>
    <w:rsid w:val="006E2568"/>
    <w:rsid w:val="006E2B0D"/>
    <w:rsid w:val="006E2DD4"/>
    <w:rsid w:val="006E2E22"/>
    <w:rsid w:val="006E3596"/>
    <w:rsid w:val="006E380B"/>
    <w:rsid w:val="006E4548"/>
    <w:rsid w:val="006E4AB7"/>
    <w:rsid w:val="006E4E10"/>
    <w:rsid w:val="006E588A"/>
    <w:rsid w:val="006E591D"/>
    <w:rsid w:val="006E6252"/>
    <w:rsid w:val="006E644F"/>
    <w:rsid w:val="006E6D8A"/>
    <w:rsid w:val="006E6DFF"/>
    <w:rsid w:val="006E783F"/>
    <w:rsid w:val="006E7EEF"/>
    <w:rsid w:val="006F092A"/>
    <w:rsid w:val="006F10FC"/>
    <w:rsid w:val="006F1238"/>
    <w:rsid w:val="006F124F"/>
    <w:rsid w:val="006F1559"/>
    <w:rsid w:val="006F1A91"/>
    <w:rsid w:val="006F1C2D"/>
    <w:rsid w:val="006F3456"/>
    <w:rsid w:val="006F3550"/>
    <w:rsid w:val="006F4D84"/>
    <w:rsid w:val="006F4DF1"/>
    <w:rsid w:val="006F4DFA"/>
    <w:rsid w:val="006F5DBC"/>
    <w:rsid w:val="006F6262"/>
    <w:rsid w:val="006F6544"/>
    <w:rsid w:val="006F6C48"/>
    <w:rsid w:val="006F71EE"/>
    <w:rsid w:val="006F7475"/>
    <w:rsid w:val="0070095F"/>
    <w:rsid w:val="00700E5D"/>
    <w:rsid w:val="00701FE1"/>
    <w:rsid w:val="00702BB9"/>
    <w:rsid w:val="00702C0D"/>
    <w:rsid w:val="00703B5C"/>
    <w:rsid w:val="00703F66"/>
    <w:rsid w:val="00704367"/>
    <w:rsid w:val="0070437E"/>
    <w:rsid w:val="007044B6"/>
    <w:rsid w:val="007046EE"/>
    <w:rsid w:val="00705063"/>
    <w:rsid w:val="00705A3E"/>
    <w:rsid w:val="00705E6B"/>
    <w:rsid w:val="0070680F"/>
    <w:rsid w:val="00706969"/>
    <w:rsid w:val="00706C4A"/>
    <w:rsid w:val="00706F8F"/>
    <w:rsid w:val="00707F77"/>
    <w:rsid w:val="0071180F"/>
    <w:rsid w:val="007122F2"/>
    <w:rsid w:val="007127A2"/>
    <w:rsid w:val="007127B2"/>
    <w:rsid w:val="007128B2"/>
    <w:rsid w:val="00712DBB"/>
    <w:rsid w:val="00713086"/>
    <w:rsid w:val="00713CB5"/>
    <w:rsid w:val="00713E25"/>
    <w:rsid w:val="00714058"/>
    <w:rsid w:val="00714CDE"/>
    <w:rsid w:val="00714F67"/>
    <w:rsid w:val="00715202"/>
    <w:rsid w:val="00715BA9"/>
    <w:rsid w:val="00716CF4"/>
    <w:rsid w:val="00716E97"/>
    <w:rsid w:val="007172EA"/>
    <w:rsid w:val="0072011D"/>
    <w:rsid w:val="007206D8"/>
    <w:rsid w:val="00723464"/>
    <w:rsid w:val="0072381A"/>
    <w:rsid w:val="00724B54"/>
    <w:rsid w:val="00725C8C"/>
    <w:rsid w:val="007263ED"/>
    <w:rsid w:val="0072687C"/>
    <w:rsid w:val="00726888"/>
    <w:rsid w:val="007269ED"/>
    <w:rsid w:val="00726CBB"/>
    <w:rsid w:val="00726D69"/>
    <w:rsid w:val="00727539"/>
    <w:rsid w:val="0073016C"/>
    <w:rsid w:val="00731971"/>
    <w:rsid w:val="00731AF5"/>
    <w:rsid w:val="00731E5E"/>
    <w:rsid w:val="00732728"/>
    <w:rsid w:val="00732C23"/>
    <w:rsid w:val="00732C31"/>
    <w:rsid w:val="007336D5"/>
    <w:rsid w:val="00734507"/>
    <w:rsid w:val="00734CC4"/>
    <w:rsid w:val="0073594D"/>
    <w:rsid w:val="00735AB8"/>
    <w:rsid w:val="00735E3D"/>
    <w:rsid w:val="00735E8D"/>
    <w:rsid w:val="007361CF"/>
    <w:rsid w:val="007363CC"/>
    <w:rsid w:val="00736B7D"/>
    <w:rsid w:val="00736D50"/>
    <w:rsid w:val="00736F2A"/>
    <w:rsid w:val="00737A9D"/>
    <w:rsid w:val="00740064"/>
    <w:rsid w:val="007404DE"/>
    <w:rsid w:val="00740E39"/>
    <w:rsid w:val="00741ACF"/>
    <w:rsid w:val="0074216C"/>
    <w:rsid w:val="00743017"/>
    <w:rsid w:val="00743610"/>
    <w:rsid w:val="00743775"/>
    <w:rsid w:val="00743E39"/>
    <w:rsid w:val="007444F7"/>
    <w:rsid w:val="0074475D"/>
    <w:rsid w:val="00744F73"/>
    <w:rsid w:val="007457E0"/>
    <w:rsid w:val="00745980"/>
    <w:rsid w:val="00745B73"/>
    <w:rsid w:val="00746372"/>
    <w:rsid w:val="007465DB"/>
    <w:rsid w:val="0074677A"/>
    <w:rsid w:val="007467DC"/>
    <w:rsid w:val="00746D98"/>
    <w:rsid w:val="00747975"/>
    <w:rsid w:val="00750209"/>
    <w:rsid w:val="00750239"/>
    <w:rsid w:val="00750260"/>
    <w:rsid w:val="00750636"/>
    <w:rsid w:val="00751AE7"/>
    <w:rsid w:val="00751DFF"/>
    <w:rsid w:val="00752074"/>
    <w:rsid w:val="0075303D"/>
    <w:rsid w:val="00753443"/>
    <w:rsid w:val="0075353D"/>
    <w:rsid w:val="00754276"/>
    <w:rsid w:val="00754402"/>
    <w:rsid w:val="00754CBD"/>
    <w:rsid w:val="00756598"/>
    <w:rsid w:val="007565F0"/>
    <w:rsid w:val="00756F35"/>
    <w:rsid w:val="00757262"/>
    <w:rsid w:val="00757386"/>
    <w:rsid w:val="007601C3"/>
    <w:rsid w:val="00760999"/>
    <w:rsid w:val="007609A5"/>
    <w:rsid w:val="007612AA"/>
    <w:rsid w:val="007615DB"/>
    <w:rsid w:val="00761970"/>
    <w:rsid w:val="00761C2C"/>
    <w:rsid w:val="0076219F"/>
    <w:rsid w:val="00762A65"/>
    <w:rsid w:val="00762ECD"/>
    <w:rsid w:val="00763A06"/>
    <w:rsid w:val="007642B2"/>
    <w:rsid w:val="00764760"/>
    <w:rsid w:val="00765436"/>
    <w:rsid w:val="00765D91"/>
    <w:rsid w:val="00766667"/>
    <w:rsid w:val="00766D9B"/>
    <w:rsid w:val="007679F3"/>
    <w:rsid w:val="007702F0"/>
    <w:rsid w:val="00771EC1"/>
    <w:rsid w:val="007725CA"/>
    <w:rsid w:val="007729BF"/>
    <w:rsid w:val="0077309E"/>
    <w:rsid w:val="00774414"/>
    <w:rsid w:val="0077460A"/>
    <w:rsid w:val="007749B9"/>
    <w:rsid w:val="00774EA9"/>
    <w:rsid w:val="007758B0"/>
    <w:rsid w:val="00775C1E"/>
    <w:rsid w:val="00776DD2"/>
    <w:rsid w:val="00777066"/>
    <w:rsid w:val="00777829"/>
    <w:rsid w:val="00777EDD"/>
    <w:rsid w:val="0078004D"/>
    <w:rsid w:val="00780084"/>
    <w:rsid w:val="00780481"/>
    <w:rsid w:val="00780683"/>
    <w:rsid w:val="00780DF3"/>
    <w:rsid w:val="00781016"/>
    <w:rsid w:val="0078186C"/>
    <w:rsid w:val="00781D97"/>
    <w:rsid w:val="00781EEA"/>
    <w:rsid w:val="0078203A"/>
    <w:rsid w:val="00782982"/>
    <w:rsid w:val="00782ACB"/>
    <w:rsid w:val="00782E59"/>
    <w:rsid w:val="00782FE7"/>
    <w:rsid w:val="00783057"/>
    <w:rsid w:val="007833C8"/>
    <w:rsid w:val="007842B7"/>
    <w:rsid w:val="00784F6B"/>
    <w:rsid w:val="007855A1"/>
    <w:rsid w:val="007866EC"/>
    <w:rsid w:val="00786986"/>
    <w:rsid w:val="00786B74"/>
    <w:rsid w:val="00787698"/>
    <w:rsid w:val="00790738"/>
    <w:rsid w:val="00792348"/>
    <w:rsid w:val="0079282B"/>
    <w:rsid w:val="0079302B"/>
    <w:rsid w:val="007931E1"/>
    <w:rsid w:val="0079370D"/>
    <w:rsid w:val="00794A6C"/>
    <w:rsid w:val="00794CE2"/>
    <w:rsid w:val="00794D63"/>
    <w:rsid w:val="00795DFA"/>
    <w:rsid w:val="007962B5"/>
    <w:rsid w:val="00796559"/>
    <w:rsid w:val="00796ACF"/>
    <w:rsid w:val="00796D12"/>
    <w:rsid w:val="00797C0D"/>
    <w:rsid w:val="007A003E"/>
    <w:rsid w:val="007A034D"/>
    <w:rsid w:val="007A0AFD"/>
    <w:rsid w:val="007A1CDD"/>
    <w:rsid w:val="007A20EF"/>
    <w:rsid w:val="007A2439"/>
    <w:rsid w:val="007A2CD5"/>
    <w:rsid w:val="007A30CF"/>
    <w:rsid w:val="007A35CE"/>
    <w:rsid w:val="007A3ACD"/>
    <w:rsid w:val="007A3F56"/>
    <w:rsid w:val="007A5C00"/>
    <w:rsid w:val="007A67F0"/>
    <w:rsid w:val="007A6C06"/>
    <w:rsid w:val="007A7427"/>
    <w:rsid w:val="007A767A"/>
    <w:rsid w:val="007A7AD9"/>
    <w:rsid w:val="007A7D78"/>
    <w:rsid w:val="007B0625"/>
    <w:rsid w:val="007B0E7F"/>
    <w:rsid w:val="007B1E2B"/>
    <w:rsid w:val="007B1E6B"/>
    <w:rsid w:val="007B2A5A"/>
    <w:rsid w:val="007B2A61"/>
    <w:rsid w:val="007B3486"/>
    <w:rsid w:val="007B4293"/>
    <w:rsid w:val="007B42B6"/>
    <w:rsid w:val="007B4608"/>
    <w:rsid w:val="007B4716"/>
    <w:rsid w:val="007B67E1"/>
    <w:rsid w:val="007B7FF3"/>
    <w:rsid w:val="007C0135"/>
    <w:rsid w:val="007C1DFD"/>
    <w:rsid w:val="007C2740"/>
    <w:rsid w:val="007C2A5F"/>
    <w:rsid w:val="007C2BA8"/>
    <w:rsid w:val="007C3066"/>
    <w:rsid w:val="007C322A"/>
    <w:rsid w:val="007C3379"/>
    <w:rsid w:val="007C34BE"/>
    <w:rsid w:val="007C4E01"/>
    <w:rsid w:val="007C52DA"/>
    <w:rsid w:val="007C55EF"/>
    <w:rsid w:val="007C5D6F"/>
    <w:rsid w:val="007C5FD5"/>
    <w:rsid w:val="007C689D"/>
    <w:rsid w:val="007C6ADE"/>
    <w:rsid w:val="007C7C38"/>
    <w:rsid w:val="007C7D5B"/>
    <w:rsid w:val="007D06B2"/>
    <w:rsid w:val="007D15EC"/>
    <w:rsid w:val="007D29DF"/>
    <w:rsid w:val="007D3343"/>
    <w:rsid w:val="007D3DAD"/>
    <w:rsid w:val="007D4F86"/>
    <w:rsid w:val="007D55D8"/>
    <w:rsid w:val="007D5D20"/>
    <w:rsid w:val="007D627D"/>
    <w:rsid w:val="007D651D"/>
    <w:rsid w:val="007D66E9"/>
    <w:rsid w:val="007D6920"/>
    <w:rsid w:val="007D7CF8"/>
    <w:rsid w:val="007E0EFD"/>
    <w:rsid w:val="007E128C"/>
    <w:rsid w:val="007E192F"/>
    <w:rsid w:val="007E3AEB"/>
    <w:rsid w:val="007E50E4"/>
    <w:rsid w:val="007E5FD4"/>
    <w:rsid w:val="007E64F0"/>
    <w:rsid w:val="007E735B"/>
    <w:rsid w:val="007E7B5F"/>
    <w:rsid w:val="007E7DC2"/>
    <w:rsid w:val="007F0620"/>
    <w:rsid w:val="007F0828"/>
    <w:rsid w:val="007F1300"/>
    <w:rsid w:val="007F135F"/>
    <w:rsid w:val="007F136D"/>
    <w:rsid w:val="007F14C6"/>
    <w:rsid w:val="007F19F6"/>
    <w:rsid w:val="007F2452"/>
    <w:rsid w:val="007F34C9"/>
    <w:rsid w:val="007F3FE2"/>
    <w:rsid w:val="007F484B"/>
    <w:rsid w:val="007F5097"/>
    <w:rsid w:val="007F6E18"/>
    <w:rsid w:val="007F74B2"/>
    <w:rsid w:val="00800CF6"/>
    <w:rsid w:val="00802EE9"/>
    <w:rsid w:val="008036CE"/>
    <w:rsid w:val="00804B28"/>
    <w:rsid w:val="00805232"/>
    <w:rsid w:val="0080552B"/>
    <w:rsid w:val="00805F22"/>
    <w:rsid w:val="0080614A"/>
    <w:rsid w:val="00806572"/>
    <w:rsid w:val="008067D0"/>
    <w:rsid w:val="0080750A"/>
    <w:rsid w:val="00807B65"/>
    <w:rsid w:val="00807CD2"/>
    <w:rsid w:val="00807EA4"/>
    <w:rsid w:val="00807F08"/>
    <w:rsid w:val="0081041E"/>
    <w:rsid w:val="008109D9"/>
    <w:rsid w:val="00810BFF"/>
    <w:rsid w:val="00811458"/>
    <w:rsid w:val="008120B2"/>
    <w:rsid w:val="008124A2"/>
    <w:rsid w:val="00813216"/>
    <w:rsid w:val="008132EF"/>
    <w:rsid w:val="008144B0"/>
    <w:rsid w:val="008146C6"/>
    <w:rsid w:val="00814941"/>
    <w:rsid w:val="008149A6"/>
    <w:rsid w:val="00815917"/>
    <w:rsid w:val="0081630A"/>
    <w:rsid w:val="008166B1"/>
    <w:rsid w:val="00817FD7"/>
    <w:rsid w:val="00820629"/>
    <w:rsid w:val="00820667"/>
    <w:rsid w:val="00820793"/>
    <w:rsid w:val="0082137A"/>
    <w:rsid w:val="00821445"/>
    <w:rsid w:val="0082181A"/>
    <w:rsid w:val="00821A78"/>
    <w:rsid w:val="008221F3"/>
    <w:rsid w:val="00822999"/>
    <w:rsid w:val="00822A27"/>
    <w:rsid w:val="00822AD8"/>
    <w:rsid w:val="008230C8"/>
    <w:rsid w:val="00823FFF"/>
    <w:rsid w:val="008248DB"/>
    <w:rsid w:val="00824F86"/>
    <w:rsid w:val="00825C09"/>
    <w:rsid w:val="00825D36"/>
    <w:rsid w:val="00826308"/>
    <w:rsid w:val="0083005C"/>
    <w:rsid w:val="00830655"/>
    <w:rsid w:val="008309F8"/>
    <w:rsid w:val="00830E04"/>
    <w:rsid w:val="008317F0"/>
    <w:rsid w:val="00831988"/>
    <w:rsid w:val="00831B9C"/>
    <w:rsid w:val="0083270D"/>
    <w:rsid w:val="00832914"/>
    <w:rsid w:val="00832AE9"/>
    <w:rsid w:val="00832F16"/>
    <w:rsid w:val="00833BF8"/>
    <w:rsid w:val="00833D2F"/>
    <w:rsid w:val="008352C6"/>
    <w:rsid w:val="008356BD"/>
    <w:rsid w:val="00835B10"/>
    <w:rsid w:val="00835C39"/>
    <w:rsid w:val="00835DF9"/>
    <w:rsid w:val="0083672C"/>
    <w:rsid w:val="008400F2"/>
    <w:rsid w:val="00841385"/>
    <w:rsid w:val="00842886"/>
    <w:rsid w:val="00842F80"/>
    <w:rsid w:val="00843CF1"/>
    <w:rsid w:val="0084510C"/>
    <w:rsid w:val="0084566D"/>
    <w:rsid w:val="008457B4"/>
    <w:rsid w:val="00845A12"/>
    <w:rsid w:val="00846834"/>
    <w:rsid w:val="00850AD6"/>
    <w:rsid w:val="00850F89"/>
    <w:rsid w:val="00851357"/>
    <w:rsid w:val="008515C1"/>
    <w:rsid w:val="00851AF6"/>
    <w:rsid w:val="0085284A"/>
    <w:rsid w:val="00852F58"/>
    <w:rsid w:val="00853B42"/>
    <w:rsid w:val="008543C1"/>
    <w:rsid w:val="008546CE"/>
    <w:rsid w:val="0085498F"/>
    <w:rsid w:val="008554D8"/>
    <w:rsid w:val="008567E3"/>
    <w:rsid w:val="00856B3E"/>
    <w:rsid w:val="00860D98"/>
    <w:rsid w:val="00861B1E"/>
    <w:rsid w:val="00861BA7"/>
    <w:rsid w:val="008621F0"/>
    <w:rsid w:val="00862ECD"/>
    <w:rsid w:val="00863A6F"/>
    <w:rsid w:val="00863C73"/>
    <w:rsid w:val="0086430F"/>
    <w:rsid w:val="008651BC"/>
    <w:rsid w:val="00865F39"/>
    <w:rsid w:val="008668DE"/>
    <w:rsid w:val="0087024E"/>
    <w:rsid w:val="00870BB6"/>
    <w:rsid w:val="00871225"/>
    <w:rsid w:val="0087180B"/>
    <w:rsid w:val="0087214F"/>
    <w:rsid w:val="0087318D"/>
    <w:rsid w:val="00873457"/>
    <w:rsid w:val="008734A3"/>
    <w:rsid w:val="0087358D"/>
    <w:rsid w:val="008739CB"/>
    <w:rsid w:val="00874B2F"/>
    <w:rsid w:val="00875EEC"/>
    <w:rsid w:val="008769C0"/>
    <w:rsid w:val="00876ADF"/>
    <w:rsid w:val="00876DD8"/>
    <w:rsid w:val="00876F7E"/>
    <w:rsid w:val="008804C9"/>
    <w:rsid w:val="00881284"/>
    <w:rsid w:val="00881CB4"/>
    <w:rsid w:val="00881DC7"/>
    <w:rsid w:val="00882068"/>
    <w:rsid w:val="0088261A"/>
    <w:rsid w:val="00885C53"/>
    <w:rsid w:val="0088624A"/>
    <w:rsid w:val="0088777E"/>
    <w:rsid w:val="00890BA6"/>
    <w:rsid w:val="0089163D"/>
    <w:rsid w:val="00891867"/>
    <w:rsid w:val="008924B9"/>
    <w:rsid w:val="00893A47"/>
    <w:rsid w:val="00893F61"/>
    <w:rsid w:val="008964A2"/>
    <w:rsid w:val="00896605"/>
    <w:rsid w:val="008967F2"/>
    <w:rsid w:val="00896CCC"/>
    <w:rsid w:val="008A0104"/>
    <w:rsid w:val="008A0603"/>
    <w:rsid w:val="008A1339"/>
    <w:rsid w:val="008A19BB"/>
    <w:rsid w:val="008A1B69"/>
    <w:rsid w:val="008A1E0E"/>
    <w:rsid w:val="008A2774"/>
    <w:rsid w:val="008A2E0B"/>
    <w:rsid w:val="008A36A2"/>
    <w:rsid w:val="008A3F65"/>
    <w:rsid w:val="008A3FE2"/>
    <w:rsid w:val="008A4208"/>
    <w:rsid w:val="008A4343"/>
    <w:rsid w:val="008A5C1B"/>
    <w:rsid w:val="008A7840"/>
    <w:rsid w:val="008A79E1"/>
    <w:rsid w:val="008B0073"/>
    <w:rsid w:val="008B0209"/>
    <w:rsid w:val="008B08FC"/>
    <w:rsid w:val="008B0B4F"/>
    <w:rsid w:val="008B0BD9"/>
    <w:rsid w:val="008B11AB"/>
    <w:rsid w:val="008B1601"/>
    <w:rsid w:val="008B1EFD"/>
    <w:rsid w:val="008B31C8"/>
    <w:rsid w:val="008B32C6"/>
    <w:rsid w:val="008B3308"/>
    <w:rsid w:val="008B37A8"/>
    <w:rsid w:val="008B47BB"/>
    <w:rsid w:val="008B508A"/>
    <w:rsid w:val="008B530E"/>
    <w:rsid w:val="008B667F"/>
    <w:rsid w:val="008B6A4F"/>
    <w:rsid w:val="008C020E"/>
    <w:rsid w:val="008C128E"/>
    <w:rsid w:val="008C1C9F"/>
    <w:rsid w:val="008C21FA"/>
    <w:rsid w:val="008C3288"/>
    <w:rsid w:val="008C335A"/>
    <w:rsid w:val="008C3780"/>
    <w:rsid w:val="008C4701"/>
    <w:rsid w:val="008C474D"/>
    <w:rsid w:val="008C51B6"/>
    <w:rsid w:val="008C52E5"/>
    <w:rsid w:val="008C7174"/>
    <w:rsid w:val="008C736B"/>
    <w:rsid w:val="008C78A6"/>
    <w:rsid w:val="008C7DAB"/>
    <w:rsid w:val="008D0224"/>
    <w:rsid w:val="008D3005"/>
    <w:rsid w:val="008D3BFE"/>
    <w:rsid w:val="008D4060"/>
    <w:rsid w:val="008D4E31"/>
    <w:rsid w:val="008D4E53"/>
    <w:rsid w:val="008D4E60"/>
    <w:rsid w:val="008D595B"/>
    <w:rsid w:val="008D6894"/>
    <w:rsid w:val="008D7601"/>
    <w:rsid w:val="008D791D"/>
    <w:rsid w:val="008E016E"/>
    <w:rsid w:val="008E2672"/>
    <w:rsid w:val="008E30FA"/>
    <w:rsid w:val="008E3159"/>
    <w:rsid w:val="008E3709"/>
    <w:rsid w:val="008E3FA6"/>
    <w:rsid w:val="008E4336"/>
    <w:rsid w:val="008E46A8"/>
    <w:rsid w:val="008E4FBC"/>
    <w:rsid w:val="008E5175"/>
    <w:rsid w:val="008E5404"/>
    <w:rsid w:val="008E6162"/>
    <w:rsid w:val="008E69F6"/>
    <w:rsid w:val="008E6A10"/>
    <w:rsid w:val="008E6DDF"/>
    <w:rsid w:val="008E753A"/>
    <w:rsid w:val="008E765F"/>
    <w:rsid w:val="008E7FF8"/>
    <w:rsid w:val="008F04DA"/>
    <w:rsid w:val="008F0578"/>
    <w:rsid w:val="008F0B50"/>
    <w:rsid w:val="008F107A"/>
    <w:rsid w:val="008F1F47"/>
    <w:rsid w:val="008F1F55"/>
    <w:rsid w:val="008F259A"/>
    <w:rsid w:val="008F306C"/>
    <w:rsid w:val="008F3152"/>
    <w:rsid w:val="008F32D1"/>
    <w:rsid w:val="008F3AFE"/>
    <w:rsid w:val="008F3B10"/>
    <w:rsid w:val="008F78D3"/>
    <w:rsid w:val="008F7B36"/>
    <w:rsid w:val="008F7F03"/>
    <w:rsid w:val="009000AB"/>
    <w:rsid w:val="00900375"/>
    <w:rsid w:val="00900573"/>
    <w:rsid w:val="00900AC7"/>
    <w:rsid w:val="00900FE6"/>
    <w:rsid w:val="009015E0"/>
    <w:rsid w:val="0090176F"/>
    <w:rsid w:val="00901B67"/>
    <w:rsid w:val="00902691"/>
    <w:rsid w:val="0090284E"/>
    <w:rsid w:val="00902886"/>
    <w:rsid w:val="009039A0"/>
    <w:rsid w:val="00903AF3"/>
    <w:rsid w:val="00904136"/>
    <w:rsid w:val="009045AC"/>
    <w:rsid w:val="00904602"/>
    <w:rsid w:val="00904BA3"/>
    <w:rsid w:val="009050C2"/>
    <w:rsid w:val="0090593D"/>
    <w:rsid w:val="00905947"/>
    <w:rsid w:val="00905AD8"/>
    <w:rsid w:val="00906552"/>
    <w:rsid w:val="009066F2"/>
    <w:rsid w:val="009069F1"/>
    <w:rsid w:val="00907191"/>
    <w:rsid w:val="009075C2"/>
    <w:rsid w:val="0090773E"/>
    <w:rsid w:val="00907A3D"/>
    <w:rsid w:val="00907CB2"/>
    <w:rsid w:val="00910126"/>
    <w:rsid w:val="00910571"/>
    <w:rsid w:val="00910CF4"/>
    <w:rsid w:val="0091150B"/>
    <w:rsid w:val="0091169E"/>
    <w:rsid w:val="0091211B"/>
    <w:rsid w:val="00913800"/>
    <w:rsid w:val="00916D0F"/>
    <w:rsid w:val="00917389"/>
    <w:rsid w:val="0091764D"/>
    <w:rsid w:val="0091769D"/>
    <w:rsid w:val="00917AC2"/>
    <w:rsid w:val="00917DB3"/>
    <w:rsid w:val="00920154"/>
    <w:rsid w:val="00920598"/>
    <w:rsid w:val="00923A3D"/>
    <w:rsid w:val="00923D66"/>
    <w:rsid w:val="0092404E"/>
    <w:rsid w:val="009240D4"/>
    <w:rsid w:val="00925451"/>
    <w:rsid w:val="00925CB4"/>
    <w:rsid w:val="00926235"/>
    <w:rsid w:val="0092623B"/>
    <w:rsid w:val="00926A20"/>
    <w:rsid w:val="0092720E"/>
    <w:rsid w:val="00930344"/>
    <w:rsid w:val="009306B9"/>
    <w:rsid w:val="00930A7F"/>
    <w:rsid w:val="009313FF"/>
    <w:rsid w:val="00931551"/>
    <w:rsid w:val="009319CD"/>
    <w:rsid w:val="00932670"/>
    <w:rsid w:val="009329EC"/>
    <w:rsid w:val="00932AFA"/>
    <w:rsid w:val="00932BD2"/>
    <w:rsid w:val="009331B3"/>
    <w:rsid w:val="0093383E"/>
    <w:rsid w:val="009346D2"/>
    <w:rsid w:val="00934732"/>
    <w:rsid w:val="00934AC9"/>
    <w:rsid w:val="00935051"/>
    <w:rsid w:val="00935145"/>
    <w:rsid w:val="00935C7B"/>
    <w:rsid w:val="00935CAF"/>
    <w:rsid w:val="0093614E"/>
    <w:rsid w:val="009367AD"/>
    <w:rsid w:val="00936BE7"/>
    <w:rsid w:val="00936E1B"/>
    <w:rsid w:val="00937650"/>
    <w:rsid w:val="00940414"/>
    <w:rsid w:val="009405FB"/>
    <w:rsid w:val="00940745"/>
    <w:rsid w:val="00940B87"/>
    <w:rsid w:val="00940BF6"/>
    <w:rsid w:val="00940E33"/>
    <w:rsid w:val="009417D0"/>
    <w:rsid w:val="00941B0B"/>
    <w:rsid w:val="00941ECA"/>
    <w:rsid w:val="0094265D"/>
    <w:rsid w:val="00942CA8"/>
    <w:rsid w:val="00943042"/>
    <w:rsid w:val="00943107"/>
    <w:rsid w:val="00943DA0"/>
    <w:rsid w:val="00943E85"/>
    <w:rsid w:val="0094416B"/>
    <w:rsid w:val="00944472"/>
    <w:rsid w:val="009444AA"/>
    <w:rsid w:val="00945363"/>
    <w:rsid w:val="00945D84"/>
    <w:rsid w:val="009466AC"/>
    <w:rsid w:val="00946ED6"/>
    <w:rsid w:val="00947075"/>
    <w:rsid w:val="00947802"/>
    <w:rsid w:val="0095030D"/>
    <w:rsid w:val="00951F82"/>
    <w:rsid w:val="00952229"/>
    <w:rsid w:val="00952F1E"/>
    <w:rsid w:val="00952F7F"/>
    <w:rsid w:val="0095328C"/>
    <w:rsid w:val="00953789"/>
    <w:rsid w:val="009549F3"/>
    <w:rsid w:val="0095564D"/>
    <w:rsid w:val="009560A0"/>
    <w:rsid w:val="00956412"/>
    <w:rsid w:val="0095697C"/>
    <w:rsid w:val="0095720C"/>
    <w:rsid w:val="00957237"/>
    <w:rsid w:val="009572E3"/>
    <w:rsid w:val="00957EFA"/>
    <w:rsid w:val="009607D5"/>
    <w:rsid w:val="00961693"/>
    <w:rsid w:val="00961A14"/>
    <w:rsid w:val="00961E97"/>
    <w:rsid w:val="00961FA9"/>
    <w:rsid w:val="009623D6"/>
    <w:rsid w:val="00962F35"/>
    <w:rsid w:val="00963190"/>
    <w:rsid w:val="00963491"/>
    <w:rsid w:val="009640CF"/>
    <w:rsid w:val="009649C7"/>
    <w:rsid w:val="00964D7C"/>
    <w:rsid w:val="009655A9"/>
    <w:rsid w:val="0096581C"/>
    <w:rsid w:val="00965900"/>
    <w:rsid w:val="009662FF"/>
    <w:rsid w:val="0096669E"/>
    <w:rsid w:val="00967921"/>
    <w:rsid w:val="00970E4D"/>
    <w:rsid w:val="009716C7"/>
    <w:rsid w:val="009732DB"/>
    <w:rsid w:val="009738A2"/>
    <w:rsid w:val="009747F3"/>
    <w:rsid w:val="00976577"/>
    <w:rsid w:val="0098051C"/>
    <w:rsid w:val="00982731"/>
    <w:rsid w:val="0098282B"/>
    <w:rsid w:val="00983554"/>
    <w:rsid w:val="00983BD1"/>
    <w:rsid w:val="00983CE4"/>
    <w:rsid w:val="0098445F"/>
    <w:rsid w:val="0098450B"/>
    <w:rsid w:val="009846A9"/>
    <w:rsid w:val="00984CF5"/>
    <w:rsid w:val="00984E08"/>
    <w:rsid w:val="00984E25"/>
    <w:rsid w:val="00985AC9"/>
    <w:rsid w:val="00985B2C"/>
    <w:rsid w:val="00985E97"/>
    <w:rsid w:val="00986749"/>
    <w:rsid w:val="00986D81"/>
    <w:rsid w:val="00986DD5"/>
    <w:rsid w:val="00987C33"/>
    <w:rsid w:val="00987F70"/>
    <w:rsid w:val="00987FC4"/>
    <w:rsid w:val="009904BD"/>
    <w:rsid w:val="009904D9"/>
    <w:rsid w:val="009906D3"/>
    <w:rsid w:val="009909A8"/>
    <w:rsid w:val="009919AF"/>
    <w:rsid w:val="00992F69"/>
    <w:rsid w:val="0099320B"/>
    <w:rsid w:val="0099468D"/>
    <w:rsid w:val="00994A73"/>
    <w:rsid w:val="00994DA7"/>
    <w:rsid w:val="009952F1"/>
    <w:rsid w:val="00995A0B"/>
    <w:rsid w:val="00996124"/>
    <w:rsid w:val="0099723C"/>
    <w:rsid w:val="009975EB"/>
    <w:rsid w:val="009A009F"/>
    <w:rsid w:val="009A1113"/>
    <w:rsid w:val="009A123C"/>
    <w:rsid w:val="009A2DE2"/>
    <w:rsid w:val="009A31EC"/>
    <w:rsid w:val="009A3950"/>
    <w:rsid w:val="009A3D97"/>
    <w:rsid w:val="009A3EF7"/>
    <w:rsid w:val="009A4535"/>
    <w:rsid w:val="009A457F"/>
    <w:rsid w:val="009A5F94"/>
    <w:rsid w:val="009A6530"/>
    <w:rsid w:val="009A67D3"/>
    <w:rsid w:val="009A6921"/>
    <w:rsid w:val="009A71BD"/>
    <w:rsid w:val="009A7BF0"/>
    <w:rsid w:val="009B0F11"/>
    <w:rsid w:val="009B19A7"/>
    <w:rsid w:val="009B1C44"/>
    <w:rsid w:val="009B1E48"/>
    <w:rsid w:val="009B22DB"/>
    <w:rsid w:val="009B3765"/>
    <w:rsid w:val="009B4DD1"/>
    <w:rsid w:val="009B5AB7"/>
    <w:rsid w:val="009B5E2E"/>
    <w:rsid w:val="009B63B9"/>
    <w:rsid w:val="009B67D4"/>
    <w:rsid w:val="009C05EF"/>
    <w:rsid w:val="009C10F3"/>
    <w:rsid w:val="009C159A"/>
    <w:rsid w:val="009C2949"/>
    <w:rsid w:val="009C2D49"/>
    <w:rsid w:val="009C49CC"/>
    <w:rsid w:val="009C4BE5"/>
    <w:rsid w:val="009C50DF"/>
    <w:rsid w:val="009C60FA"/>
    <w:rsid w:val="009C68E0"/>
    <w:rsid w:val="009C7309"/>
    <w:rsid w:val="009C7458"/>
    <w:rsid w:val="009C747F"/>
    <w:rsid w:val="009D0083"/>
    <w:rsid w:val="009D0338"/>
    <w:rsid w:val="009D0771"/>
    <w:rsid w:val="009D1A02"/>
    <w:rsid w:val="009D244E"/>
    <w:rsid w:val="009D25BF"/>
    <w:rsid w:val="009D2739"/>
    <w:rsid w:val="009D29FD"/>
    <w:rsid w:val="009D2CB5"/>
    <w:rsid w:val="009D2D05"/>
    <w:rsid w:val="009D2FC1"/>
    <w:rsid w:val="009D5B86"/>
    <w:rsid w:val="009D6092"/>
    <w:rsid w:val="009D6A43"/>
    <w:rsid w:val="009D76BA"/>
    <w:rsid w:val="009D7DB5"/>
    <w:rsid w:val="009E0111"/>
    <w:rsid w:val="009E0207"/>
    <w:rsid w:val="009E103F"/>
    <w:rsid w:val="009E13C6"/>
    <w:rsid w:val="009E13E7"/>
    <w:rsid w:val="009E18E1"/>
    <w:rsid w:val="009E2464"/>
    <w:rsid w:val="009E2683"/>
    <w:rsid w:val="009E2E4F"/>
    <w:rsid w:val="009E3BDB"/>
    <w:rsid w:val="009E3CC0"/>
    <w:rsid w:val="009E57B5"/>
    <w:rsid w:val="009E5F5D"/>
    <w:rsid w:val="009E6777"/>
    <w:rsid w:val="009E6800"/>
    <w:rsid w:val="009E6982"/>
    <w:rsid w:val="009E7138"/>
    <w:rsid w:val="009E7DF2"/>
    <w:rsid w:val="009F14B4"/>
    <w:rsid w:val="009F1CB8"/>
    <w:rsid w:val="009F2A95"/>
    <w:rsid w:val="009F3DBF"/>
    <w:rsid w:val="009F3EB3"/>
    <w:rsid w:val="009F3EF5"/>
    <w:rsid w:val="009F4507"/>
    <w:rsid w:val="009F479D"/>
    <w:rsid w:val="009F47D2"/>
    <w:rsid w:val="009F53CF"/>
    <w:rsid w:val="009F67E8"/>
    <w:rsid w:val="009F6A79"/>
    <w:rsid w:val="009F7576"/>
    <w:rsid w:val="009F7E17"/>
    <w:rsid w:val="00A00209"/>
    <w:rsid w:val="00A0151F"/>
    <w:rsid w:val="00A04116"/>
    <w:rsid w:val="00A04825"/>
    <w:rsid w:val="00A04BAA"/>
    <w:rsid w:val="00A05192"/>
    <w:rsid w:val="00A0609D"/>
    <w:rsid w:val="00A069DB"/>
    <w:rsid w:val="00A07DFB"/>
    <w:rsid w:val="00A10EDC"/>
    <w:rsid w:val="00A1120E"/>
    <w:rsid w:val="00A1123E"/>
    <w:rsid w:val="00A114FE"/>
    <w:rsid w:val="00A11C76"/>
    <w:rsid w:val="00A12793"/>
    <w:rsid w:val="00A12C56"/>
    <w:rsid w:val="00A13AFF"/>
    <w:rsid w:val="00A13B6A"/>
    <w:rsid w:val="00A146B4"/>
    <w:rsid w:val="00A14C6D"/>
    <w:rsid w:val="00A15185"/>
    <w:rsid w:val="00A15A00"/>
    <w:rsid w:val="00A15C39"/>
    <w:rsid w:val="00A15F12"/>
    <w:rsid w:val="00A167A4"/>
    <w:rsid w:val="00A17278"/>
    <w:rsid w:val="00A17FC7"/>
    <w:rsid w:val="00A2012C"/>
    <w:rsid w:val="00A209C0"/>
    <w:rsid w:val="00A2109E"/>
    <w:rsid w:val="00A21E22"/>
    <w:rsid w:val="00A22E75"/>
    <w:rsid w:val="00A22F63"/>
    <w:rsid w:val="00A23D6C"/>
    <w:rsid w:val="00A255A0"/>
    <w:rsid w:val="00A264C2"/>
    <w:rsid w:val="00A27138"/>
    <w:rsid w:val="00A27C1A"/>
    <w:rsid w:val="00A27E65"/>
    <w:rsid w:val="00A310F5"/>
    <w:rsid w:val="00A31119"/>
    <w:rsid w:val="00A32857"/>
    <w:rsid w:val="00A3445C"/>
    <w:rsid w:val="00A369BD"/>
    <w:rsid w:val="00A3729E"/>
    <w:rsid w:val="00A37929"/>
    <w:rsid w:val="00A41649"/>
    <w:rsid w:val="00A41B47"/>
    <w:rsid w:val="00A43F60"/>
    <w:rsid w:val="00A44375"/>
    <w:rsid w:val="00A44486"/>
    <w:rsid w:val="00A445A9"/>
    <w:rsid w:val="00A4464A"/>
    <w:rsid w:val="00A44F29"/>
    <w:rsid w:val="00A45571"/>
    <w:rsid w:val="00A45D1D"/>
    <w:rsid w:val="00A46661"/>
    <w:rsid w:val="00A472B4"/>
    <w:rsid w:val="00A47FAE"/>
    <w:rsid w:val="00A50287"/>
    <w:rsid w:val="00A5076D"/>
    <w:rsid w:val="00A50BFE"/>
    <w:rsid w:val="00A51022"/>
    <w:rsid w:val="00A51D59"/>
    <w:rsid w:val="00A52225"/>
    <w:rsid w:val="00A523D2"/>
    <w:rsid w:val="00A52DC6"/>
    <w:rsid w:val="00A53363"/>
    <w:rsid w:val="00A549B0"/>
    <w:rsid w:val="00A54A90"/>
    <w:rsid w:val="00A55026"/>
    <w:rsid w:val="00A55A58"/>
    <w:rsid w:val="00A56DAE"/>
    <w:rsid w:val="00A5750D"/>
    <w:rsid w:val="00A57C9B"/>
    <w:rsid w:val="00A57E00"/>
    <w:rsid w:val="00A57EBE"/>
    <w:rsid w:val="00A605EF"/>
    <w:rsid w:val="00A6226B"/>
    <w:rsid w:val="00A62362"/>
    <w:rsid w:val="00A64389"/>
    <w:rsid w:val="00A649CA"/>
    <w:rsid w:val="00A64E53"/>
    <w:rsid w:val="00A65606"/>
    <w:rsid w:val="00A65D6A"/>
    <w:rsid w:val="00A660BE"/>
    <w:rsid w:val="00A66249"/>
    <w:rsid w:val="00A662AF"/>
    <w:rsid w:val="00A668AA"/>
    <w:rsid w:val="00A67232"/>
    <w:rsid w:val="00A6746E"/>
    <w:rsid w:val="00A676B2"/>
    <w:rsid w:val="00A6794D"/>
    <w:rsid w:val="00A70057"/>
    <w:rsid w:val="00A70130"/>
    <w:rsid w:val="00A70653"/>
    <w:rsid w:val="00A708C1"/>
    <w:rsid w:val="00A70B21"/>
    <w:rsid w:val="00A70C68"/>
    <w:rsid w:val="00A71B67"/>
    <w:rsid w:val="00A71C06"/>
    <w:rsid w:val="00A71D4A"/>
    <w:rsid w:val="00A71D5A"/>
    <w:rsid w:val="00A72CD7"/>
    <w:rsid w:val="00A72D5E"/>
    <w:rsid w:val="00A72DBA"/>
    <w:rsid w:val="00A741D0"/>
    <w:rsid w:val="00A74B6E"/>
    <w:rsid w:val="00A7525C"/>
    <w:rsid w:val="00A755F4"/>
    <w:rsid w:val="00A75E45"/>
    <w:rsid w:val="00A77685"/>
    <w:rsid w:val="00A801E0"/>
    <w:rsid w:val="00A80451"/>
    <w:rsid w:val="00A80544"/>
    <w:rsid w:val="00A8135B"/>
    <w:rsid w:val="00A823AC"/>
    <w:rsid w:val="00A8263E"/>
    <w:rsid w:val="00A82F88"/>
    <w:rsid w:val="00A84894"/>
    <w:rsid w:val="00A85021"/>
    <w:rsid w:val="00A8541F"/>
    <w:rsid w:val="00A85789"/>
    <w:rsid w:val="00A85C6C"/>
    <w:rsid w:val="00A86716"/>
    <w:rsid w:val="00A8681B"/>
    <w:rsid w:val="00A868E6"/>
    <w:rsid w:val="00A87470"/>
    <w:rsid w:val="00A90140"/>
    <w:rsid w:val="00A90384"/>
    <w:rsid w:val="00A906DA"/>
    <w:rsid w:val="00A90EEE"/>
    <w:rsid w:val="00A90FF7"/>
    <w:rsid w:val="00A910C6"/>
    <w:rsid w:val="00A91C0F"/>
    <w:rsid w:val="00A92616"/>
    <w:rsid w:val="00A9329F"/>
    <w:rsid w:val="00A93342"/>
    <w:rsid w:val="00A93608"/>
    <w:rsid w:val="00A957A4"/>
    <w:rsid w:val="00A95D58"/>
    <w:rsid w:val="00A962FA"/>
    <w:rsid w:val="00A9653F"/>
    <w:rsid w:val="00A9732D"/>
    <w:rsid w:val="00A97524"/>
    <w:rsid w:val="00A979D2"/>
    <w:rsid w:val="00AA07A4"/>
    <w:rsid w:val="00AA0993"/>
    <w:rsid w:val="00AA11C8"/>
    <w:rsid w:val="00AA1F2D"/>
    <w:rsid w:val="00AA2593"/>
    <w:rsid w:val="00AA2972"/>
    <w:rsid w:val="00AA4241"/>
    <w:rsid w:val="00AA45D1"/>
    <w:rsid w:val="00AA7323"/>
    <w:rsid w:val="00AA79DB"/>
    <w:rsid w:val="00AA7F89"/>
    <w:rsid w:val="00AB01B2"/>
    <w:rsid w:val="00AB0366"/>
    <w:rsid w:val="00AB0845"/>
    <w:rsid w:val="00AB1399"/>
    <w:rsid w:val="00AB13F9"/>
    <w:rsid w:val="00AB15E5"/>
    <w:rsid w:val="00AB2608"/>
    <w:rsid w:val="00AB26ED"/>
    <w:rsid w:val="00AB2832"/>
    <w:rsid w:val="00AB3539"/>
    <w:rsid w:val="00AB3564"/>
    <w:rsid w:val="00AB3C6D"/>
    <w:rsid w:val="00AB3DF2"/>
    <w:rsid w:val="00AB40B2"/>
    <w:rsid w:val="00AB46D0"/>
    <w:rsid w:val="00AB50D1"/>
    <w:rsid w:val="00AB589C"/>
    <w:rsid w:val="00AB6493"/>
    <w:rsid w:val="00AB6A2C"/>
    <w:rsid w:val="00AB6B97"/>
    <w:rsid w:val="00AB7EF4"/>
    <w:rsid w:val="00AC0AFB"/>
    <w:rsid w:val="00AC1CFC"/>
    <w:rsid w:val="00AC1FA2"/>
    <w:rsid w:val="00AC216C"/>
    <w:rsid w:val="00AC522A"/>
    <w:rsid w:val="00AC5339"/>
    <w:rsid w:val="00AC57DB"/>
    <w:rsid w:val="00AC5F72"/>
    <w:rsid w:val="00AC6F5E"/>
    <w:rsid w:val="00AD028D"/>
    <w:rsid w:val="00AD11E3"/>
    <w:rsid w:val="00AD23E3"/>
    <w:rsid w:val="00AD2427"/>
    <w:rsid w:val="00AD26F6"/>
    <w:rsid w:val="00AD3259"/>
    <w:rsid w:val="00AD3B81"/>
    <w:rsid w:val="00AD40C8"/>
    <w:rsid w:val="00AD4569"/>
    <w:rsid w:val="00AD46BD"/>
    <w:rsid w:val="00AD48C4"/>
    <w:rsid w:val="00AD4933"/>
    <w:rsid w:val="00AD4AD2"/>
    <w:rsid w:val="00AD4D0C"/>
    <w:rsid w:val="00AD67DF"/>
    <w:rsid w:val="00AD68B5"/>
    <w:rsid w:val="00AD691C"/>
    <w:rsid w:val="00AE0133"/>
    <w:rsid w:val="00AE02CD"/>
    <w:rsid w:val="00AE0867"/>
    <w:rsid w:val="00AE115B"/>
    <w:rsid w:val="00AE1F16"/>
    <w:rsid w:val="00AE25AA"/>
    <w:rsid w:val="00AE25B6"/>
    <w:rsid w:val="00AE2FEF"/>
    <w:rsid w:val="00AE30EE"/>
    <w:rsid w:val="00AE3442"/>
    <w:rsid w:val="00AE3A0F"/>
    <w:rsid w:val="00AE3BE7"/>
    <w:rsid w:val="00AE404E"/>
    <w:rsid w:val="00AE408A"/>
    <w:rsid w:val="00AE4B3D"/>
    <w:rsid w:val="00AE4BF5"/>
    <w:rsid w:val="00AE4D4A"/>
    <w:rsid w:val="00AE55E8"/>
    <w:rsid w:val="00AE5CCC"/>
    <w:rsid w:val="00AE5F57"/>
    <w:rsid w:val="00AE61DF"/>
    <w:rsid w:val="00AE6825"/>
    <w:rsid w:val="00AE6D3F"/>
    <w:rsid w:val="00AE77A8"/>
    <w:rsid w:val="00AE787C"/>
    <w:rsid w:val="00AE7BD5"/>
    <w:rsid w:val="00AE7E53"/>
    <w:rsid w:val="00AF0569"/>
    <w:rsid w:val="00AF2FCB"/>
    <w:rsid w:val="00AF30A9"/>
    <w:rsid w:val="00AF3593"/>
    <w:rsid w:val="00AF38C3"/>
    <w:rsid w:val="00AF38E9"/>
    <w:rsid w:val="00AF4BB3"/>
    <w:rsid w:val="00AF5043"/>
    <w:rsid w:val="00AF56FD"/>
    <w:rsid w:val="00AF5812"/>
    <w:rsid w:val="00AF59A9"/>
    <w:rsid w:val="00AF5F11"/>
    <w:rsid w:val="00AF67AB"/>
    <w:rsid w:val="00AF69F7"/>
    <w:rsid w:val="00AF6A5B"/>
    <w:rsid w:val="00AF767B"/>
    <w:rsid w:val="00AF7E38"/>
    <w:rsid w:val="00B00E28"/>
    <w:rsid w:val="00B01093"/>
    <w:rsid w:val="00B011AD"/>
    <w:rsid w:val="00B012ED"/>
    <w:rsid w:val="00B01D0C"/>
    <w:rsid w:val="00B024CF"/>
    <w:rsid w:val="00B04F8F"/>
    <w:rsid w:val="00B050F1"/>
    <w:rsid w:val="00B05764"/>
    <w:rsid w:val="00B06169"/>
    <w:rsid w:val="00B062A9"/>
    <w:rsid w:val="00B0671B"/>
    <w:rsid w:val="00B06724"/>
    <w:rsid w:val="00B06B03"/>
    <w:rsid w:val="00B0706F"/>
    <w:rsid w:val="00B078BD"/>
    <w:rsid w:val="00B07955"/>
    <w:rsid w:val="00B07B5D"/>
    <w:rsid w:val="00B07CE9"/>
    <w:rsid w:val="00B10423"/>
    <w:rsid w:val="00B107A4"/>
    <w:rsid w:val="00B11184"/>
    <w:rsid w:val="00B111AF"/>
    <w:rsid w:val="00B12464"/>
    <w:rsid w:val="00B1255A"/>
    <w:rsid w:val="00B12797"/>
    <w:rsid w:val="00B12F0D"/>
    <w:rsid w:val="00B13210"/>
    <w:rsid w:val="00B132B1"/>
    <w:rsid w:val="00B134D4"/>
    <w:rsid w:val="00B13F54"/>
    <w:rsid w:val="00B1471D"/>
    <w:rsid w:val="00B1489D"/>
    <w:rsid w:val="00B1496E"/>
    <w:rsid w:val="00B14D12"/>
    <w:rsid w:val="00B14FE5"/>
    <w:rsid w:val="00B1533A"/>
    <w:rsid w:val="00B15DEF"/>
    <w:rsid w:val="00B16FAD"/>
    <w:rsid w:val="00B17515"/>
    <w:rsid w:val="00B17807"/>
    <w:rsid w:val="00B17A6F"/>
    <w:rsid w:val="00B17FCE"/>
    <w:rsid w:val="00B2025D"/>
    <w:rsid w:val="00B202BD"/>
    <w:rsid w:val="00B2072B"/>
    <w:rsid w:val="00B207C6"/>
    <w:rsid w:val="00B20BC1"/>
    <w:rsid w:val="00B22267"/>
    <w:rsid w:val="00B245F3"/>
    <w:rsid w:val="00B25009"/>
    <w:rsid w:val="00B258F5"/>
    <w:rsid w:val="00B25E00"/>
    <w:rsid w:val="00B261AB"/>
    <w:rsid w:val="00B2729E"/>
    <w:rsid w:val="00B27930"/>
    <w:rsid w:val="00B30156"/>
    <w:rsid w:val="00B31390"/>
    <w:rsid w:val="00B313ED"/>
    <w:rsid w:val="00B3161D"/>
    <w:rsid w:val="00B31D68"/>
    <w:rsid w:val="00B32B2D"/>
    <w:rsid w:val="00B3379E"/>
    <w:rsid w:val="00B34141"/>
    <w:rsid w:val="00B34632"/>
    <w:rsid w:val="00B34D86"/>
    <w:rsid w:val="00B350B6"/>
    <w:rsid w:val="00B351C0"/>
    <w:rsid w:val="00B35634"/>
    <w:rsid w:val="00B35F93"/>
    <w:rsid w:val="00B36FEE"/>
    <w:rsid w:val="00B3758A"/>
    <w:rsid w:val="00B3788D"/>
    <w:rsid w:val="00B4024C"/>
    <w:rsid w:val="00B40564"/>
    <w:rsid w:val="00B4646E"/>
    <w:rsid w:val="00B46EEE"/>
    <w:rsid w:val="00B47451"/>
    <w:rsid w:val="00B50BC9"/>
    <w:rsid w:val="00B50F10"/>
    <w:rsid w:val="00B5119A"/>
    <w:rsid w:val="00B51B3F"/>
    <w:rsid w:val="00B522B3"/>
    <w:rsid w:val="00B52412"/>
    <w:rsid w:val="00B52559"/>
    <w:rsid w:val="00B5440D"/>
    <w:rsid w:val="00B54BDC"/>
    <w:rsid w:val="00B559B9"/>
    <w:rsid w:val="00B5640E"/>
    <w:rsid w:val="00B6022E"/>
    <w:rsid w:val="00B60466"/>
    <w:rsid w:val="00B60595"/>
    <w:rsid w:val="00B60DE0"/>
    <w:rsid w:val="00B60E4D"/>
    <w:rsid w:val="00B6187C"/>
    <w:rsid w:val="00B62469"/>
    <w:rsid w:val="00B630B0"/>
    <w:rsid w:val="00B63745"/>
    <w:rsid w:val="00B63EDE"/>
    <w:rsid w:val="00B640A8"/>
    <w:rsid w:val="00B6485C"/>
    <w:rsid w:val="00B64B4A"/>
    <w:rsid w:val="00B64C24"/>
    <w:rsid w:val="00B64E6A"/>
    <w:rsid w:val="00B6549E"/>
    <w:rsid w:val="00B65619"/>
    <w:rsid w:val="00B6569A"/>
    <w:rsid w:val="00B65DA9"/>
    <w:rsid w:val="00B66191"/>
    <w:rsid w:val="00B6785E"/>
    <w:rsid w:val="00B678C3"/>
    <w:rsid w:val="00B70173"/>
    <w:rsid w:val="00B70244"/>
    <w:rsid w:val="00B72C74"/>
    <w:rsid w:val="00B7307C"/>
    <w:rsid w:val="00B731C9"/>
    <w:rsid w:val="00B731FB"/>
    <w:rsid w:val="00B744F9"/>
    <w:rsid w:val="00B757FB"/>
    <w:rsid w:val="00B7585C"/>
    <w:rsid w:val="00B75EB1"/>
    <w:rsid w:val="00B76026"/>
    <w:rsid w:val="00B7668A"/>
    <w:rsid w:val="00B76D37"/>
    <w:rsid w:val="00B76E03"/>
    <w:rsid w:val="00B76FD1"/>
    <w:rsid w:val="00B8073A"/>
    <w:rsid w:val="00B80B46"/>
    <w:rsid w:val="00B80EC7"/>
    <w:rsid w:val="00B81369"/>
    <w:rsid w:val="00B81B8D"/>
    <w:rsid w:val="00B8345A"/>
    <w:rsid w:val="00B834CD"/>
    <w:rsid w:val="00B83689"/>
    <w:rsid w:val="00B8465E"/>
    <w:rsid w:val="00B84E65"/>
    <w:rsid w:val="00B84E73"/>
    <w:rsid w:val="00B85194"/>
    <w:rsid w:val="00B85854"/>
    <w:rsid w:val="00B85C48"/>
    <w:rsid w:val="00B86DBF"/>
    <w:rsid w:val="00B872E0"/>
    <w:rsid w:val="00B8754F"/>
    <w:rsid w:val="00B87793"/>
    <w:rsid w:val="00B87A07"/>
    <w:rsid w:val="00B90127"/>
    <w:rsid w:val="00B901D7"/>
    <w:rsid w:val="00B907BF"/>
    <w:rsid w:val="00B910A1"/>
    <w:rsid w:val="00B91654"/>
    <w:rsid w:val="00B935CA"/>
    <w:rsid w:val="00B93C00"/>
    <w:rsid w:val="00B95E23"/>
    <w:rsid w:val="00B96C50"/>
    <w:rsid w:val="00B970D9"/>
    <w:rsid w:val="00BA104C"/>
    <w:rsid w:val="00BA1E2C"/>
    <w:rsid w:val="00BA233F"/>
    <w:rsid w:val="00BA3084"/>
    <w:rsid w:val="00BA3183"/>
    <w:rsid w:val="00BA3F8B"/>
    <w:rsid w:val="00BA4654"/>
    <w:rsid w:val="00BA47F8"/>
    <w:rsid w:val="00BA4978"/>
    <w:rsid w:val="00BA516C"/>
    <w:rsid w:val="00BA5E72"/>
    <w:rsid w:val="00BA669D"/>
    <w:rsid w:val="00BA71D3"/>
    <w:rsid w:val="00BA77A2"/>
    <w:rsid w:val="00BA7C15"/>
    <w:rsid w:val="00BB130B"/>
    <w:rsid w:val="00BB1C32"/>
    <w:rsid w:val="00BB29A8"/>
    <w:rsid w:val="00BB34CA"/>
    <w:rsid w:val="00BB4B12"/>
    <w:rsid w:val="00BB4CED"/>
    <w:rsid w:val="00BB5338"/>
    <w:rsid w:val="00BB607B"/>
    <w:rsid w:val="00BB68ED"/>
    <w:rsid w:val="00BB7DD0"/>
    <w:rsid w:val="00BC1271"/>
    <w:rsid w:val="00BC1EFD"/>
    <w:rsid w:val="00BC2C91"/>
    <w:rsid w:val="00BC40C2"/>
    <w:rsid w:val="00BC4593"/>
    <w:rsid w:val="00BC5172"/>
    <w:rsid w:val="00BC55B3"/>
    <w:rsid w:val="00BC567B"/>
    <w:rsid w:val="00BC7FB8"/>
    <w:rsid w:val="00BD0AD3"/>
    <w:rsid w:val="00BD0F83"/>
    <w:rsid w:val="00BD1B9C"/>
    <w:rsid w:val="00BD1D10"/>
    <w:rsid w:val="00BD20CF"/>
    <w:rsid w:val="00BD2E5B"/>
    <w:rsid w:val="00BD3B7D"/>
    <w:rsid w:val="00BD3C47"/>
    <w:rsid w:val="00BD4B23"/>
    <w:rsid w:val="00BD54A3"/>
    <w:rsid w:val="00BD5645"/>
    <w:rsid w:val="00BD5A1F"/>
    <w:rsid w:val="00BD5B70"/>
    <w:rsid w:val="00BD66B4"/>
    <w:rsid w:val="00BD7A8E"/>
    <w:rsid w:val="00BD7DDA"/>
    <w:rsid w:val="00BE022B"/>
    <w:rsid w:val="00BE101D"/>
    <w:rsid w:val="00BE1309"/>
    <w:rsid w:val="00BE1418"/>
    <w:rsid w:val="00BE1978"/>
    <w:rsid w:val="00BE2D6E"/>
    <w:rsid w:val="00BE30FA"/>
    <w:rsid w:val="00BE346B"/>
    <w:rsid w:val="00BE37F4"/>
    <w:rsid w:val="00BE3A75"/>
    <w:rsid w:val="00BE413E"/>
    <w:rsid w:val="00BE46B1"/>
    <w:rsid w:val="00BE5A72"/>
    <w:rsid w:val="00BE5AD7"/>
    <w:rsid w:val="00BE6547"/>
    <w:rsid w:val="00BE6942"/>
    <w:rsid w:val="00BE6CE4"/>
    <w:rsid w:val="00BE6FB9"/>
    <w:rsid w:val="00BE758B"/>
    <w:rsid w:val="00BE77CC"/>
    <w:rsid w:val="00BE7DA2"/>
    <w:rsid w:val="00BE7E9F"/>
    <w:rsid w:val="00BF09A0"/>
    <w:rsid w:val="00BF1B3D"/>
    <w:rsid w:val="00BF1FF5"/>
    <w:rsid w:val="00BF219E"/>
    <w:rsid w:val="00BF2B40"/>
    <w:rsid w:val="00BF2FF8"/>
    <w:rsid w:val="00BF40BD"/>
    <w:rsid w:val="00BF43E1"/>
    <w:rsid w:val="00BF4A6A"/>
    <w:rsid w:val="00BF63FD"/>
    <w:rsid w:val="00BF7463"/>
    <w:rsid w:val="00BF7DA5"/>
    <w:rsid w:val="00C00304"/>
    <w:rsid w:val="00C012E3"/>
    <w:rsid w:val="00C012F3"/>
    <w:rsid w:val="00C02BFA"/>
    <w:rsid w:val="00C04CDE"/>
    <w:rsid w:val="00C0548E"/>
    <w:rsid w:val="00C05D7C"/>
    <w:rsid w:val="00C07AFB"/>
    <w:rsid w:val="00C07D6B"/>
    <w:rsid w:val="00C10882"/>
    <w:rsid w:val="00C1100D"/>
    <w:rsid w:val="00C118CD"/>
    <w:rsid w:val="00C11937"/>
    <w:rsid w:val="00C132F4"/>
    <w:rsid w:val="00C1542F"/>
    <w:rsid w:val="00C16117"/>
    <w:rsid w:val="00C16D28"/>
    <w:rsid w:val="00C1789C"/>
    <w:rsid w:val="00C20100"/>
    <w:rsid w:val="00C202C5"/>
    <w:rsid w:val="00C202D4"/>
    <w:rsid w:val="00C20CF9"/>
    <w:rsid w:val="00C20FD6"/>
    <w:rsid w:val="00C20FDC"/>
    <w:rsid w:val="00C21348"/>
    <w:rsid w:val="00C21357"/>
    <w:rsid w:val="00C21835"/>
    <w:rsid w:val="00C22657"/>
    <w:rsid w:val="00C23F51"/>
    <w:rsid w:val="00C241EB"/>
    <w:rsid w:val="00C2441F"/>
    <w:rsid w:val="00C24E25"/>
    <w:rsid w:val="00C25217"/>
    <w:rsid w:val="00C26B7F"/>
    <w:rsid w:val="00C277FD"/>
    <w:rsid w:val="00C279DA"/>
    <w:rsid w:val="00C309A7"/>
    <w:rsid w:val="00C30F2E"/>
    <w:rsid w:val="00C3104D"/>
    <w:rsid w:val="00C31645"/>
    <w:rsid w:val="00C32B98"/>
    <w:rsid w:val="00C32D91"/>
    <w:rsid w:val="00C33400"/>
    <w:rsid w:val="00C33557"/>
    <w:rsid w:val="00C3401A"/>
    <w:rsid w:val="00C35FC5"/>
    <w:rsid w:val="00C378F3"/>
    <w:rsid w:val="00C37D9C"/>
    <w:rsid w:val="00C40A8E"/>
    <w:rsid w:val="00C416CC"/>
    <w:rsid w:val="00C41BA0"/>
    <w:rsid w:val="00C41C7E"/>
    <w:rsid w:val="00C424B0"/>
    <w:rsid w:val="00C42720"/>
    <w:rsid w:val="00C43722"/>
    <w:rsid w:val="00C43FA1"/>
    <w:rsid w:val="00C445B9"/>
    <w:rsid w:val="00C44902"/>
    <w:rsid w:val="00C4529F"/>
    <w:rsid w:val="00C458CE"/>
    <w:rsid w:val="00C45A26"/>
    <w:rsid w:val="00C47485"/>
    <w:rsid w:val="00C4774E"/>
    <w:rsid w:val="00C47B6E"/>
    <w:rsid w:val="00C501F3"/>
    <w:rsid w:val="00C50487"/>
    <w:rsid w:val="00C523A1"/>
    <w:rsid w:val="00C52596"/>
    <w:rsid w:val="00C539D5"/>
    <w:rsid w:val="00C54351"/>
    <w:rsid w:val="00C55EB6"/>
    <w:rsid w:val="00C5617D"/>
    <w:rsid w:val="00C57CF6"/>
    <w:rsid w:val="00C61358"/>
    <w:rsid w:val="00C61B1B"/>
    <w:rsid w:val="00C62953"/>
    <w:rsid w:val="00C630D3"/>
    <w:rsid w:val="00C633C6"/>
    <w:rsid w:val="00C64F8E"/>
    <w:rsid w:val="00C65897"/>
    <w:rsid w:val="00C65A4E"/>
    <w:rsid w:val="00C66A2F"/>
    <w:rsid w:val="00C6715D"/>
    <w:rsid w:val="00C70119"/>
    <w:rsid w:val="00C704AF"/>
    <w:rsid w:val="00C70A62"/>
    <w:rsid w:val="00C70A9B"/>
    <w:rsid w:val="00C7167F"/>
    <w:rsid w:val="00C71B4C"/>
    <w:rsid w:val="00C72614"/>
    <w:rsid w:val="00C74F6B"/>
    <w:rsid w:val="00C7526E"/>
    <w:rsid w:val="00C75717"/>
    <w:rsid w:val="00C7585C"/>
    <w:rsid w:val="00C75C42"/>
    <w:rsid w:val="00C76186"/>
    <w:rsid w:val="00C76789"/>
    <w:rsid w:val="00C76897"/>
    <w:rsid w:val="00C76F38"/>
    <w:rsid w:val="00C80E7D"/>
    <w:rsid w:val="00C853BE"/>
    <w:rsid w:val="00C85989"/>
    <w:rsid w:val="00C8598A"/>
    <w:rsid w:val="00C85AE4"/>
    <w:rsid w:val="00C85DB3"/>
    <w:rsid w:val="00C85FAC"/>
    <w:rsid w:val="00C860F2"/>
    <w:rsid w:val="00C86937"/>
    <w:rsid w:val="00C86EEF"/>
    <w:rsid w:val="00C903A6"/>
    <w:rsid w:val="00C905CF"/>
    <w:rsid w:val="00C90640"/>
    <w:rsid w:val="00C90CE8"/>
    <w:rsid w:val="00C92FA2"/>
    <w:rsid w:val="00C939C9"/>
    <w:rsid w:val="00C93DD6"/>
    <w:rsid w:val="00C941B9"/>
    <w:rsid w:val="00C94252"/>
    <w:rsid w:val="00C95871"/>
    <w:rsid w:val="00C9648E"/>
    <w:rsid w:val="00C96575"/>
    <w:rsid w:val="00C96762"/>
    <w:rsid w:val="00C9699F"/>
    <w:rsid w:val="00C96ACB"/>
    <w:rsid w:val="00C9719B"/>
    <w:rsid w:val="00C97557"/>
    <w:rsid w:val="00C97614"/>
    <w:rsid w:val="00C9775D"/>
    <w:rsid w:val="00C9776F"/>
    <w:rsid w:val="00C97B8D"/>
    <w:rsid w:val="00CA059D"/>
    <w:rsid w:val="00CA2A8E"/>
    <w:rsid w:val="00CA3853"/>
    <w:rsid w:val="00CA38EE"/>
    <w:rsid w:val="00CA4591"/>
    <w:rsid w:val="00CA488E"/>
    <w:rsid w:val="00CA4AE4"/>
    <w:rsid w:val="00CA56DA"/>
    <w:rsid w:val="00CA5C58"/>
    <w:rsid w:val="00CA7A05"/>
    <w:rsid w:val="00CB11DC"/>
    <w:rsid w:val="00CB19CD"/>
    <w:rsid w:val="00CB1B83"/>
    <w:rsid w:val="00CB2483"/>
    <w:rsid w:val="00CB2C07"/>
    <w:rsid w:val="00CB446D"/>
    <w:rsid w:val="00CB4ED4"/>
    <w:rsid w:val="00CB5256"/>
    <w:rsid w:val="00CB584F"/>
    <w:rsid w:val="00CB6097"/>
    <w:rsid w:val="00CB6BE2"/>
    <w:rsid w:val="00CB6EBD"/>
    <w:rsid w:val="00CB746C"/>
    <w:rsid w:val="00CB753F"/>
    <w:rsid w:val="00CB75EE"/>
    <w:rsid w:val="00CB7AED"/>
    <w:rsid w:val="00CC0186"/>
    <w:rsid w:val="00CC059C"/>
    <w:rsid w:val="00CC1919"/>
    <w:rsid w:val="00CC26DF"/>
    <w:rsid w:val="00CC27E4"/>
    <w:rsid w:val="00CC2D26"/>
    <w:rsid w:val="00CC320D"/>
    <w:rsid w:val="00CC34EA"/>
    <w:rsid w:val="00CC3CEF"/>
    <w:rsid w:val="00CC4121"/>
    <w:rsid w:val="00CC5765"/>
    <w:rsid w:val="00CC57F8"/>
    <w:rsid w:val="00CC5F3B"/>
    <w:rsid w:val="00CC60ED"/>
    <w:rsid w:val="00CC6368"/>
    <w:rsid w:val="00CC7F47"/>
    <w:rsid w:val="00CD048A"/>
    <w:rsid w:val="00CD2911"/>
    <w:rsid w:val="00CD337D"/>
    <w:rsid w:val="00CD3F1C"/>
    <w:rsid w:val="00CD46B3"/>
    <w:rsid w:val="00CD4A1B"/>
    <w:rsid w:val="00CD4AA4"/>
    <w:rsid w:val="00CD58EB"/>
    <w:rsid w:val="00CD63A4"/>
    <w:rsid w:val="00CD6AB6"/>
    <w:rsid w:val="00CD6C2E"/>
    <w:rsid w:val="00CD72AC"/>
    <w:rsid w:val="00CE0855"/>
    <w:rsid w:val="00CE09D0"/>
    <w:rsid w:val="00CE0F03"/>
    <w:rsid w:val="00CE1465"/>
    <w:rsid w:val="00CE1CA1"/>
    <w:rsid w:val="00CE250D"/>
    <w:rsid w:val="00CE256C"/>
    <w:rsid w:val="00CE292D"/>
    <w:rsid w:val="00CE2949"/>
    <w:rsid w:val="00CE307D"/>
    <w:rsid w:val="00CE3121"/>
    <w:rsid w:val="00CE3247"/>
    <w:rsid w:val="00CE5E64"/>
    <w:rsid w:val="00CE6244"/>
    <w:rsid w:val="00CE62D4"/>
    <w:rsid w:val="00CE6D99"/>
    <w:rsid w:val="00CE7569"/>
    <w:rsid w:val="00CE767A"/>
    <w:rsid w:val="00CE79C7"/>
    <w:rsid w:val="00CE7D64"/>
    <w:rsid w:val="00CF08AA"/>
    <w:rsid w:val="00CF0C55"/>
    <w:rsid w:val="00CF118C"/>
    <w:rsid w:val="00CF1381"/>
    <w:rsid w:val="00CF1D06"/>
    <w:rsid w:val="00CF2204"/>
    <w:rsid w:val="00CF32B6"/>
    <w:rsid w:val="00CF331D"/>
    <w:rsid w:val="00CF37C4"/>
    <w:rsid w:val="00CF39AF"/>
    <w:rsid w:val="00CF3BA5"/>
    <w:rsid w:val="00CF3CC1"/>
    <w:rsid w:val="00CF4030"/>
    <w:rsid w:val="00CF549C"/>
    <w:rsid w:val="00CF55EC"/>
    <w:rsid w:val="00CF563E"/>
    <w:rsid w:val="00CF600B"/>
    <w:rsid w:val="00CF7888"/>
    <w:rsid w:val="00D01387"/>
    <w:rsid w:val="00D0195C"/>
    <w:rsid w:val="00D02DA6"/>
    <w:rsid w:val="00D04A8B"/>
    <w:rsid w:val="00D053DD"/>
    <w:rsid w:val="00D053F4"/>
    <w:rsid w:val="00D06BD5"/>
    <w:rsid w:val="00D06D4C"/>
    <w:rsid w:val="00D105BE"/>
    <w:rsid w:val="00D11154"/>
    <w:rsid w:val="00D1138C"/>
    <w:rsid w:val="00D114B8"/>
    <w:rsid w:val="00D114F9"/>
    <w:rsid w:val="00D115D3"/>
    <w:rsid w:val="00D1275E"/>
    <w:rsid w:val="00D133A7"/>
    <w:rsid w:val="00D13832"/>
    <w:rsid w:val="00D1586C"/>
    <w:rsid w:val="00D15AB8"/>
    <w:rsid w:val="00D1605A"/>
    <w:rsid w:val="00D1672F"/>
    <w:rsid w:val="00D16DE5"/>
    <w:rsid w:val="00D16EC3"/>
    <w:rsid w:val="00D17100"/>
    <w:rsid w:val="00D1711C"/>
    <w:rsid w:val="00D20EBE"/>
    <w:rsid w:val="00D21B59"/>
    <w:rsid w:val="00D21BC8"/>
    <w:rsid w:val="00D2201B"/>
    <w:rsid w:val="00D2302C"/>
    <w:rsid w:val="00D23051"/>
    <w:rsid w:val="00D23548"/>
    <w:rsid w:val="00D23EB3"/>
    <w:rsid w:val="00D24315"/>
    <w:rsid w:val="00D249BC"/>
    <w:rsid w:val="00D24E7F"/>
    <w:rsid w:val="00D253C9"/>
    <w:rsid w:val="00D257F4"/>
    <w:rsid w:val="00D259D1"/>
    <w:rsid w:val="00D259DB"/>
    <w:rsid w:val="00D26544"/>
    <w:rsid w:val="00D26BC6"/>
    <w:rsid w:val="00D27F32"/>
    <w:rsid w:val="00D3087B"/>
    <w:rsid w:val="00D308D1"/>
    <w:rsid w:val="00D30FB5"/>
    <w:rsid w:val="00D32397"/>
    <w:rsid w:val="00D338AF"/>
    <w:rsid w:val="00D3451A"/>
    <w:rsid w:val="00D345BA"/>
    <w:rsid w:val="00D34ABF"/>
    <w:rsid w:val="00D34DE2"/>
    <w:rsid w:val="00D35B87"/>
    <w:rsid w:val="00D361C8"/>
    <w:rsid w:val="00D36338"/>
    <w:rsid w:val="00D3688A"/>
    <w:rsid w:val="00D36C28"/>
    <w:rsid w:val="00D371C9"/>
    <w:rsid w:val="00D404C3"/>
    <w:rsid w:val="00D40544"/>
    <w:rsid w:val="00D4107F"/>
    <w:rsid w:val="00D41682"/>
    <w:rsid w:val="00D41A21"/>
    <w:rsid w:val="00D41D6C"/>
    <w:rsid w:val="00D4238A"/>
    <w:rsid w:val="00D42487"/>
    <w:rsid w:val="00D42CFA"/>
    <w:rsid w:val="00D42E7F"/>
    <w:rsid w:val="00D430D9"/>
    <w:rsid w:val="00D43F08"/>
    <w:rsid w:val="00D4432A"/>
    <w:rsid w:val="00D44DCA"/>
    <w:rsid w:val="00D45350"/>
    <w:rsid w:val="00D4630E"/>
    <w:rsid w:val="00D465DD"/>
    <w:rsid w:val="00D46C09"/>
    <w:rsid w:val="00D47072"/>
    <w:rsid w:val="00D4799C"/>
    <w:rsid w:val="00D47F09"/>
    <w:rsid w:val="00D500AD"/>
    <w:rsid w:val="00D50B79"/>
    <w:rsid w:val="00D52E55"/>
    <w:rsid w:val="00D53EDC"/>
    <w:rsid w:val="00D54575"/>
    <w:rsid w:val="00D557E5"/>
    <w:rsid w:val="00D5597D"/>
    <w:rsid w:val="00D56678"/>
    <w:rsid w:val="00D5687F"/>
    <w:rsid w:val="00D6079D"/>
    <w:rsid w:val="00D60DBF"/>
    <w:rsid w:val="00D61A9E"/>
    <w:rsid w:val="00D63685"/>
    <w:rsid w:val="00D63E83"/>
    <w:rsid w:val="00D648C4"/>
    <w:rsid w:val="00D64F4E"/>
    <w:rsid w:val="00D652D4"/>
    <w:rsid w:val="00D653D5"/>
    <w:rsid w:val="00D660D2"/>
    <w:rsid w:val="00D662EC"/>
    <w:rsid w:val="00D6631C"/>
    <w:rsid w:val="00D66502"/>
    <w:rsid w:val="00D66591"/>
    <w:rsid w:val="00D666A8"/>
    <w:rsid w:val="00D66B26"/>
    <w:rsid w:val="00D66BAA"/>
    <w:rsid w:val="00D67E3A"/>
    <w:rsid w:val="00D7031C"/>
    <w:rsid w:val="00D70E2E"/>
    <w:rsid w:val="00D70F86"/>
    <w:rsid w:val="00D71059"/>
    <w:rsid w:val="00D71142"/>
    <w:rsid w:val="00D719D1"/>
    <w:rsid w:val="00D71E44"/>
    <w:rsid w:val="00D721EF"/>
    <w:rsid w:val="00D723D9"/>
    <w:rsid w:val="00D724A9"/>
    <w:rsid w:val="00D72C64"/>
    <w:rsid w:val="00D734CB"/>
    <w:rsid w:val="00D7359A"/>
    <w:rsid w:val="00D73DF5"/>
    <w:rsid w:val="00D745A0"/>
    <w:rsid w:val="00D74845"/>
    <w:rsid w:val="00D74D9C"/>
    <w:rsid w:val="00D752B9"/>
    <w:rsid w:val="00D762AF"/>
    <w:rsid w:val="00D76995"/>
    <w:rsid w:val="00D76E49"/>
    <w:rsid w:val="00D7780A"/>
    <w:rsid w:val="00D77A61"/>
    <w:rsid w:val="00D77DC9"/>
    <w:rsid w:val="00D80078"/>
    <w:rsid w:val="00D8081B"/>
    <w:rsid w:val="00D808D1"/>
    <w:rsid w:val="00D80C00"/>
    <w:rsid w:val="00D81192"/>
    <w:rsid w:val="00D81F1D"/>
    <w:rsid w:val="00D82875"/>
    <w:rsid w:val="00D834C1"/>
    <w:rsid w:val="00D83E82"/>
    <w:rsid w:val="00D84114"/>
    <w:rsid w:val="00D844B0"/>
    <w:rsid w:val="00D84CD6"/>
    <w:rsid w:val="00D856FB"/>
    <w:rsid w:val="00D85D20"/>
    <w:rsid w:val="00D87902"/>
    <w:rsid w:val="00D90B21"/>
    <w:rsid w:val="00D90D06"/>
    <w:rsid w:val="00D9187C"/>
    <w:rsid w:val="00D920FB"/>
    <w:rsid w:val="00D92997"/>
    <w:rsid w:val="00D937B1"/>
    <w:rsid w:val="00D93AE4"/>
    <w:rsid w:val="00D93B45"/>
    <w:rsid w:val="00D94B82"/>
    <w:rsid w:val="00D94F50"/>
    <w:rsid w:val="00D9541E"/>
    <w:rsid w:val="00D9567D"/>
    <w:rsid w:val="00D965E1"/>
    <w:rsid w:val="00D96642"/>
    <w:rsid w:val="00D96853"/>
    <w:rsid w:val="00D9737B"/>
    <w:rsid w:val="00D976FE"/>
    <w:rsid w:val="00D97989"/>
    <w:rsid w:val="00DA3A8F"/>
    <w:rsid w:val="00DA3EEF"/>
    <w:rsid w:val="00DA41BC"/>
    <w:rsid w:val="00DA44E1"/>
    <w:rsid w:val="00DA4E5C"/>
    <w:rsid w:val="00DA57FC"/>
    <w:rsid w:val="00DA6ED7"/>
    <w:rsid w:val="00DA7218"/>
    <w:rsid w:val="00DB0383"/>
    <w:rsid w:val="00DB0F38"/>
    <w:rsid w:val="00DB1B85"/>
    <w:rsid w:val="00DB3C72"/>
    <w:rsid w:val="00DB3F1F"/>
    <w:rsid w:val="00DB4E88"/>
    <w:rsid w:val="00DB5E08"/>
    <w:rsid w:val="00DB6C62"/>
    <w:rsid w:val="00DB6CF5"/>
    <w:rsid w:val="00DB7297"/>
    <w:rsid w:val="00DB798B"/>
    <w:rsid w:val="00DB7D54"/>
    <w:rsid w:val="00DB7FF1"/>
    <w:rsid w:val="00DC0763"/>
    <w:rsid w:val="00DC093D"/>
    <w:rsid w:val="00DC0C61"/>
    <w:rsid w:val="00DC0E92"/>
    <w:rsid w:val="00DC10A9"/>
    <w:rsid w:val="00DC1576"/>
    <w:rsid w:val="00DC1A87"/>
    <w:rsid w:val="00DC2A30"/>
    <w:rsid w:val="00DC2D27"/>
    <w:rsid w:val="00DC31C8"/>
    <w:rsid w:val="00DC44A4"/>
    <w:rsid w:val="00DC58FB"/>
    <w:rsid w:val="00DC5A04"/>
    <w:rsid w:val="00DC5AFC"/>
    <w:rsid w:val="00DD06E5"/>
    <w:rsid w:val="00DD2258"/>
    <w:rsid w:val="00DD2B76"/>
    <w:rsid w:val="00DD2F68"/>
    <w:rsid w:val="00DD4492"/>
    <w:rsid w:val="00DD4686"/>
    <w:rsid w:val="00DD496C"/>
    <w:rsid w:val="00DD57C0"/>
    <w:rsid w:val="00DD593B"/>
    <w:rsid w:val="00DD5B23"/>
    <w:rsid w:val="00DD6966"/>
    <w:rsid w:val="00DE0504"/>
    <w:rsid w:val="00DE17C0"/>
    <w:rsid w:val="00DE1AD5"/>
    <w:rsid w:val="00DE1C58"/>
    <w:rsid w:val="00DE1FB5"/>
    <w:rsid w:val="00DE2002"/>
    <w:rsid w:val="00DE21FD"/>
    <w:rsid w:val="00DE2DCC"/>
    <w:rsid w:val="00DE3163"/>
    <w:rsid w:val="00DE3B45"/>
    <w:rsid w:val="00DE4D7E"/>
    <w:rsid w:val="00DE5907"/>
    <w:rsid w:val="00DE5EE1"/>
    <w:rsid w:val="00DE619B"/>
    <w:rsid w:val="00DE6338"/>
    <w:rsid w:val="00DE63C2"/>
    <w:rsid w:val="00DE6833"/>
    <w:rsid w:val="00DE7681"/>
    <w:rsid w:val="00DF010C"/>
    <w:rsid w:val="00DF014C"/>
    <w:rsid w:val="00DF05DC"/>
    <w:rsid w:val="00DF0B39"/>
    <w:rsid w:val="00DF0D7F"/>
    <w:rsid w:val="00DF2AAA"/>
    <w:rsid w:val="00DF2CEF"/>
    <w:rsid w:val="00DF3171"/>
    <w:rsid w:val="00DF3C6E"/>
    <w:rsid w:val="00DF4852"/>
    <w:rsid w:val="00DF55C0"/>
    <w:rsid w:val="00DF764D"/>
    <w:rsid w:val="00DF7DAC"/>
    <w:rsid w:val="00E007A3"/>
    <w:rsid w:val="00E00A9C"/>
    <w:rsid w:val="00E00BAA"/>
    <w:rsid w:val="00E00CC3"/>
    <w:rsid w:val="00E0137F"/>
    <w:rsid w:val="00E019CD"/>
    <w:rsid w:val="00E01E7C"/>
    <w:rsid w:val="00E0220E"/>
    <w:rsid w:val="00E029FA"/>
    <w:rsid w:val="00E03418"/>
    <w:rsid w:val="00E03657"/>
    <w:rsid w:val="00E04173"/>
    <w:rsid w:val="00E04B8C"/>
    <w:rsid w:val="00E04E70"/>
    <w:rsid w:val="00E04F1C"/>
    <w:rsid w:val="00E05D54"/>
    <w:rsid w:val="00E05F72"/>
    <w:rsid w:val="00E06482"/>
    <w:rsid w:val="00E06794"/>
    <w:rsid w:val="00E0697B"/>
    <w:rsid w:val="00E06F6A"/>
    <w:rsid w:val="00E07D16"/>
    <w:rsid w:val="00E1043C"/>
    <w:rsid w:val="00E109A0"/>
    <w:rsid w:val="00E10FDE"/>
    <w:rsid w:val="00E11B75"/>
    <w:rsid w:val="00E12A82"/>
    <w:rsid w:val="00E13AB9"/>
    <w:rsid w:val="00E13CC8"/>
    <w:rsid w:val="00E14E06"/>
    <w:rsid w:val="00E14FC8"/>
    <w:rsid w:val="00E1521B"/>
    <w:rsid w:val="00E15279"/>
    <w:rsid w:val="00E17A80"/>
    <w:rsid w:val="00E20490"/>
    <w:rsid w:val="00E207D0"/>
    <w:rsid w:val="00E20BFE"/>
    <w:rsid w:val="00E20C15"/>
    <w:rsid w:val="00E212B5"/>
    <w:rsid w:val="00E216F1"/>
    <w:rsid w:val="00E22B1E"/>
    <w:rsid w:val="00E22C9A"/>
    <w:rsid w:val="00E22EB8"/>
    <w:rsid w:val="00E23F93"/>
    <w:rsid w:val="00E241D3"/>
    <w:rsid w:val="00E24314"/>
    <w:rsid w:val="00E24D7B"/>
    <w:rsid w:val="00E256F9"/>
    <w:rsid w:val="00E25ABF"/>
    <w:rsid w:val="00E263E4"/>
    <w:rsid w:val="00E266A5"/>
    <w:rsid w:val="00E26B8D"/>
    <w:rsid w:val="00E277F1"/>
    <w:rsid w:val="00E27A1E"/>
    <w:rsid w:val="00E30899"/>
    <w:rsid w:val="00E31461"/>
    <w:rsid w:val="00E327DC"/>
    <w:rsid w:val="00E345DF"/>
    <w:rsid w:val="00E34B6E"/>
    <w:rsid w:val="00E34BE9"/>
    <w:rsid w:val="00E34D28"/>
    <w:rsid w:val="00E34DF8"/>
    <w:rsid w:val="00E34F92"/>
    <w:rsid w:val="00E3521D"/>
    <w:rsid w:val="00E358B7"/>
    <w:rsid w:val="00E360B6"/>
    <w:rsid w:val="00E36D60"/>
    <w:rsid w:val="00E37BE4"/>
    <w:rsid w:val="00E37EFB"/>
    <w:rsid w:val="00E404FA"/>
    <w:rsid w:val="00E40D67"/>
    <w:rsid w:val="00E40ED9"/>
    <w:rsid w:val="00E41274"/>
    <w:rsid w:val="00E4177D"/>
    <w:rsid w:val="00E41F49"/>
    <w:rsid w:val="00E420FA"/>
    <w:rsid w:val="00E439C5"/>
    <w:rsid w:val="00E43A33"/>
    <w:rsid w:val="00E43AB7"/>
    <w:rsid w:val="00E43B30"/>
    <w:rsid w:val="00E43F01"/>
    <w:rsid w:val="00E45066"/>
    <w:rsid w:val="00E451AC"/>
    <w:rsid w:val="00E45359"/>
    <w:rsid w:val="00E45823"/>
    <w:rsid w:val="00E477C2"/>
    <w:rsid w:val="00E477FD"/>
    <w:rsid w:val="00E4785A"/>
    <w:rsid w:val="00E47B9F"/>
    <w:rsid w:val="00E50C83"/>
    <w:rsid w:val="00E527CC"/>
    <w:rsid w:val="00E54D52"/>
    <w:rsid w:val="00E55233"/>
    <w:rsid w:val="00E5564E"/>
    <w:rsid w:val="00E56A87"/>
    <w:rsid w:val="00E57864"/>
    <w:rsid w:val="00E602C6"/>
    <w:rsid w:val="00E6258D"/>
    <w:rsid w:val="00E62DDB"/>
    <w:rsid w:val="00E64629"/>
    <w:rsid w:val="00E6688B"/>
    <w:rsid w:val="00E66BEB"/>
    <w:rsid w:val="00E66CA2"/>
    <w:rsid w:val="00E67063"/>
    <w:rsid w:val="00E6773B"/>
    <w:rsid w:val="00E71E1A"/>
    <w:rsid w:val="00E72335"/>
    <w:rsid w:val="00E729D0"/>
    <w:rsid w:val="00E732A9"/>
    <w:rsid w:val="00E736B2"/>
    <w:rsid w:val="00E74128"/>
    <w:rsid w:val="00E74693"/>
    <w:rsid w:val="00E74A48"/>
    <w:rsid w:val="00E74B93"/>
    <w:rsid w:val="00E759A2"/>
    <w:rsid w:val="00E760D4"/>
    <w:rsid w:val="00E76A6A"/>
    <w:rsid w:val="00E8041A"/>
    <w:rsid w:val="00E80449"/>
    <w:rsid w:val="00E807B2"/>
    <w:rsid w:val="00E80AB4"/>
    <w:rsid w:val="00E8102D"/>
    <w:rsid w:val="00E816CE"/>
    <w:rsid w:val="00E8243C"/>
    <w:rsid w:val="00E832E6"/>
    <w:rsid w:val="00E83316"/>
    <w:rsid w:val="00E837E2"/>
    <w:rsid w:val="00E83882"/>
    <w:rsid w:val="00E83BE3"/>
    <w:rsid w:val="00E854C8"/>
    <w:rsid w:val="00E85FC7"/>
    <w:rsid w:val="00E86423"/>
    <w:rsid w:val="00E87A50"/>
    <w:rsid w:val="00E87AC8"/>
    <w:rsid w:val="00E87B88"/>
    <w:rsid w:val="00E90507"/>
    <w:rsid w:val="00E90D61"/>
    <w:rsid w:val="00E915DC"/>
    <w:rsid w:val="00E91687"/>
    <w:rsid w:val="00E91C65"/>
    <w:rsid w:val="00E929A6"/>
    <w:rsid w:val="00E929C2"/>
    <w:rsid w:val="00E92CE0"/>
    <w:rsid w:val="00E92F27"/>
    <w:rsid w:val="00E93D1F"/>
    <w:rsid w:val="00E9496A"/>
    <w:rsid w:val="00E94BFC"/>
    <w:rsid w:val="00E964B8"/>
    <w:rsid w:val="00E9691F"/>
    <w:rsid w:val="00E96F49"/>
    <w:rsid w:val="00E97A23"/>
    <w:rsid w:val="00EA0402"/>
    <w:rsid w:val="00EA095C"/>
    <w:rsid w:val="00EA16EB"/>
    <w:rsid w:val="00EA2EE9"/>
    <w:rsid w:val="00EA40A8"/>
    <w:rsid w:val="00EA4E1C"/>
    <w:rsid w:val="00EA510A"/>
    <w:rsid w:val="00EA511A"/>
    <w:rsid w:val="00EA53BD"/>
    <w:rsid w:val="00EA6B63"/>
    <w:rsid w:val="00EA7119"/>
    <w:rsid w:val="00EA716B"/>
    <w:rsid w:val="00EA718F"/>
    <w:rsid w:val="00EA7579"/>
    <w:rsid w:val="00EA76AD"/>
    <w:rsid w:val="00EB1508"/>
    <w:rsid w:val="00EB1F3A"/>
    <w:rsid w:val="00EB26FF"/>
    <w:rsid w:val="00EB2F95"/>
    <w:rsid w:val="00EB33BB"/>
    <w:rsid w:val="00EB3894"/>
    <w:rsid w:val="00EB3BD8"/>
    <w:rsid w:val="00EB3C1A"/>
    <w:rsid w:val="00EB3D56"/>
    <w:rsid w:val="00EB4379"/>
    <w:rsid w:val="00EB4A00"/>
    <w:rsid w:val="00EB4A6C"/>
    <w:rsid w:val="00EB5133"/>
    <w:rsid w:val="00EB592D"/>
    <w:rsid w:val="00EB5E6D"/>
    <w:rsid w:val="00EB5FDD"/>
    <w:rsid w:val="00EB67E1"/>
    <w:rsid w:val="00EB6DC2"/>
    <w:rsid w:val="00EB744C"/>
    <w:rsid w:val="00EB778F"/>
    <w:rsid w:val="00EB7812"/>
    <w:rsid w:val="00EB78F1"/>
    <w:rsid w:val="00EB79AE"/>
    <w:rsid w:val="00EB7E1E"/>
    <w:rsid w:val="00EB7F5F"/>
    <w:rsid w:val="00EC049B"/>
    <w:rsid w:val="00EC0533"/>
    <w:rsid w:val="00EC0B60"/>
    <w:rsid w:val="00EC1652"/>
    <w:rsid w:val="00EC19D9"/>
    <w:rsid w:val="00EC1F65"/>
    <w:rsid w:val="00EC1FB8"/>
    <w:rsid w:val="00EC2586"/>
    <w:rsid w:val="00EC4478"/>
    <w:rsid w:val="00EC4A08"/>
    <w:rsid w:val="00EC5B47"/>
    <w:rsid w:val="00EC5EBE"/>
    <w:rsid w:val="00EC6740"/>
    <w:rsid w:val="00EC753F"/>
    <w:rsid w:val="00ED060B"/>
    <w:rsid w:val="00ED0C56"/>
    <w:rsid w:val="00ED1125"/>
    <w:rsid w:val="00ED13F3"/>
    <w:rsid w:val="00ED1FB1"/>
    <w:rsid w:val="00ED2B8E"/>
    <w:rsid w:val="00ED2B9A"/>
    <w:rsid w:val="00ED36E8"/>
    <w:rsid w:val="00ED38B1"/>
    <w:rsid w:val="00ED3D53"/>
    <w:rsid w:val="00ED6934"/>
    <w:rsid w:val="00EE0EF1"/>
    <w:rsid w:val="00EE102D"/>
    <w:rsid w:val="00EE151F"/>
    <w:rsid w:val="00EE1749"/>
    <w:rsid w:val="00EE22AF"/>
    <w:rsid w:val="00EE22EB"/>
    <w:rsid w:val="00EE27F4"/>
    <w:rsid w:val="00EE28A0"/>
    <w:rsid w:val="00EE2F4E"/>
    <w:rsid w:val="00EE39FF"/>
    <w:rsid w:val="00EE4C41"/>
    <w:rsid w:val="00EE53E5"/>
    <w:rsid w:val="00EE6C9A"/>
    <w:rsid w:val="00EF1B4D"/>
    <w:rsid w:val="00EF1F76"/>
    <w:rsid w:val="00EF2B0F"/>
    <w:rsid w:val="00EF3613"/>
    <w:rsid w:val="00EF4FE2"/>
    <w:rsid w:val="00EF69F0"/>
    <w:rsid w:val="00F007E8"/>
    <w:rsid w:val="00F009E6"/>
    <w:rsid w:val="00F0164B"/>
    <w:rsid w:val="00F021C3"/>
    <w:rsid w:val="00F02331"/>
    <w:rsid w:val="00F02785"/>
    <w:rsid w:val="00F03FED"/>
    <w:rsid w:val="00F04E35"/>
    <w:rsid w:val="00F05AD0"/>
    <w:rsid w:val="00F05DB2"/>
    <w:rsid w:val="00F06DAA"/>
    <w:rsid w:val="00F075C2"/>
    <w:rsid w:val="00F07B24"/>
    <w:rsid w:val="00F104E8"/>
    <w:rsid w:val="00F10622"/>
    <w:rsid w:val="00F109BB"/>
    <w:rsid w:val="00F10B90"/>
    <w:rsid w:val="00F10ED8"/>
    <w:rsid w:val="00F1140C"/>
    <w:rsid w:val="00F121AB"/>
    <w:rsid w:val="00F13F78"/>
    <w:rsid w:val="00F140AB"/>
    <w:rsid w:val="00F14AEB"/>
    <w:rsid w:val="00F15FA1"/>
    <w:rsid w:val="00F17318"/>
    <w:rsid w:val="00F174B5"/>
    <w:rsid w:val="00F20150"/>
    <w:rsid w:val="00F208DB"/>
    <w:rsid w:val="00F20B0C"/>
    <w:rsid w:val="00F21745"/>
    <w:rsid w:val="00F22DAE"/>
    <w:rsid w:val="00F2405D"/>
    <w:rsid w:val="00F24270"/>
    <w:rsid w:val="00F251C1"/>
    <w:rsid w:val="00F265B7"/>
    <w:rsid w:val="00F26643"/>
    <w:rsid w:val="00F268A2"/>
    <w:rsid w:val="00F26EFB"/>
    <w:rsid w:val="00F27A8F"/>
    <w:rsid w:val="00F30099"/>
    <w:rsid w:val="00F30420"/>
    <w:rsid w:val="00F30665"/>
    <w:rsid w:val="00F3066E"/>
    <w:rsid w:val="00F311C5"/>
    <w:rsid w:val="00F32620"/>
    <w:rsid w:val="00F32E9C"/>
    <w:rsid w:val="00F32F7D"/>
    <w:rsid w:val="00F33708"/>
    <w:rsid w:val="00F33957"/>
    <w:rsid w:val="00F33A5F"/>
    <w:rsid w:val="00F34E47"/>
    <w:rsid w:val="00F35718"/>
    <w:rsid w:val="00F364D6"/>
    <w:rsid w:val="00F369B3"/>
    <w:rsid w:val="00F37421"/>
    <w:rsid w:val="00F37D1A"/>
    <w:rsid w:val="00F37E14"/>
    <w:rsid w:val="00F401EB"/>
    <w:rsid w:val="00F40D8A"/>
    <w:rsid w:val="00F412D3"/>
    <w:rsid w:val="00F4181E"/>
    <w:rsid w:val="00F41AC2"/>
    <w:rsid w:val="00F41C9C"/>
    <w:rsid w:val="00F42866"/>
    <w:rsid w:val="00F43569"/>
    <w:rsid w:val="00F43801"/>
    <w:rsid w:val="00F43A06"/>
    <w:rsid w:val="00F4414C"/>
    <w:rsid w:val="00F4433B"/>
    <w:rsid w:val="00F44E91"/>
    <w:rsid w:val="00F46642"/>
    <w:rsid w:val="00F46A20"/>
    <w:rsid w:val="00F471E4"/>
    <w:rsid w:val="00F47828"/>
    <w:rsid w:val="00F47D9B"/>
    <w:rsid w:val="00F50122"/>
    <w:rsid w:val="00F5126D"/>
    <w:rsid w:val="00F52AB6"/>
    <w:rsid w:val="00F5303A"/>
    <w:rsid w:val="00F544B9"/>
    <w:rsid w:val="00F544FD"/>
    <w:rsid w:val="00F54BF6"/>
    <w:rsid w:val="00F54D40"/>
    <w:rsid w:val="00F54F34"/>
    <w:rsid w:val="00F56404"/>
    <w:rsid w:val="00F56A6D"/>
    <w:rsid w:val="00F56EBB"/>
    <w:rsid w:val="00F56FC4"/>
    <w:rsid w:val="00F60066"/>
    <w:rsid w:val="00F616F8"/>
    <w:rsid w:val="00F621B6"/>
    <w:rsid w:val="00F62216"/>
    <w:rsid w:val="00F625F0"/>
    <w:rsid w:val="00F62BA8"/>
    <w:rsid w:val="00F62BFB"/>
    <w:rsid w:val="00F62CBF"/>
    <w:rsid w:val="00F62D75"/>
    <w:rsid w:val="00F637F7"/>
    <w:rsid w:val="00F63A7D"/>
    <w:rsid w:val="00F64379"/>
    <w:rsid w:val="00F65E43"/>
    <w:rsid w:val="00F66B44"/>
    <w:rsid w:val="00F6706C"/>
    <w:rsid w:val="00F672AA"/>
    <w:rsid w:val="00F71749"/>
    <w:rsid w:val="00F71952"/>
    <w:rsid w:val="00F7236F"/>
    <w:rsid w:val="00F72F54"/>
    <w:rsid w:val="00F72FA7"/>
    <w:rsid w:val="00F73DDF"/>
    <w:rsid w:val="00F741A1"/>
    <w:rsid w:val="00F75416"/>
    <w:rsid w:val="00F7598B"/>
    <w:rsid w:val="00F763CD"/>
    <w:rsid w:val="00F765C7"/>
    <w:rsid w:val="00F766CF"/>
    <w:rsid w:val="00F76A8B"/>
    <w:rsid w:val="00F77901"/>
    <w:rsid w:val="00F8013E"/>
    <w:rsid w:val="00F802A4"/>
    <w:rsid w:val="00F80552"/>
    <w:rsid w:val="00F814B1"/>
    <w:rsid w:val="00F817BD"/>
    <w:rsid w:val="00F81836"/>
    <w:rsid w:val="00F81FFE"/>
    <w:rsid w:val="00F826F9"/>
    <w:rsid w:val="00F8271C"/>
    <w:rsid w:val="00F82D9C"/>
    <w:rsid w:val="00F83524"/>
    <w:rsid w:val="00F836BF"/>
    <w:rsid w:val="00F83942"/>
    <w:rsid w:val="00F83DAE"/>
    <w:rsid w:val="00F83E60"/>
    <w:rsid w:val="00F84158"/>
    <w:rsid w:val="00F84B1D"/>
    <w:rsid w:val="00F84D86"/>
    <w:rsid w:val="00F859B6"/>
    <w:rsid w:val="00F86C97"/>
    <w:rsid w:val="00F870E3"/>
    <w:rsid w:val="00F87858"/>
    <w:rsid w:val="00F90B27"/>
    <w:rsid w:val="00F90F1C"/>
    <w:rsid w:val="00F913EC"/>
    <w:rsid w:val="00F9277F"/>
    <w:rsid w:val="00F934B6"/>
    <w:rsid w:val="00F9350A"/>
    <w:rsid w:val="00F93980"/>
    <w:rsid w:val="00F93A8B"/>
    <w:rsid w:val="00F9419C"/>
    <w:rsid w:val="00F949EE"/>
    <w:rsid w:val="00F94B38"/>
    <w:rsid w:val="00F95034"/>
    <w:rsid w:val="00F96DCF"/>
    <w:rsid w:val="00F97430"/>
    <w:rsid w:val="00F97798"/>
    <w:rsid w:val="00F97B61"/>
    <w:rsid w:val="00FA0504"/>
    <w:rsid w:val="00FA0634"/>
    <w:rsid w:val="00FA070A"/>
    <w:rsid w:val="00FA1E51"/>
    <w:rsid w:val="00FA2E1B"/>
    <w:rsid w:val="00FA397B"/>
    <w:rsid w:val="00FA3C19"/>
    <w:rsid w:val="00FA3E9F"/>
    <w:rsid w:val="00FA4142"/>
    <w:rsid w:val="00FA42D1"/>
    <w:rsid w:val="00FA49F0"/>
    <w:rsid w:val="00FA51C5"/>
    <w:rsid w:val="00FA5871"/>
    <w:rsid w:val="00FA6013"/>
    <w:rsid w:val="00FA6C26"/>
    <w:rsid w:val="00FA6DDA"/>
    <w:rsid w:val="00FA71B9"/>
    <w:rsid w:val="00FB3685"/>
    <w:rsid w:val="00FB3718"/>
    <w:rsid w:val="00FB3846"/>
    <w:rsid w:val="00FB4641"/>
    <w:rsid w:val="00FB498B"/>
    <w:rsid w:val="00FB4B20"/>
    <w:rsid w:val="00FB4C62"/>
    <w:rsid w:val="00FB57B6"/>
    <w:rsid w:val="00FB6825"/>
    <w:rsid w:val="00FB7AB3"/>
    <w:rsid w:val="00FC0B6B"/>
    <w:rsid w:val="00FC0E28"/>
    <w:rsid w:val="00FC1B21"/>
    <w:rsid w:val="00FC1D1F"/>
    <w:rsid w:val="00FC216C"/>
    <w:rsid w:val="00FC289A"/>
    <w:rsid w:val="00FC30CE"/>
    <w:rsid w:val="00FC30D1"/>
    <w:rsid w:val="00FC31A8"/>
    <w:rsid w:val="00FC3299"/>
    <w:rsid w:val="00FC3797"/>
    <w:rsid w:val="00FC39EF"/>
    <w:rsid w:val="00FC40A8"/>
    <w:rsid w:val="00FC50EF"/>
    <w:rsid w:val="00FC5320"/>
    <w:rsid w:val="00FC5B24"/>
    <w:rsid w:val="00FC62DB"/>
    <w:rsid w:val="00FC6B85"/>
    <w:rsid w:val="00FC7577"/>
    <w:rsid w:val="00FD03E2"/>
    <w:rsid w:val="00FD0E01"/>
    <w:rsid w:val="00FD0EA3"/>
    <w:rsid w:val="00FD1CEC"/>
    <w:rsid w:val="00FD2D76"/>
    <w:rsid w:val="00FD31CB"/>
    <w:rsid w:val="00FD325E"/>
    <w:rsid w:val="00FD32B0"/>
    <w:rsid w:val="00FD4032"/>
    <w:rsid w:val="00FD43CE"/>
    <w:rsid w:val="00FD4929"/>
    <w:rsid w:val="00FD4AAF"/>
    <w:rsid w:val="00FD6117"/>
    <w:rsid w:val="00FD65F4"/>
    <w:rsid w:val="00FD72D6"/>
    <w:rsid w:val="00FD78F5"/>
    <w:rsid w:val="00FD7CCD"/>
    <w:rsid w:val="00FE036E"/>
    <w:rsid w:val="00FE1AC5"/>
    <w:rsid w:val="00FE1C86"/>
    <w:rsid w:val="00FE1E8C"/>
    <w:rsid w:val="00FE204D"/>
    <w:rsid w:val="00FE2438"/>
    <w:rsid w:val="00FE2FBA"/>
    <w:rsid w:val="00FE33FE"/>
    <w:rsid w:val="00FE34CB"/>
    <w:rsid w:val="00FE3AF6"/>
    <w:rsid w:val="00FE3CC8"/>
    <w:rsid w:val="00FE40F1"/>
    <w:rsid w:val="00FE4C98"/>
    <w:rsid w:val="00FE5315"/>
    <w:rsid w:val="00FE6398"/>
    <w:rsid w:val="00FE690A"/>
    <w:rsid w:val="00FE75B7"/>
    <w:rsid w:val="00FE7606"/>
    <w:rsid w:val="00FF03F8"/>
    <w:rsid w:val="00FF075F"/>
    <w:rsid w:val="00FF0F09"/>
    <w:rsid w:val="00FF1DA2"/>
    <w:rsid w:val="00FF2796"/>
    <w:rsid w:val="00FF30E7"/>
    <w:rsid w:val="00FF3FC4"/>
    <w:rsid w:val="00FF5269"/>
    <w:rsid w:val="00FF5C5E"/>
    <w:rsid w:val="00FF5FC5"/>
    <w:rsid w:val="00FF6761"/>
    <w:rsid w:val="00FF68E2"/>
    <w:rsid w:val="00FF6D1A"/>
    <w:rsid w:val="00FF6EA7"/>
    <w:rsid w:val="00FF6EBF"/>
    <w:rsid w:val="00FF758E"/>
    <w:rsid w:val="00FF7D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9E542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sz w:val="22"/>
        <w:szCs w:val="22"/>
        <w:lang w:val="en" w:eastAsia="ko-KR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8">
    <w:name w:val="8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FFFFFF"/>
    </w:tcPr>
  </w:style>
  <w:style w:type="table" w:customStyle="1" w:styleId="7">
    <w:name w:val="7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6">
    <w:name w:val="6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">
    <w:name w:val="5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">
    <w:name w:val="4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character" w:styleId="CommentReference">
    <w:name w:val="annotation reference"/>
    <w:basedOn w:val="DefaultParagraphFont"/>
    <w:uiPriority w:val="99"/>
    <w:semiHidden/>
    <w:unhideWhenUsed/>
    <w:rsid w:val="00AF38C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38C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38C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38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38C3"/>
    <w:rPr>
      <w:b/>
      <w:bCs/>
    </w:rPr>
  </w:style>
  <w:style w:type="paragraph" w:styleId="Revision">
    <w:name w:val="Revision"/>
    <w:hidden/>
    <w:uiPriority w:val="99"/>
    <w:semiHidden/>
    <w:rsid w:val="00AF38C3"/>
    <w:pPr>
      <w:spacing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405D3B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405D3B"/>
  </w:style>
  <w:style w:type="paragraph" w:customStyle="1" w:styleId="EndNoteBibliography">
    <w:name w:val="EndNote Bibliography"/>
    <w:basedOn w:val="Normal"/>
    <w:link w:val="EndNoteBibliographyChar"/>
    <w:rsid w:val="00405D3B"/>
    <w:pPr>
      <w:spacing w:line="240" w:lineRule="auto"/>
      <w:jc w:val="center"/>
    </w:pPr>
  </w:style>
  <w:style w:type="character" w:customStyle="1" w:styleId="EndNoteBibliographyChar">
    <w:name w:val="EndNote Bibliography Char"/>
    <w:basedOn w:val="DefaultParagraphFont"/>
    <w:link w:val="EndNoteBibliography"/>
    <w:rsid w:val="00405D3B"/>
  </w:style>
  <w:style w:type="character" w:styleId="Hyperlink">
    <w:name w:val="Hyperlink"/>
    <w:basedOn w:val="DefaultParagraphFont"/>
    <w:uiPriority w:val="99"/>
    <w:unhideWhenUsed/>
    <w:rsid w:val="00A523D2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523D2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31061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1061"/>
  </w:style>
  <w:style w:type="paragraph" w:styleId="Footer">
    <w:name w:val="footer"/>
    <w:basedOn w:val="Normal"/>
    <w:link w:val="FooterChar"/>
    <w:uiPriority w:val="99"/>
    <w:unhideWhenUsed/>
    <w:rsid w:val="00031061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1061"/>
  </w:style>
  <w:style w:type="paragraph" w:styleId="NormalWeb">
    <w:name w:val="Normal (Web)"/>
    <w:basedOn w:val="Normal"/>
    <w:uiPriority w:val="99"/>
    <w:unhideWhenUsed/>
    <w:rsid w:val="00CE3121"/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E00CC3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AD40C8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character" w:customStyle="1" w:styleId="katex-mathml">
    <w:name w:val="katex-mathml"/>
    <w:basedOn w:val="DefaultParagraphFont"/>
    <w:rsid w:val="001120AE"/>
  </w:style>
  <w:style w:type="character" w:customStyle="1" w:styleId="mord">
    <w:name w:val="mord"/>
    <w:basedOn w:val="DefaultParagraphFont"/>
    <w:rsid w:val="001120AE"/>
  </w:style>
  <w:style w:type="character" w:customStyle="1" w:styleId="vlist-s">
    <w:name w:val="vlist-s"/>
    <w:basedOn w:val="DefaultParagraphFont"/>
    <w:rsid w:val="001120AE"/>
  </w:style>
  <w:style w:type="character" w:customStyle="1" w:styleId="apple-converted-space">
    <w:name w:val="apple-converted-space"/>
    <w:basedOn w:val="DefaultParagraphFont"/>
    <w:rsid w:val="001120AE"/>
  </w:style>
  <w:style w:type="character" w:customStyle="1" w:styleId="mrel">
    <w:name w:val="mrel"/>
    <w:basedOn w:val="DefaultParagraphFont"/>
    <w:rsid w:val="001120AE"/>
  </w:style>
  <w:style w:type="table" w:styleId="TableGrid">
    <w:name w:val="Table Grid"/>
    <w:basedOn w:val="TableNormal"/>
    <w:uiPriority w:val="39"/>
    <w:rsid w:val="009E3CC0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AD3259"/>
  </w:style>
  <w:style w:type="character" w:styleId="PlaceholderText">
    <w:name w:val="Placeholder Text"/>
    <w:basedOn w:val="DefaultParagraphFont"/>
    <w:uiPriority w:val="99"/>
    <w:semiHidden/>
    <w:rsid w:val="00E80449"/>
    <w:rPr>
      <w:color w:val="666666"/>
    </w:rPr>
  </w:style>
  <w:style w:type="character" w:styleId="LineNumber">
    <w:name w:val="line number"/>
    <w:basedOn w:val="DefaultParagraphFont"/>
    <w:uiPriority w:val="99"/>
    <w:semiHidden/>
    <w:unhideWhenUsed/>
    <w:rsid w:val="00480866"/>
  </w:style>
  <w:style w:type="paragraph" w:styleId="BalloonText">
    <w:name w:val="Balloon Text"/>
    <w:basedOn w:val="Normal"/>
    <w:link w:val="BalloonTextChar"/>
    <w:uiPriority w:val="99"/>
    <w:semiHidden/>
    <w:unhideWhenUsed/>
    <w:rsid w:val="00CB609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609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sz w:val="22"/>
        <w:szCs w:val="22"/>
        <w:lang w:val="en" w:eastAsia="ko-KR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8">
    <w:name w:val="8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FFFFFF"/>
    </w:tcPr>
  </w:style>
  <w:style w:type="table" w:customStyle="1" w:styleId="7">
    <w:name w:val="7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6">
    <w:name w:val="6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">
    <w:name w:val="5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">
    <w:name w:val="4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character" w:styleId="CommentReference">
    <w:name w:val="annotation reference"/>
    <w:basedOn w:val="DefaultParagraphFont"/>
    <w:uiPriority w:val="99"/>
    <w:semiHidden/>
    <w:unhideWhenUsed/>
    <w:rsid w:val="00AF38C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38C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38C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38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38C3"/>
    <w:rPr>
      <w:b/>
      <w:bCs/>
    </w:rPr>
  </w:style>
  <w:style w:type="paragraph" w:styleId="Revision">
    <w:name w:val="Revision"/>
    <w:hidden/>
    <w:uiPriority w:val="99"/>
    <w:semiHidden/>
    <w:rsid w:val="00AF38C3"/>
    <w:pPr>
      <w:spacing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405D3B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405D3B"/>
  </w:style>
  <w:style w:type="paragraph" w:customStyle="1" w:styleId="EndNoteBibliography">
    <w:name w:val="EndNote Bibliography"/>
    <w:basedOn w:val="Normal"/>
    <w:link w:val="EndNoteBibliographyChar"/>
    <w:rsid w:val="00405D3B"/>
    <w:pPr>
      <w:spacing w:line="240" w:lineRule="auto"/>
      <w:jc w:val="center"/>
    </w:pPr>
  </w:style>
  <w:style w:type="character" w:customStyle="1" w:styleId="EndNoteBibliographyChar">
    <w:name w:val="EndNote Bibliography Char"/>
    <w:basedOn w:val="DefaultParagraphFont"/>
    <w:link w:val="EndNoteBibliography"/>
    <w:rsid w:val="00405D3B"/>
  </w:style>
  <w:style w:type="character" w:styleId="Hyperlink">
    <w:name w:val="Hyperlink"/>
    <w:basedOn w:val="DefaultParagraphFont"/>
    <w:uiPriority w:val="99"/>
    <w:unhideWhenUsed/>
    <w:rsid w:val="00A523D2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523D2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31061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1061"/>
  </w:style>
  <w:style w:type="paragraph" w:styleId="Footer">
    <w:name w:val="footer"/>
    <w:basedOn w:val="Normal"/>
    <w:link w:val="FooterChar"/>
    <w:uiPriority w:val="99"/>
    <w:unhideWhenUsed/>
    <w:rsid w:val="00031061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1061"/>
  </w:style>
  <w:style w:type="paragraph" w:styleId="NormalWeb">
    <w:name w:val="Normal (Web)"/>
    <w:basedOn w:val="Normal"/>
    <w:uiPriority w:val="99"/>
    <w:unhideWhenUsed/>
    <w:rsid w:val="00CE3121"/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E00CC3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AD40C8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character" w:customStyle="1" w:styleId="katex-mathml">
    <w:name w:val="katex-mathml"/>
    <w:basedOn w:val="DefaultParagraphFont"/>
    <w:rsid w:val="001120AE"/>
  </w:style>
  <w:style w:type="character" w:customStyle="1" w:styleId="mord">
    <w:name w:val="mord"/>
    <w:basedOn w:val="DefaultParagraphFont"/>
    <w:rsid w:val="001120AE"/>
  </w:style>
  <w:style w:type="character" w:customStyle="1" w:styleId="vlist-s">
    <w:name w:val="vlist-s"/>
    <w:basedOn w:val="DefaultParagraphFont"/>
    <w:rsid w:val="001120AE"/>
  </w:style>
  <w:style w:type="character" w:customStyle="1" w:styleId="apple-converted-space">
    <w:name w:val="apple-converted-space"/>
    <w:basedOn w:val="DefaultParagraphFont"/>
    <w:rsid w:val="001120AE"/>
  </w:style>
  <w:style w:type="character" w:customStyle="1" w:styleId="mrel">
    <w:name w:val="mrel"/>
    <w:basedOn w:val="DefaultParagraphFont"/>
    <w:rsid w:val="001120AE"/>
  </w:style>
  <w:style w:type="table" w:styleId="TableGrid">
    <w:name w:val="Table Grid"/>
    <w:basedOn w:val="TableNormal"/>
    <w:uiPriority w:val="39"/>
    <w:rsid w:val="009E3CC0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AD3259"/>
  </w:style>
  <w:style w:type="character" w:styleId="PlaceholderText">
    <w:name w:val="Placeholder Text"/>
    <w:basedOn w:val="DefaultParagraphFont"/>
    <w:uiPriority w:val="99"/>
    <w:semiHidden/>
    <w:rsid w:val="00E80449"/>
    <w:rPr>
      <w:color w:val="666666"/>
    </w:rPr>
  </w:style>
  <w:style w:type="character" w:styleId="LineNumber">
    <w:name w:val="line number"/>
    <w:basedOn w:val="DefaultParagraphFont"/>
    <w:uiPriority w:val="99"/>
    <w:semiHidden/>
    <w:unhideWhenUsed/>
    <w:rsid w:val="00480866"/>
  </w:style>
  <w:style w:type="paragraph" w:styleId="BalloonText">
    <w:name w:val="Balloon Text"/>
    <w:basedOn w:val="Normal"/>
    <w:link w:val="BalloonTextChar"/>
    <w:uiPriority w:val="99"/>
    <w:semiHidden/>
    <w:unhideWhenUsed/>
    <w:rsid w:val="00CB609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609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658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97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3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5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70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2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0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08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83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21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13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0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1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839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979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461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226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755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438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31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683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24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1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7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0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6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5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1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2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0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284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290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539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411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575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753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528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374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25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691A592-9632-4ABB-BA09-14152DCC9D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1</Words>
  <Characters>808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48</CharactersWithSpaces>
  <SharedDoc>false</SharedDoc>
  <HLinks>
    <vt:vector size="24" baseType="variant">
      <vt:variant>
        <vt:i4>5570651</vt:i4>
      </vt:variant>
      <vt:variant>
        <vt:i4>147</vt:i4>
      </vt:variant>
      <vt:variant>
        <vt:i4>0</vt:i4>
      </vt:variant>
      <vt:variant>
        <vt:i4>5</vt:i4>
      </vt:variant>
      <vt:variant>
        <vt:lpwstr>https://data.who.int/dashboards/covid19/cases?n=c</vt:lpwstr>
      </vt:variant>
      <vt:variant>
        <vt:lpwstr/>
      </vt:variant>
      <vt:variant>
        <vt:i4>2031642</vt:i4>
      </vt:variant>
      <vt:variant>
        <vt:i4>144</vt:i4>
      </vt:variant>
      <vt:variant>
        <vt:i4>0</vt:i4>
      </vt:variant>
      <vt:variant>
        <vt:i4>5</vt:i4>
      </vt:variant>
      <vt:variant>
        <vt:lpwstr>https://www.who.int/director-general/speeches/detail/who-director-general-s-opening-remarks-at-the-media-briefing-on-covid-19---11-march-2020</vt:lpwstr>
      </vt:variant>
      <vt:variant>
        <vt:lpwstr/>
      </vt:variant>
      <vt:variant>
        <vt:i4>1048651</vt:i4>
      </vt:variant>
      <vt:variant>
        <vt:i4>141</vt:i4>
      </vt:variant>
      <vt:variant>
        <vt:i4>0</vt:i4>
      </vt:variant>
      <vt:variant>
        <vt:i4>5</vt:i4>
      </vt:variant>
      <vt:variant>
        <vt:lpwstr>https://www.worldbank.org/en/publication/wdr2022/brief/chapter-1-introduction-the-economic-impacts-of-the-covid-19-crisis</vt:lpwstr>
      </vt:variant>
      <vt:variant>
        <vt:lpwstr/>
      </vt:variant>
      <vt:variant>
        <vt:i4>7143476</vt:i4>
      </vt:variant>
      <vt:variant>
        <vt:i4>121</vt:i4>
      </vt:variant>
      <vt:variant>
        <vt:i4>0</vt:i4>
      </vt:variant>
      <vt:variant>
        <vt:i4>5</vt:i4>
      </vt:variant>
      <vt:variant>
        <vt:lpwstr>https://www.r-project.org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k Aimee Rodrigue NDAGIJIMANA</dc:creator>
  <cp:lastModifiedBy>Rosel Myra</cp:lastModifiedBy>
  <cp:revision>2</cp:revision>
  <cp:lastPrinted>2024-11-01T02:47:00Z</cp:lastPrinted>
  <dcterms:created xsi:type="dcterms:W3CDTF">2025-01-29T04:01:00Z</dcterms:created>
  <dcterms:modified xsi:type="dcterms:W3CDTF">2025-01-29T04:01:00Z</dcterms:modified>
</cp:coreProperties>
</file>